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45DD450C" w14:textId="0FB707E7" w:rsidR="00E73A65" w:rsidRDefault="00A21168" w:rsidP="0022077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  <w:r w:rsidR="00C019B7">
        <w:rPr>
          <w:rFonts w:ascii="Times New Roman" w:hAnsi="Times New Roman" w:cs="Times New Roman"/>
          <w:b/>
          <w:sz w:val="24"/>
          <w:szCs w:val="24"/>
        </w:rPr>
        <w:t xml:space="preserve">for: </w:t>
      </w:r>
      <w:r w:rsidR="00E73A65" w:rsidRPr="00E73A65">
        <w:rPr>
          <w:rFonts w:ascii="Times New Roman" w:hAnsi="Times New Roman" w:cs="Times New Roman"/>
          <w:b/>
          <w:sz w:val="24"/>
          <w:szCs w:val="24"/>
        </w:rPr>
        <w:t xml:space="preserve">Measuring </w:t>
      </w:r>
      <w:r w:rsidR="00ED0297">
        <w:rPr>
          <w:rFonts w:ascii="Times New Roman" w:hAnsi="Times New Roman" w:cs="Times New Roman"/>
          <w:b/>
          <w:sz w:val="24"/>
          <w:szCs w:val="24"/>
        </w:rPr>
        <w:t xml:space="preserve">and modeling </w:t>
      </w:r>
      <w:r w:rsidR="00E73A65">
        <w:rPr>
          <w:rFonts w:ascii="Times New Roman" w:hAnsi="Times New Roman" w:cs="Times New Roman"/>
          <w:b/>
          <w:sz w:val="24"/>
          <w:szCs w:val="24"/>
        </w:rPr>
        <w:t xml:space="preserve">ecological </w:t>
      </w:r>
      <w:r w:rsidR="00E73A65" w:rsidRPr="00E73A65">
        <w:rPr>
          <w:rFonts w:ascii="Times New Roman" w:hAnsi="Times New Roman" w:cs="Times New Roman"/>
          <w:b/>
          <w:sz w:val="24"/>
          <w:szCs w:val="24"/>
        </w:rPr>
        <w:t>rate</w:t>
      </w:r>
      <w:r w:rsidR="00E73A65">
        <w:rPr>
          <w:rFonts w:ascii="Times New Roman" w:hAnsi="Times New Roman" w:cs="Times New Roman"/>
          <w:b/>
          <w:sz w:val="24"/>
          <w:szCs w:val="24"/>
        </w:rPr>
        <w:t>s</w:t>
      </w:r>
      <w:r w:rsidR="00791EDB">
        <w:rPr>
          <w:rFonts w:ascii="Times New Roman" w:hAnsi="Times New Roman" w:cs="Times New Roman"/>
          <w:b/>
          <w:sz w:val="24"/>
          <w:szCs w:val="24"/>
        </w:rPr>
        <w:t xml:space="preserve"> with neutral theory</w:t>
      </w:r>
    </w:p>
    <w:p w14:paraId="15381F65" w14:textId="75089186" w:rsidR="00867CDE" w:rsidRPr="00867CDE" w:rsidRDefault="00867CDE" w:rsidP="00867CDE">
      <w:pPr>
        <w:jc w:val="center"/>
        <w:rPr>
          <w:rFonts w:ascii="Times New Roman" w:eastAsiaTheme="minorEastAsia" w:hAnsi="Times New Roman" w:cs="Times New Roman"/>
          <w:b/>
          <w:iCs/>
          <w:sz w:val="24"/>
          <w:szCs w:val="24"/>
        </w:rPr>
      </w:pPr>
    </w:p>
    <w:p w14:paraId="2327CABE" w14:textId="4A3C5823" w:rsidR="00867CDE" w:rsidRDefault="00867CDE" w:rsidP="00D92DFB">
      <w:pPr>
        <w:jc w:val="center"/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Combining change in multiple species using conditional probability</w:t>
      </w:r>
    </w:p>
    <w:p w14:paraId="55C911A0" w14:textId="5279AC77" w:rsidR="00D24D10" w:rsidDel="00B70BE4" w:rsidRDefault="009434A3" w:rsidP="009434A3">
      <w:pPr>
        <w:spacing w:line="360" w:lineRule="auto"/>
        <w:rPr>
          <w:del w:id="0" w:author="Saulsbury, James Gabriel" w:date="2026-06-30T13:03:00Z" w16du:dateUtc="2026-06-30T18:03:00Z"/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tep 3 of the implementation of our model (main text) involves expressing a multinomial distribution as the joint probability of multiple conditional binomial distributions. Here we show what that looks like in more detail. </w:t>
      </w:r>
      <w:r w:rsidR="00D24D10">
        <w:rPr>
          <w:rFonts w:ascii="Times New Roman" w:eastAsiaTheme="minorEastAsia" w:hAnsi="Times New Roman" w:cs="Times New Roman"/>
          <w:sz w:val="24"/>
          <w:szCs w:val="24"/>
        </w:rPr>
        <w:t xml:space="preserve">The probability that a draw of size </w:t>
      </w:r>
      <w:r w:rsidR="00D24D10" w:rsidRPr="00D24D10">
        <w:rPr>
          <w:rFonts w:ascii="Times New Roman" w:eastAsiaTheme="minorEastAsia" w:hAnsi="Times New Roman" w:cs="Times New Roman"/>
          <w:i/>
          <w:iCs/>
          <w:sz w:val="24"/>
          <w:szCs w:val="24"/>
        </w:rPr>
        <w:t>n</w:t>
      </w:r>
      <w:r w:rsidR="00D24D1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24D10" w:rsidRPr="00D24D10">
        <w:rPr>
          <w:rFonts w:ascii="Times New Roman" w:eastAsiaTheme="minorEastAsia" w:hAnsi="Times New Roman" w:cs="Times New Roman"/>
          <w:sz w:val="24"/>
          <w:szCs w:val="24"/>
        </w:rPr>
        <w:t>with</w:t>
      </w:r>
      <w:r w:rsidR="00D24D10">
        <w:rPr>
          <w:rFonts w:ascii="Times New Roman" w:eastAsiaTheme="minorEastAsia" w:hAnsi="Times New Roman" w:cs="Times New Roman"/>
          <w:sz w:val="24"/>
          <w:szCs w:val="24"/>
        </w:rPr>
        <w:t xml:space="preserve"> replacement from </w:t>
      </w:r>
      <w:del w:id="1" w:author="Saulsbury, James Gabriel" w:date="2026-06-30T12:36:00Z" w16du:dateUtc="2026-06-30T17:36:00Z">
        <w:r w:rsidR="00D24D10" w:rsidDel="002B03B4">
          <w:rPr>
            <w:rFonts w:ascii="Times New Roman" w:eastAsiaTheme="minorEastAsia" w:hAnsi="Times New Roman" w:cs="Times New Roman"/>
            <w:sz w:val="24"/>
            <w:szCs w:val="24"/>
          </w:rPr>
          <w:delText xml:space="preserve">multiple </w:delText>
        </w:r>
      </w:del>
      <w:ins w:id="2" w:author="Saulsbury, James Gabriel" w:date="2026-06-30T12:36:00Z" w16du:dateUtc="2026-06-30T17:36:00Z">
        <w:r w:rsidR="002B03B4" w:rsidRPr="002B03B4">
          <w:rPr>
            <w:rFonts w:ascii="Times New Roman" w:eastAsiaTheme="minorEastAsia" w:hAnsi="Times New Roman" w:cs="Times New Roman"/>
            <w:i/>
            <w:iCs/>
            <w:sz w:val="24"/>
            <w:szCs w:val="24"/>
            <w:rPrChange w:id="3" w:author="Saulsbury, James Gabriel" w:date="2026-06-30T12:36:00Z" w16du:dateUtc="2026-06-30T17:36:00Z">
              <w:rPr>
                <w:rFonts w:ascii="Times New Roman" w:eastAsiaTheme="minorEastAsia" w:hAnsi="Times New Roman" w:cs="Times New Roman"/>
                <w:sz w:val="24"/>
                <w:szCs w:val="24"/>
              </w:rPr>
            </w:rPrChange>
          </w:rPr>
          <w:t>S</w:t>
        </w:r>
        <w:r w:rsidR="002B03B4">
          <w:rPr>
            <w:rFonts w:ascii="Times New Roman" w:eastAsiaTheme="minorEastAsia" w:hAnsi="Times New Roman" w:cs="Times New Roman"/>
            <w:sz w:val="24"/>
            <w:szCs w:val="24"/>
          </w:rPr>
          <w:t xml:space="preserve"> </w:t>
        </w:r>
      </w:ins>
      <w:r w:rsidR="00D24D10">
        <w:rPr>
          <w:rFonts w:ascii="Times New Roman" w:eastAsiaTheme="minorEastAsia" w:hAnsi="Times New Roman" w:cs="Times New Roman"/>
          <w:sz w:val="24"/>
          <w:szCs w:val="24"/>
        </w:rPr>
        <w:t xml:space="preserve">categories with probabilities </w:t>
      </w:r>
      <m:oMath>
        <m:r>
          <w:ins w:id="4" w:author="Saulsbury, James Gabriel" w:date="2026-06-30T12:31:00Z" w16du:dateUtc="2026-06-30T17:31:00Z"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p</m:t>
          </w:ins>
        </m:r>
        <m:acc>
          <m:accPr>
            <m:chr m:val="̅"/>
            <m:ctrlPr>
              <w:del w:id="5" w:author="Saulsbury, James Gabriel" w:date="2026-06-30T12:31:00Z" w16du:dateUtc="2026-06-30T17:31:00Z"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w:del>
            </m:ctrlPr>
          </m:accPr>
          <m:e>
            <m:r>
              <w:del w:id="6" w:author="Saulsbury, James Gabriel" w:date="2026-06-30T12:31:00Z" w16du:dateUtc="2026-06-30T17:31:00Z"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w:del>
            </m:r>
          </m:e>
        </m:acc>
      </m:oMath>
      <w:r w:rsidR="00D24D10">
        <w:rPr>
          <w:rFonts w:ascii="Times New Roman" w:eastAsiaTheme="minorEastAsia" w:hAnsi="Times New Roman" w:cs="Times New Roman"/>
          <w:sz w:val="24"/>
          <w:szCs w:val="24"/>
        </w:rPr>
        <w:t xml:space="preserve"> results in a set of successes within each category </w:t>
      </w:r>
      <w:del w:id="7" w:author="Saulsbury, James Gabriel" w:date="2026-06-30T13:05:00Z" w16du:dateUtc="2026-06-30T18:05:00Z">
        <w:r w:rsidR="00D24D10" w:rsidDel="00266291">
          <w:rPr>
            <w:rFonts w:ascii="Times New Roman" w:eastAsiaTheme="minorEastAsia" w:hAnsi="Times New Roman" w:cs="Times New Roman"/>
            <w:sz w:val="24"/>
            <w:szCs w:val="24"/>
          </w:rPr>
          <w:delText xml:space="preserve">given by </w:delText>
        </w:r>
      </w:del>
      <w:ins w:id="8" w:author="Saulsbury, James Gabriel" w:date="2026-06-30T13:05:00Z" w16du:dateUtc="2026-06-30T18:05:00Z">
        <w:r w:rsidR="00266291">
          <w:rPr>
            <w:rFonts w:ascii="Times New Roman" w:eastAsiaTheme="minorEastAsia" w:hAnsi="Times New Roman" w:cs="Times New Roman"/>
            <w:sz w:val="24"/>
            <w:szCs w:val="24"/>
          </w:rPr>
          <w:t xml:space="preserve">in </w:t>
        </w:r>
      </w:ins>
      <m:oMath>
        <m:r>
          <w:ins w:id="9" w:author="Saulsbury, James Gabriel" w:date="2026-06-30T12:32:00Z" w16du:dateUtc="2026-06-30T17:32:00Z"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k</m:t>
          </w:ins>
        </m:r>
        <m:acc>
          <m:accPr>
            <m:chr m:val="̅"/>
            <m:ctrlPr>
              <w:del w:id="10" w:author="Saulsbury, James Gabriel" w:date="2026-06-30T13:05:00Z" w16du:dateUtc="2026-06-30T18:05:00Z"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w:del>
            </m:ctrlPr>
          </m:accPr>
          <m:e>
            <m:r>
              <w:del w:id="11" w:author="Saulsbury, James Gabriel" w:date="2026-06-30T12:31:00Z" w16du:dateUtc="2026-06-30T17:31:00Z">
                <w:rPr>
                  <w:rFonts w:ascii="Cambria Math" w:eastAsiaTheme="minorEastAsia" w:hAnsi="Cambria Math" w:cs="Times New Roman"/>
                  <w:sz w:val="24"/>
                  <w:szCs w:val="24"/>
                </w:rPr>
                <m:t>k</m:t>
              </w:del>
            </m:r>
          </m:e>
        </m:acc>
      </m:oMath>
      <w:r w:rsidR="00D24D10">
        <w:rPr>
          <w:rFonts w:ascii="Times New Roman" w:eastAsiaTheme="minorEastAsia" w:hAnsi="Times New Roman" w:cs="Times New Roman"/>
          <w:sz w:val="24"/>
          <w:szCs w:val="24"/>
        </w:rPr>
        <w:t xml:space="preserve"> is given by the multinomial distribution</w:t>
      </w:r>
      <w:ins w:id="12" w:author="Saulsbury, James Gabriel" w:date="2026-06-30T13:05:00Z" w16du:dateUtc="2026-06-30T18:05:00Z">
        <w:r w:rsidR="00266291" w:rsidRPr="00266291">
          <w:rPr>
            <w:rFonts w:ascii="Cambria Math" w:eastAsiaTheme="minorEastAsia" w:hAnsi="Cambria Math" w:cs="Times New Roman"/>
            <w:i/>
            <w:sz w:val="24"/>
            <w:szCs w:val="24"/>
          </w:rPr>
          <w:t xml:space="preserve"> </w:t>
        </w:r>
      </w:ins>
      <m:oMath>
        <m:r>
          <w:ins w:id="13" w:author="Saulsbury, James Gabriel" w:date="2026-06-30T13:05:00Z" w16du:dateUtc="2026-06-30T18:05:00Z">
            <w:rPr>
              <w:rFonts w:ascii="Cambria Math" w:eastAsiaTheme="minorEastAsia" w:hAnsi="Cambria Math" w:cs="Times New Roman"/>
              <w:sz w:val="24"/>
              <w:szCs w:val="24"/>
            </w:rPr>
            <m:t>M(n,</m:t>
          </w:ins>
        </m:r>
        <m:r>
          <w:ins w:id="14" w:author="Saulsbury, James Gabriel" w:date="2026-06-30T13:05:00Z" w16du:dateUtc="2026-06-30T18:05:00Z"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p</m:t>
          </w:ins>
        </m:r>
        <m:r>
          <w:ins w:id="15" w:author="Saulsbury, James Gabriel" w:date="2026-06-30T13:05:00Z" w16du:dateUtc="2026-06-30T18:05:00Z">
            <w:rPr>
              <w:rFonts w:ascii="Cambria Math" w:eastAsiaTheme="minorEastAsia" w:hAnsi="Cambria Math" w:cs="Times New Roman"/>
              <w:sz w:val="24"/>
              <w:szCs w:val="24"/>
            </w:rPr>
            <m:t>)</m:t>
          </w:ins>
        </m:r>
      </m:oMath>
      <w:r w:rsidR="00D24D10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0AA30BEA" w14:textId="670E8FB6" w:rsidR="00933868" w:rsidRPr="00933868" w:rsidRDefault="000D2115">
      <w:pPr>
        <w:spacing w:line="360" w:lineRule="auto"/>
        <w:rPr>
          <w:ins w:id="16" w:author="Saulsbury, James Gabriel" w:date="2026-06-30T10:40:00Z" w16du:dateUtc="2026-06-30T15:40:00Z"/>
          <w:rFonts w:ascii="Times New Roman" w:eastAsiaTheme="minorEastAsia" w:hAnsi="Times New Roman" w:cs="Times New Roman"/>
          <w:sz w:val="24"/>
          <w:szCs w:val="24"/>
        </w:rPr>
        <w:pPrChange w:id="17" w:author="Saulsbury, James Gabriel" w:date="2026-06-30T13:03:00Z" w16du:dateUtc="2026-06-30T18:03:00Z">
          <w:pPr>
            <w:spacing w:line="360" w:lineRule="auto"/>
            <w:jc w:val="center"/>
          </w:pPr>
        </w:pPrChange>
      </w:pPr>
      <w:bookmarkStart w:id="18" w:name="_Hlk213325656"/>
      <m:oMathPara>
        <m:oMath>
          <m:r>
            <w:del w:id="19" w:author="Saulsbury, James Gabriel" w:date="2026-06-30T10:40:00Z" w16du:dateUtc="2026-06-30T15:40:00Z">
              <w:rPr>
                <w:rFonts w:ascii="Cambria Math" w:eastAsiaTheme="minorEastAsia" w:hAnsi="Cambria Math" w:cs="Times New Roman"/>
                <w:sz w:val="24"/>
                <w:szCs w:val="24"/>
              </w:rPr>
              <m:t>M(n,</m:t>
            </w:del>
          </m:r>
          <m:acc>
            <m:accPr>
              <m:chr m:val="̅"/>
              <m:ctrlPr>
                <w:del w:id="20" w:author="Saulsbury, James Gabriel" w:date="2026-06-30T10:40:00Z" w16du:dateUtc="2026-06-30T15:40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accPr>
            <m:e>
              <m:r>
                <w:del w:id="21" w:author="Saulsbury, James Gabriel" w:date="2026-06-30T10:40:00Z" w16du:dateUtc="2026-06-30T15:40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w:del>
              </m:r>
            </m:e>
          </m:acc>
          <m:r>
            <w:del w:id="22" w:author="Saulsbury, James Gabriel" w:date="2026-06-30T10:40:00Z" w16du:dateUtc="2026-06-30T15:40:00Z"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w:del>
          </m:r>
          <m:acc>
            <m:accPr>
              <m:chr m:val="̅"/>
              <m:ctrlPr>
                <w:del w:id="23" w:author="Saulsbury, James Gabriel" w:date="2026-06-30T10:40:00Z" w16du:dateUtc="2026-06-30T15:40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accPr>
            <m:e>
              <m:r>
                <w:del w:id="24" w:author="Saulsbury, James Gabriel" w:date="2026-06-30T10:40:00Z" w16du:dateUtc="2026-06-30T15:40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w:del>
              </m:r>
            </m:e>
          </m:acc>
          <m:r>
            <w:del w:id="25" w:author="Saulsbury, James Gabriel" w:date="2026-06-30T10:40:00Z" w16du:dateUtc="2026-06-30T15:40:00Z">
              <w:rPr>
                <w:rFonts w:ascii="Cambria Math" w:eastAsiaTheme="minorEastAsia" w:hAnsi="Cambria Math" w:cs="Times New Roman"/>
                <w:sz w:val="24"/>
                <w:szCs w:val="24"/>
              </w:rPr>
              <m:t>)=P</m:t>
            </w:del>
          </m:r>
          <m:d>
            <m:dPr>
              <m:ctrlPr>
                <w:del w:id="26" w:author="Saulsbury, James Gabriel" w:date="2026-06-30T10:40:00Z" w16du:dateUtc="2026-06-30T15:40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dPr>
            <m:e>
              <m:acc>
                <m:accPr>
                  <m:chr m:val="̅"/>
                  <m:ctrlPr>
                    <w:del w:id="27" w:author="Saulsbury, James Gabriel" w:date="2026-06-30T10:40:00Z" w16du:dateUtc="2026-06-30T15:40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accPr>
                <m:e>
                  <m:r>
                    <w:del w:id="28" w:author="Saulsbury, James Gabriel" w:date="2026-06-30T10:40:00Z" w16du:dateUtc="2026-06-30T15:40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</m:acc>
              <m:r>
                <w:del w:id="29" w:author="Saulsbury, James Gabriel" w:date="2026-06-30T10:40:00Z" w16du:dateUtc="2026-06-30T15:40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|n,</m:t>
                </w:del>
              </m:r>
              <m:acc>
                <m:accPr>
                  <m:chr m:val="̅"/>
                  <m:ctrlPr>
                    <w:del w:id="30" w:author="Saulsbury, James Gabriel" w:date="2026-06-30T10:40:00Z" w16du:dateUtc="2026-06-30T15:40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accPr>
                <m:e>
                  <m:r>
                    <w:del w:id="31" w:author="Saulsbury, James Gabriel" w:date="2026-06-30T10:40:00Z" w16du:dateUtc="2026-06-30T15:40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w:del>
                  </m:r>
                </m:e>
              </m:acc>
            </m:e>
          </m:d>
        </m:oMath>
      </m:oMathPara>
    </w:p>
    <w:p w14:paraId="39D8B543" w14:textId="106F667F" w:rsidR="00933868" w:rsidRPr="002B03B4" w:rsidRDefault="002B03B4" w:rsidP="00933868">
      <w:pPr>
        <w:spacing w:line="360" w:lineRule="auto"/>
        <w:jc w:val="center"/>
        <w:rPr>
          <w:ins w:id="32" w:author="Saulsbury, James Gabriel" w:date="2026-06-30T12:38:00Z" w16du:dateUtc="2026-06-30T17:38:00Z"/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ins w:id="33" w:author="Saulsbury, James Gabriel" w:date="2026-06-30T12:31:00Z" w16du:dateUtc="2026-06-30T17:31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w:ins>
          </m:r>
          <m:r>
            <w:ins w:id="34" w:author="Saulsbury, James Gabriel" w:date="2026-06-30T12:34:00Z" w16du:dateUtc="2026-06-30T17:34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w:ins>
          </m:r>
          <m:d>
            <m:dPr>
              <m:ctrlPr>
                <w:ins w:id="35" w:author="Saulsbury, James Gabriel" w:date="2026-06-30T12:31:00Z" w16du:dateUtc="2026-06-30T17:31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dPr>
            <m:e>
              <m:r>
                <w:ins w:id="36" w:author="Saulsbury, James Gabriel" w:date="2026-06-30T12:31:00Z" w16du:dateUtc="2026-06-30T17:31:00Z"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w:ins>
              </m:r>
              <m:r>
                <w:ins w:id="37" w:author="Saulsbury, James Gabriel" w:date="2026-06-30T12:31:00Z" w16du:dateUtc="2026-06-30T17:31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|n,</m:t>
                </w:ins>
              </m:r>
              <m:r>
                <w:ins w:id="38" w:author="Saulsbury, James Gabriel" w:date="2026-06-30T12:31:00Z" w16du:dateUtc="2026-06-30T17:31:00Z"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w:ins>
              </m:r>
            </m:e>
          </m:d>
          <m:r>
            <w:ins w:id="39" w:author="Saulsbury, James Gabriel" w:date="2026-06-30T12:31:00Z" w16du:dateUtc="2026-06-30T17:31:00Z">
              <w:rPr>
                <w:rFonts w:ascii="Cambria Math" w:eastAsiaTheme="minorEastAsia" w:hAnsi="Cambria Math" w:cs="Times New Roman"/>
                <w:sz w:val="24"/>
                <w:szCs w:val="24"/>
              </w:rPr>
              <m:t>=</m:t>
            </w:ins>
          </m:r>
          <m:r>
            <w:ins w:id="40" w:author="Saulsbury, James Gabriel" w:date="2026-06-30T12:32:00Z" w16du:dateUtc="2026-06-30T17:32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w:ins>
          </m:r>
          <m:r>
            <w:ins w:id="41" w:author="Saulsbury, James Gabriel" w:date="2026-06-30T12:34:00Z" w16du:dateUtc="2026-06-30T17:34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w:ins>
          </m:r>
          <m:r>
            <w:ins w:id="42" w:author="Saulsbury, James Gabriel" w:date="2026-06-30T12:32:00Z" w16du:dateUtc="2026-06-30T17:32:00Z"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w:ins>
          </m:r>
          <m:sSub>
            <m:sSubPr>
              <m:ctrlPr>
                <w:ins w:id="43" w:author="Saulsbury, James Gabriel" w:date="2026-06-30T12:35:00Z" w16du:dateUtc="2026-06-30T17:35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44" w:author="Saulsbury, James Gabriel" w:date="2026-06-30T12:32:00Z" w16du:dateUtc="2026-06-30T17:3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w:ins>
              </m:r>
            </m:e>
            <m:sub>
              <m:r>
                <w:ins w:id="45" w:author="Saulsbury, James Gabriel" w:date="2026-06-30T12:35:00Z" w16du:dateUtc="2026-06-30T17:3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w:ins>
              </m:r>
            </m:sub>
          </m:sSub>
          <m:r>
            <w:ins w:id="46" w:author="Saulsbury, James Gabriel" w:date="2026-06-30T12:32:00Z" w16du:dateUtc="2026-06-30T17:32:00Z">
              <w:rPr>
                <w:rFonts w:ascii="Cambria Math" w:eastAsiaTheme="minorEastAsia" w:hAnsi="Cambria Math" w:cs="Times New Roman"/>
                <w:sz w:val="24"/>
                <w:szCs w:val="24"/>
              </w:rPr>
              <m:t>=</m:t>
            </w:ins>
          </m:r>
          <m:sSub>
            <m:sSubPr>
              <m:ctrlPr>
                <w:ins w:id="47" w:author="Saulsbury, James Gabriel" w:date="2026-06-30T12:35:00Z" w16du:dateUtc="2026-06-30T17:35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48" w:author="Saulsbury, James Gabriel" w:date="2026-06-30T12:34:00Z" w16du:dateUtc="2026-06-30T17:34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w:ins>
              </m:r>
            </m:e>
            <m:sub>
              <m:r>
                <w:ins w:id="49" w:author="Saulsbury, James Gabriel" w:date="2026-06-30T12:35:00Z" w16du:dateUtc="2026-06-30T17:3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w:ins>
              </m:r>
            </m:sub>
          </m:sSub>
          <m:r>
            <w:ins w:id="50" w:author="Saulsbury, James Gabriel" w:date="2026-06-30T12:35:00Z" w16du:dateUtc="2026-06-30T17:35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and…and </m:t>
            </w:ins>
          </m:r>
          <m:sSub>
            <m:sSubPr>
              <m:ctrlPr>
                <w:ins w:id="51" w:author="Saulsbury, James Gabriel" w:date="2026-06-30T12:35:00Z" w16du:dateUtc="2026-06-30T17:35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52" w:author="Saulsbury, James Gabriel" w:date="2026-06-30T12:35:00Z" w16du:dateUtc="2026-06-30T17:3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w:ins>
              </m:r>
            </m:e>
            <m:sub>
              <m:r>
                <w:ins w:id="53" w:author="Saulsbury, James Gabriel" w:date="2026-06-30T12:35:00Z" w16du:dateUtc="2026-06-30T17:3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w:ins>
              </m:r>
            </m:sub>
          </m:sSub>
          <m:r>
            <w:ins w:id="54" w:author="Saulsbury, James Gabriel" w:date="2026-06-30T12:35:00Z" w16du:dateUtc="2026-06-30T17:35:00Z">
              <w:rPr>
                <w:rFonts w:ascii="Cambria Math" w:eastAsiaTheme="minorEastAsia" w:hAnsi="Cambria Math" w:cs="Times New Roman"/>
                <w:sz w:val="24"/>
                <w:szCs w:val="24"/>
              </w:rPr>
              <m:t>=</m:t>
            </w:ins>
          </m:r>
          <m:sSub>
            <m:sSubPr>
              <m:ctrlPr>
                <w:ins w:id="55" w:author="Saulsbury, James Gabriel" w:date="2026-06-30T12:35:00Z" w16du:dateUtc="2026-06-30T17:35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56" w:author="Saulsbury, James Gabriel" w:date="2026-06-30T12:35:00Z" w16du:dateUtc="2026-06-30T17:3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w:ins>
              </m:r>
            </m:e>
            <m:sub>
              <m:r>
                <w:ins w:id="57" w:author="Saulsbury, James Gabriel" w:date="2026-06-30T12:35:00Z" w16du:dateUtc="2026-06-30T17:3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w:ins>
              </m:r>
            </m:sub>
          </m:sSub>
          <m:r>
            <w:ins w:id="58" w:author="Saulsbury, James Gabriel" w:date="2026-06-30T12:32:00Z" w16du:dateUtc="2026-06-30T17:32:00Z"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w:ins>
          </m:r>
        </m:oMath>
      </m:oMathPara>
    </w:p>
    <w:p w14:paraId="0916F5AF" w14:textId="3B787B1B" w:rsidR="002B03B4" w:rsidRPr="00CB05DB" w:rsidRDefault="00852AD7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  <w:pPrChange w:id="59" w:author="Saulsbury, James Gabriel" w:date="2026-06-30T10:40:00Z" w16du:dateUtc="2026-06-30T15:40:00Z">
          <w:pPr>
            <w:spacing w:line="360" w:lineRule="auto"/>
          </w:pPr>
        </w:pPrChange>
      </w:pPr>
      <m:oMathPara>
        <m:oMath>
          <m:r>
            <w:ins w:id="60" w:author="Saulsbury, James Gabriel" w:date="2026-06-30T12:38:00Z" w16du:dateUtc="2026-06-30T17:38:00Z"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w:ins>
          </m:r>
          <m:r>
            <w:ins w:id="61" w:author="Saulsbury, James Gabriel" w:date="2026-06-30T12:38:00Z" w16du:dateUtc="2026-06-30T17:38:00Z">
              <w:rPr>
                <w:rFonts w:ascii="Cambria Math" w:eastAsiaTheme="minorEastAsia" w:hAnsi="Cambria Math" w:cs="Times New Roman"/>
                <w:sz w:val="24"/>
                <w:szCs w:val="24"/>
              </w:rPr>
              <m:t>~M(n,</m:t>
            </w:ins>
          </m:r>
          <m:r>
            <w:ins w:id="62" w:author="Saulsbury, James Gabriel" w:date="2026-06-30T12:38:00Z" w16du:dateUtc="2026-06-30T17:38:00Z"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w:ins>
          </m:r>
          <m:r>
            <w:ins w:id="63" w:author="Saulsbury, James Gabriel" w:date="2026-06-30T12:38:00Z" w16du:dateUtc="2026-06-30T17:38:00Z"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w:ins>
          </m:r>
        </m:oMath>
      </m:oMathPara>
    </w:p>
    <w:bookmarkEnd w:id="18"/>
    <w:p w14:paraId="0780F442" w14:textId="6F6CA105" w:rsidR="00CB05DB" w:rsidDel="00B70BE4" w:rsidRDefault="00634FC5" w:rsidP="00B70BE4">
      <w:pPr>
        <w:spacing w:line="360" w:lineRule="auto"/>
        <w:rPr>
          <w:del w:id="64" w:author="Saulsbury, James Gabriel" w:date="2026-06-30T13:02:00Z" w16du:dateUtc="2026-06-30T18:02:00Z"/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del w:id="65" w:author="Saulsbury, James Gabriel" w:date="2026-06-30T13:05:00Z" w16du:dateUtc="2026-06-30T18:05:00Z">
        <w:r w:rsidDel="00C3554E">
          <w:rPr>
            <w:rFonts w:ascii="Times New Roman" w:eastAsiaTheme="minorEastAsia" w:hAnsi="Times New Roman" w:cs="Times New Roman"/>
            <w:sz w:val="24"/>
            <w:szCs w:val="24"/>
          </w:rPr>
          <w:delText>multinomial distribution</w:delText>
        </w:r>
      </w:del>
      <w:ins w:id="66" w:author="Saulsbury, James Gabriel" w:date="2026-06-30T13:05:00Z" w16du:dateUtc="2026-06-30T18:05:00Z">
        <w:r w:rsidR="00C3554E">
          <w:rPr>
            <w:rFonts w:ascii="Times New Roman" w:eastAsiaTheme="minorEastAsia" w:hAnsi="Times New Roman" w:cs="Times New Roman"/>
            <w:sz w:val="24"/>
            <w:szCs w:val="24"/>
          </w:rPr>
          <w:t>joint probabilit</w:t>
        </w:r>
      </w:ins>
      <w:ins w:id="67" w:author="Saulsbury, James Gabriel" w:date="2026-06-30T13:06:00Z" w16du:dateUtc="2026-06-30T18:06:00Z">
        <w:r w:rsidR="00C3554E">
          <w:rPr>
            <w:rFonts w:ascii="Times New Roman" w:eastAsiaTheme="minorEastAsia" w:hAnsi="Times New Roman" w:cs="Times New Roman"/>
            <w:sz w:val="24"/>
            <w:szCs w:val="24"/>
          </w:rPr>
          <w:t>y above</w:t>
        </w:r>
      </w:ins>
      <w:r>
        <w:rPr>
          <w:rFonts w:ascii="Times New Roman" w:eastAsiaTheme="minorEastAsia" w:hAnsi="Times New Roman" w:cs="Times New Roman"/>
          <w:sz w:val="24"/>
          <w:szCs w:val="24"/>
        </w:rPr>
        <w:t xml:space="preserve"> can be </w:t>
      </w:r>
      <w:r w:rsidR="00F40DF7">
        <w:rPr>
          <w:rFonts w:ascii="Times New Roman" w:eastAsiaTheme="minorEastAsia" w:hAnsi="Times New Roman" w:cs="Times New Roman"/>
          <w:sz w:val="24"/>
          <w:szCs w:val="24"/>
        </w:rPr>
        <w:t xml:space="preserve">decomposed </w:t>
      </w:r>
      <w:del w:id="68" w:author="Saulsbury, James Gabriel" w:date="2026-06-30T13:03:00Z" w16du:dateUtc="2026-06-30T18:03:00Z">
        <w:r w:rsidR="00386C4C" w:rsidDel="00B70BE4">
          <w:rPr>
            <w:rFonts w:ascii="Times New Roman" w:eastAsiaTheme="minorEastAsia" w:hAnsi="Times New Roman" w:cs="Times New Roman"/>
            <w:sz w:val="24"/>
            <w:szCs w:val="24"/>
          </w:rPr>
          <w:delText>using conditional probability</w:delText>
        </w:r>
      </w:del>
      <w:ins w:id="69" w:author="Saulsbury, James Gabriel" w:date="2026-06-30T13:09:00Z" w16du:dateUtc="2026-06-30T18:09:00Z">
        <w:r w:rsidR="00C3554E">
          <w:rPr>
            <w:rFonts w:ascii="Times New Roman" w:eastAsiaTheme="minorEastAsia" w:hAnsi="Times New Roman" w:cs="Times New Roman"/>
            <w:sz w:val="24"/>
            <w:szCs w:val="24"/>
          </w:rPr>
          <w:t>into the product of conditional probabilities</w:t>
        </w:r>
      </w:ins>
      <w:ins w:id="70" w:author="Saulsbury, James Gabriel" w:date="2026-06-30T13:03:00Z" w16du:dateUtc="2026-06-30T18:03:00Z">
        <w:r w:rsidR="00B70BE4">
          <w:rPr>
            <w:rFonts w:ascii="Times New Roman" w:eastAsiaTheme="minorEastAsia" w:hAnsi="Times New Roman" w:cs="Times New Roman"/>
            <w:sz w:val="24"/>
            <w:szCs w:val="24"/>
          </w:rPr>
          <w:t>:</w:t>
        </w:r>
      </w:ins>
      <w:del w:id="71" w:author="Saulsbury, James Gabriel" w:date="2026-06-30T13:03:00Z" w16du:dateUtc="2026-06-30T18:03:00Z">
        <w:r w:rsidR="00CB05DB" w:rsidDel="00B70BE4">
          <w:rPr>
            <w:rFonts w:ascii="Times New Roman" w:eastAsiaTheme="minorEastAsia" w:hAnsi="Times New Roman" w:cs="Times New Roman"/>
            <w:sz w:val="24"/>
            <w:szCs w:val="24"/>
          </w:rPr>
          <w:delText>:</w:delText>
        </w:r>
      </w:del>
    </w:p>
    <w:p w14:paraId="54365944" w14:textId="526067CD" w:rsidR="00933868" w:rsidRPr="002B03B4" w:rsidRDefault="00541698">
      <w:pPr>
        <w:spacing w:line="360" w:lineRule="auto"/>
        <w:rPr>
          <w:ins w:id="72" w:author="Saulsbury, James Gabriel" w:date="2026-06-30T12:31:00Z" w16du:dateUtc="2026-06-30T17:31:00Z"/>
          <w:rFonts w:ascii="Times New Roman" w:eastAsiaTheme="minorEastAsia" w:hAnsi="Times New Roman" w:cs="Times New Roman"/>
          <w:sz w:val="24"/>
          <w:szCs w:val="24"/>
        </w:rPr>
        <w:pPrChange w:id="73" w:author="Saulsbury, James Gabriel" w:date="2026-06-30T13:02:00Z" w16du:dateUtc="2026-06-30T18:02:00Z">
          <w:pPr>
            <w:spacing w:line="360" w:lineRule="auto"/>
            <w:jc w:val="center"/>
          </w:pPr>
        </w:pPrChange>
      </w:pPr>
      <m:oMathPara>
        <m:oMath>
          <m:r>
            <w:del w:id="74" w:author="Saulsbury, James Gabriel" w:date="2026-06-30T13:02:00Z" w16du:dateUtc="2026-06-30T18:02:00Z"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w:del>
          </m:r>
          <m:d>
            <m:dPr>
              <m:ctrlPr>
                <w:del w:id="75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dPr>
            <m:e>
              <m:acc>
                <m:accPr>
                  <m:chr m:val="̅"/>
                  <m:ctrlPr>
                    <w:del w:id="76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accPr>
                <m:e>
                  <m:r>
                    <w:del w:id="77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</m:acc>
              <m:r>
                <w:del w:id="78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|n,</m:t>
                </w:del>
              </m:r>
              <m:acc>
                <m:accPr>
                  <m:chr m:val="̅"/>
                  <m:ctrlPr>
                    <w:del w:id="79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accPr>
                <m:e>
                  <m:r>
                    <w:del w:id="80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w:del>
                  </m:r>
                </m:e>
              </m:acc>
            </m:e>
          </m:d>
          <m:r>
            <w:del w:id="81" w:author="Saulsbury, James Gabriel" w:date="2026-06-30T13:02:00Z" w16du:dateUtc="2026-06-30T18:02:00Z">
              <w:rPr>
                <w:rFonts w:ascii="Cambria Math" w:eastAsiaTheme="minorEastAsia" w:hAnsi="Cambria Math" w:cs="Times New Roman"/>
                <w:sz w:val="24"/>
                <w:szCs w:val="24"/>
              </w:rPr>
              <m:t>=P</m:t>
            </w:del>
          </m:r>
          <m:d>
            <m:dPr>
              <m:endChr m:val="|"/>
              <m:ctrlPr>
                <w:del w:id="82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dPr>
            <m:e>
              <m:sSub>
                <m:sSubPr>
                  <m:ctrlPr>
                    <w:del w:id="83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84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  <m:sub>
                  <m:r>
                    <w:del w:id="85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w:del>
                  </m:r>
                </m:sub>
              </m:sSub>
            </m:e>
          </m:d>
          <m:r>
            <w:del w:id="86" w:author="Saulsbury, James Gabriel" w:date="2026-06-30T13:02:00Z" w16du:dateUtc="2026-06-30T18:02:00Z">
              <w:rPr>
                <w:rFonts w:ascii="Cambria Math" w:eastAsiaTheme="minorEastAsia" w:hAnsi="Cambria Math" w:cs="Times New Roman"/>
                <w:sz w:val="24"/>
                <w:szCs w:val="24"/>
              </w:rPr>
              <m:t>n,</m:t>
            </w:del>
          </m:r>
          <m:sSub>
            <m:sSubPr>
              <m:ctrlPr>
                <w:del w:id="87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sSubPr>
            <m:e>
              <m:r>
                <w:del w:id="88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w:del>
              </m:r>
            </m:e>
            <m:sub>
              <m:r>
                <w:del w:id="89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w:del>
              </m:r>
            </m:sub>
          </m:sSub>
          <m:r>
            <w:del w:id="90" w:author="Saulsbury, James Gabriel" w:date="2026-06-30T13:02:00Z" w16du:dateUtc="2026-06-30T18:02:00Z">
              <w:rPr>
                <w:rFonts w:ascii="Cambria Math" w:eastAsiaTheme="minorEastAsia" w:hAnsi="Cambria Math" w:cs="Times New Roman"/>
                <w:sz w:val="24"/>
                <w:szCs w:val="24"/>
              </w:rPr>
              <m:t>)⋅P</m:t>
            </w:del>
          </m:r>
          <m:d>
            <m:dPr>
              <m:ctrlPr>
                <w:del w:id="91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dPr>
            <m:e>
              <m:sSub>
                <m:sSubPr>
                  <m:ctrlPr>
                    <w:del w:id="92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93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  <m:sub>
                  <m:r>
                    <w:del w:id="94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w:del>
                  </m:r>
                </m:sub>
              </m:sSub>
            </m:e>
            <m:e>
              <m:r>
                <w:del w:id="95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,</m:t>
                </w:del>
              </m:r>
              <m:sSub>
                <m:sSubPr>
                  <m:ctrlPr>
                    <w:del w:id="96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97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w:del>
                  </m:r>
                </m:e>
                <m:sub>
                  <m:r>
                    <w:del w:id="98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→2</m:t>
                    </w:del>
                  </m:r>
                </m:sub>
              </m:sSub>
              <m:r>
                <w:del w:id="99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w:del>
              </m:r>
              <m:sSub>
                <m:sSubPr>
                  <m:ctrlPr>
                    <w:del w:id="100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101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  <m:sub>
                  <m:r>
                    <w:del w:id="102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w:del>
                  </m:r>
                </m:sub>
              </m:sSub>
            </m:e>
          </m:d>
          <m:r>
            <w:del w:id="103" w:author="Saulsbury, James Gabriel" w:date="2026-06-30T13:02:00Z" w16du:dateUtc="2026-06-30T18:02:00Z">
              <w:rPr>
                <w:rFonts w:ascii="Cambria Math" w:eastAsiaTheme="minorEastAsia" w:hAnsi="Cambria Math" w:cs="Times New Roman"/>
                <w:sz w:val="24"/>
                <w:szCs w:val="24"/>
              </w:rPr>
              <m:t>⋅…⋅P</m:t>
            </w:del>
          </m:r>
          <m:d>
            <m:dPr>
              <m:ctrlPr>
                <w:del w:id="104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dPr>
            <m:e>
              <m:sSub>
                <m:sSubPr>
                  <m:ctrlPr>
                    <w:del w:id="105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106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  <m:sub>
                  <m:r>
                    <w:del w:id="107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j</m:t>
                    </w:del>
                  </m:r>
                </m:sub>
              </m:sSub>
            </m:e>
            <m:e>
              <m:r>
                <w:del w:id="108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,</m:t>
                </w:del>
              </m:r>
              <m:sSub>
                <m:sSubPr>
                  <m:ctrlPr>
                    <w:del w:id="109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110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w:del>
                  </m:r>
                </m:e>
                <m:sub>
                  <m:r>
                    <w:del w:id="111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→l</m:t>
                    </w:del>
                  </m:r>
                </m:sub>
              </m:sSub>
              <m:r>
                <w:del w:id="112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w:del>
              </m:r>
              <m:sSub>
                <m:sSubPr>
                  <m:ctrlPr>
                    <w:del w:id="113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114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  <m:sub>
                  <m:r>
                    <w:del w:id="115" w:author="Saulsbury, James Gabriel" w:date="2026-06-30T13:02:00Z" w16du:dateUtc="2026-06-30T18:02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→j-1</m:t>
                    </w:del>
                  </m:r>
                </m:sub>
              </m:sSub>
            </m:e>
          </m:d>
        </m:oMath>
      </m:oMathPara>
    </w:p>
    <w:p w14:paraId="68816F3C" w14:textId="153A1DA8" w:rsidR="00B70BE4" w:rsidRPr="00B70BE4" w:rsidRDefault="00852AD7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  <w:pPrChange w:id="116" w:author="Saulsbury, James Gabriel" w:date="2026-06-30T13:00:00Z" w16du:dateUtc="2026-06-30T18:00:00Z">
          <w:pPr>
            <w:spacing w:line="360" w:lineRule="auto"/>
          </w:pPr>
        </w:pPrChange>
      </w:pPr>
      <m:oMathPara>
        <m:oMath>
          <m:r>
            <w:ins w:id="117" w:author="Saulsbury, James Gabriel" w:date="2026-06-30T12:31:00Z" w16du:dateUtc="2026-06-30T17:31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w:ins>
          </m:r>
          <m:r>
            <w:ins w:id="118" w:author="Saulsbury, James Gabriel" w:date="2026-06-30T12:38:00Z" w16du:dateUtc="2026-06-30T17:38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w:ins>
          </m:r>
          <m:d>
            <m:dPr>
              <m:ctrlPr>
                <w:ins w:id="119" w:author="Saulsbury, James Gabriel" w:date="2026-06-30T12:31:00Z" w16du:dateUtc="2026-06-30T17:31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dPr>
            <m:e>
              <m:r>
                <w:ins w:id="120" w:author="Saulsbury, James Gabriel" w:date="2026-06-30T12:31:00Z" w16du:dateUtc="2026-06-30T17:31:00Z"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w:ins>
              </m:r>
              <m:r>
                <w:ins w:id="121" w:author="Saulsbury, James Gabriel" w:date="2026-06-30T12:31:00Z" w16du:dateUtc="2026-06-30T17:31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|n,</m:t>
                </w:ins>
              </m:r>
              <m:r>
                <w:ins w:id="122" w:author="Saulsbury, James Gabriel" w:date="2026-06-30T12:31:00Z" w16du:dateUtc="2026-06-30T17:31:00Z"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w:ins>
              </m:r>
            </m:e>
          </m:d>
          <m:r>
            <w:ins w:id="123" w:author="Saulsbury, James Gabriel" w:date="2026-06-30T12:39:00Z" w16du:dateUtc="2026-06-30T17:39:00Z">
              <w:rPr>
                <w:rFonts w:ascii="Cambria Math" w:eastAsiaTheme="minorEastAsia" w:hAnsi="Cambria Math" w:cs="Times New Roman"/>
                <w:sz w:val="24"/>
                <w:szCs w:val="24"/>
              </w:rPr>
              <m:t>=</m:t>
            </w:ins>
          </m:r>
          <m:nary>
            <m:naryPr>
              <m:chr m:val="∏"/>
              <m:limLoc m:val="undOvr"/>
              <m:ctrlPr>
                <w:ins w:id="124" w:author="Saulsbury, James Gabriel" w:date="2026-06-30T12:59:00Z" w16du:dateUtc="2026-06-30T17:59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naryPr>
            <m:sub>
              <m:r>
                <w:ins w:id="125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=1</m:t>
                </w:ins>
              </m:r>
            </m:sub>
            <m:sup>
              <m:r>
                <w:ins w:id="126" w:author="Saulsbury, James Gabriel" w:date="2026-06-30T13:02:00Z" w16du:dateUtc="2026-06-30T18:02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w:ins>
              </m:r>
            </m:sup>
            <m:e>
              <m:r>
                <w:ins w:id="127" w:author="Saulsbury, James Gabriel" w:date="2026-06-30T12:59:00Z" w16du:dateUtc="2026-06-30T17:59:00Z"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r</m:t>
                </w:ins>
              </m:r>
              <m:d>
                <m:dPr>
                  <m:ctrlPr>
                    <w:ins w:id="128" w:author="Saulsbury, James Gabriel" w:date="2026-06-30T12:59:00Z" w16du:dateUtc="2026-06-30T17:59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ins>
                  </m:ctrlPr>
                </m:dPr>
                <m:e>
                  <m:sSub>
                    <m:sSubPr>
                      <m:ctrlPr>
                        <w:ins w:id="129" w:author="Saulsbury, James Gabriel" w:date="2026-06-30T13:01:00Z" w16du:dateUtc="2026-06-30T18:01:00Z"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w:ins>
                      </m:ctrlPr>
                    </m:sSubPr>
                    <m:e>
                      <m:r>
                        <w:ins w:id="130" w:author="Saulsbury, James Gabriel" w:date="2026-06-30T12:59:00Z" w16du:dateUtc="2026-06-30T17:59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w:ins>
                      </m:r>
                    </m:e>
                    <m:sub>
                      <m:r>
                        <w:ins w:id="131" w:author="Saulsbury, James Gabriel" w:date="2026-06-30T13:01:00Z" w16du:dateUtc="2026-06-30T18:01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</m:t>
                        </w:ins>
                      </m:r>
                    </m:sub>
                  </m:sSub>
                  <m:r>
                    <w:ins w:id="132" w:author="Saulsbury, James Gabriel" w:date="2026-06-30T12:59:00Z" w16du:dateUtc="2026-06-30T17:59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|n,</m:t>
                    </w:ins>
                  </m:r>
                  <m:sSub>
                    <m:sSubPr>
                      <m:ctrlPr>
                        <w:ins w:id="133" w:author="Saulsbury, James Gabriel" w:date="2026-06-30T13:01:00Z" w16du:dateUtc="2026-06-30T18:01:00Z"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w:ins>
                      </m:ctrlPr>
                    </m:sSubPr>
                    <m:e>
                      <m:r>
                        <w:ins w:id="134" w:author="Saulsbury, James Gabriel" w:date="2026-06-30T12:59:00Z" w16du:dateUtc="2026-06-30T17:59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w:ins>
                      </m:r>
                    </m:e>
                    <m:sub>
                      <m:r>
                        <w:ins w:id="135" w:author="Saulsbury, James Gabriel" w:date="2026-06-30T13:01:00Z" w16du:dateUtc="2026-06-30T18:01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→i</m:t>
                        </w:ins>
                      </m:r>
                    </m:sub>
                  </m:sSub>
                  <m:r>
                    <w:ins w:id="136" w:author="Saulsbury, James Gabriel" w:date="2026-06-30T13:01:00Z" w16du:dateUtc="2026-06-30T18:01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,</m:t>
                    </w:ins>
                  </m:r>
                  <m:sSub>
                    <m:sSubPr>
                      <m:ctrlPr>
                        <w:ins w:id="137" w:author="Saulsbury, James Gabriel" w:date="2026-06-30T13:01:00Z" w16du:dateUtc="2026-06-30T18:01:00Z"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w:ins>
                      </m:ctrlPr>
                    </m:sSubPr>
                    <m:e>
                      <m:r>
                        <w:ins w:id="138" w:author="Saulsbury, James Gabriel" w:date="2026-06-30T13:01:00Z" w16du:dateUtc="2026-06-30T18:01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w:ins>
                      </m:r>
                    </m:e>
                    <m:sub>
                      <m:r>
                        <w:ins w:id="139" w:author="Saulsbury, James Gabriel" w:date="2026-06-30T13:01:00Z" w16du:dateUtc="2026-06-30T18:01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w:ins>
                      </m:r>
                      <m:r>
                        <w:ins w:id="140" w:author="Saulsbury, James Gabriel" w:date="2026-06-30T13:02:00Z" w16du:dateUtc="2026-06-30T18:02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→i-1</m:t>
                        </w:ins>
                      </m:r>
                    </m:sub>
                  </m:sSub>
                </m:e>
              </m:d>
            </m:e>
          </m:nary>
        </m:oMath>
      </m:oMathPara>
    </w:p>
    <w:p w14:paraId="1BFCFFAE" w14:textId="0FD4101C" w:rsidR="001771D4" w:rsidDel="00FC0416" w:rsidRDefault="00970D1B" w:rsidP="00FC0416">
      <w:pPr>
        <w:spacing w:line="360" w:lineRule="auto"/>
        <w:rPr>
          <w:del w:id="141" w:author="Saulsbury, James Gabriel" w:date="2026-06-30T12:25:00Z" w16du:dateUtc="2026-06-30T17:25:00Z"/>
          <w:rFonts w:ascii="Times New Roman" w:eastAsiaTheme="minorEastAsia" w:hAnsi="Times New Roman" w:cs="Times New Roman"/>
          <w:sz w:val="24"/>
          <w:szCs w:val="24"/>
        </w:rPr>
      </w:pPr>
      <w:del w:id="142" w:author="Saulsbury, James Gabriel" w:date="2026-06-30T13:03:00Z" w16du:dateUtc="2026-06-30T18:03:00Z">
        <w:r w:rsidDel="00B70BE4">
          <w:rPr>
            <w:rFonts w:ascii="Times New Roman" w:eastAsiaTheme="minorEastAsia" w:hAnsi="Times New Roman" w:cs="Times New Roman"/>
            <w:sz w:val="24"/>
            <w:szCs w:val="24"/>
          </w:rPr>
          <w:delText xml:space="preserve">where </w:delText>
        </w:r>
      </w:del>
      <w:del w:id="143" w:author="Saulsbury, James Gabriel" w:date="2026-06-30T10:38:00Z" w16du:dateUtc="2026-06-30T15:38:00Z">
        <w:r w:rsidR="00F955CD" w:rsidDel="00933868">
          <w:rPr>
            <w:rFonts w:ascii="Times New Roman" w:eastAsiaTheme="minorEastAsia" w:hAnsi="Times New Roman" w:cs="Times New Roman"/>
            <w:i/>
            <w:iCs/>
            <w:sz w:val="24"/>
            <w:szCs w:val="24"/>
          </w:rPr>
          <w:delText>j</w:delText>
        </w:r>
        <w:r w:rsidDel="00933868">
          <w:rPr>
            <w:rFonts w:ascii="Times New Roman" w:eastAsiaTheme="minorEastAsia" w:hAnsi="Times New Roman" w:cs="Times New Roman"/>
            <w:sz w:val="24"/>
            <w:szCs w:val="24"/>
          </w:rPr>
          <w:delText xml:space="preserve"> </w:delText>
        </w:r>
      </w:del>
      <w:del w:id="144" w:author="Saulsbury, James Gabriel" w:date="2026-06-30T13:03:00Z" w16du:dateUtc="2026-06-30T18:03:00Z">
        <w:r w:rsidDel="00B70BE4">
          <w:rPr>
            <w:rFonts w:ascii="Times New Roman" w:eastAsiaTheme="minorEastAsia" w:hAnsi="Times New Roman" w:cs="Times New Roman"/>
            <w:sz w:val="24"/>
            <w:szCs w:val="24"/>
          </w:rPr>
          <w:delText xml:space="preserve">is the </w:delText>
        </w:r>
      </w:del>
      <w:del w:id="145" w:author="Saulsbury, James Gabriel" w:date="2026-06-30T10:38:00Z" w16du:dateUtc="2026-06-30T15:38:00Z">
        <w:r w:rsidDel="00933868">
          <w:rPr>
            <w:rFonts w:ascii="Times New Roman" w:eastAsiaTheme="minorEastAsia" w:hAnsi="Times New Roman" w:cs="Times New Roman"/>
            <w:sz w:val="24"/>
            <w:szCs w:val="24"/>
          </w:rPr>
          <w:delText>index of the last category</w:delText>
        </w:r>
      </w:del>
      <w:del w:id="146" w:author="Saulsbury, James Gabriel" w:date="2026-06-30T13:03:00Z" w16du:dateUtc="2026-06-30T18:03:00Z">
        <w:r w:rsidDel="00B70BE4">
          <w:rPr>
            <w:rFonts w:ascii="Times New Roman" w:eastAsiaTheme="minorEastAsia" w:hAnsi="Times New Roman" w:cs="Times New Roman"/>
            <w:sz w:val="24"/>
            <w:szCs w:val="24"/>
          </w:rPr>
          <w:delText xml:space="preserve">. </w:delText>
        </w:r>
      </w:del>
      <w:r w:rsidR="0054554C">
        <w:rPr>
          <w:rFonts w:ascii="Times New Roman" w:eastAsiaTheme="minorEastAsia" w:hAnsi="Times New Roman" w:cs="Times New Roman"/>
          <w:sz w:val="24"/>
          <w:szCs w:val="24"/>
        </w:rPr>
        <w:t xml:space="preserve">The probability of a draw in category </w:t>
      </w:r>
      <w:r w:rsidR="0054554C">
        <w:rPr>
          <w:rFonts w:ascii="Times New Roman" w:eastAsiaTheme="minorEastAsia" w:hAnsi="Times New Roman" w:cs="Times New Roman"/>
          <w:i/>
          <w:iCs/>
          <w:sz w:val="24"/>
          <w:szCs w:val="24"/>
        </w:rPr>
        <w:t>i</w:t>
      </w:r>
      <w:r w:rsidR="0054554C">
        <w:rPr>
          <w:rFonts w:ascii="Times New Roman" w:eastAsiaTheme="minorEastAsia" w:hAnsi="Times New Roman" w:cs="Times New Roman"/>
          <w:sz w:val="24"/>
          <w:szCs w:val="24"/>
        </w:rPr>
        <w:t xml:space="preserve"> conditional on the draws in categorie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1→i-1</m:t>
        </m:r>
      </m:oMath>
      <w:r w:rsidR="0054554C">
        <w:rPr>
          <w:rFonts w:ascii="Times New Roman" w:eastAsiaTheme="minorEastAsia" w:hAnsi="Times New Roman" w:cs="Times New Roman"/>
          <w:sz w:val="24"/>
          <w:szCs w:val="24"/>
        </w:rPr>
        <w:t xml:space="preserve"> is the same as the probability of a </w:t>
      </w:r>
      <w:r w:rsidR="00F955CD">
        <w:rPr>
          <w:rFonts w:ascii="Times New Roman" w:eastAsiaTheme="minorEastAsia" w:hAnsi="Times New Roman" w:cs="Times New Roman"/>
          <w:sz w:val="24"/>
          <w:szCs w:val="24"/>
        </w:rPr>
        <w:t xml:space="preserve">binomial </w:t>
      </w:r>
      <w:r w:rsidR="0054554C">
        <w:rPr>
          <w:rFonts w:ascii="Times New Roman" w:eastAsiaTheme="minorEastAsia" w:hAnsi="Times New Roman" w:cs="Times New Roman"/>
          <w:sz w:val="24"/>
          <w:szCs w:val="24"/>
        </w:rPr>
        <w:t xml:space="preserve">draw in category </w:t>
      </w:r>
      <w:r w:rsidR="0054554C">
        <w:rPr>
          <w:rFonts w:ascii="Times New Roman" w:eastAsiaTheme="minorEastAsia" w:hAnsi="Times New Roman" w:cs="Times New Roman"/>
          <w:i/>
          <w:iCs/>
          <w:sz w:val="24"/>
          <w:szCs w:val="24"/>
        </w:rPr>
        <w:t>i</w:t>
      </w:r>
      <w:r w:rsidR="0054554C">
        <w:rPr>
          <w:rFonts w:ascii="Times New Roman" w:eastAsiaTheme="minorEastAsia" w:hAnsi="Times New Roman" w:cs="Times New Roman"/>
          <w:sz w:val="24"/>
          <w:szCs w:val="24"/>
        </w:rPr>
        <w:t xml:space="preserve"> with categorie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1→i-1</m:t>
        </m:r>
      </m:oMath>
      <w:r w:rsidR="0054554C">
        <w:rPr>
          <w:rFonts w:ascii="Times New Roman" w:eastAsiaTheme="minorEastAsia" w:hAnsi="Times New Roman" w:cs="Times New Roman"/>
          <w:sz w:val="24"/>
          <w:szCs w:val="24"/>
        </w:rPr>
        <w:t xml:space="preserve"> removed from consideration. </w:t>
      </w:r>
      <w:del w:id="147" w:author="Saulsbury, James Gabriel" w:date="2026-06-30T13:10:00Z" w16du:dateUtc="2026-06-30T18:10:00Z">
        <w:r w:rsidR="0054554C" w:rsidDel="00C3554E">
          <w:rPr>
            <w:rFonts w:ascii="Times New Roman" w:eastAsiaTheme="minorEastAsia" w:hAnsi="Times New Roman" w:cs="Times New Roman"/>
            <w:sz w:val="24"/>
            <w:szCs w:val="24"/>
          </w:rPr>
          <w:delText>Therefore t</w:delText>
        </w:r>
      </w:del>
      <w:ins w:id="148" w:author="Saulsbury, James Gabriel" w:date="2026-06-30T13:10:00Z" w16du:dateUtc="2026-06-30T18:10:00Z">
        <w:r w:rsidR="00C3554E">
          <w:rPr>
            <w:rFonts w:ascii="Times New Roman" w:eastAsiaTheme="minorEastAsia" w:hAnsi="Times New Roman" w:cs="Times New Roman"/>
            <w:sz w:val="24"/>
            <w:szCs w:val="24"/>
          </w:rPr>
          <w:t>T</w:t>
        </w:r>
      </w:ins>
      <w:r w:rsidR="0054554C">
        <w:rPr>
          <w:rFonts w:ascii="Times New Roman" w:eastAsiaTheme="minorEastAsia" w:hAnsi="Times New Roman" w:cs="Times New Roman"/>
          <w:sz w:val="24"/>
          <w:szCs w:val="24"/>
        </w:rPr>
        <w:t xml:space="preserve">he above probability can be expressed as a product of </w:t>
      </w:r>
      <w:ins w:id="149" w:author="Saulsbury, James Gabriel" w:date="2026-06-30T10:34:00Z" w16du:dateUtc="2026-06-30T15:34:00Z">
        <w:r w:rsidR="003A6CA4">
          <w:rPr>
            <w:rFonts w:ascii="Times New Roman" w:eastAsiaTheme="minorEastAsia" w:hAnsi="Times New Roman" w:cs="Times New Roman"/>
            <w:sz w:val="24"/>
            <w:szCs w:val="24"/>
          </w:rPr>
          <w:t xml:space="preserve">probabilities under the </w:t>
        </w:r>
      </w:ins>
      <w:r w:rsidR="001771D4">
        <w:rPr>
          <w:rFonts w:ascii="Times New Roman" w:eastAsiaTheme="minorEastAsia" w:hAnsi="Times New Roman" w:cs="Times New Roman"/>
          <w:sz w:val="24"/>
          <w:szCs w:val="24"/>
        </w:rPr>
        <w:t>binomial distribution</w:t>
      </w:r>
      <w:del w:id="150" w:author="Saulsbury, James Gabriel" w:date="2026-06-30T10:34:00Z" w16du:dateUtc="2026-06-30T15:34:00Z">
        <w:r w:rsidR="0054554C" w:rsidDel="003A6CA4">
          <w:rPr>
            <w:rFonts w:ascii="Times New Roman" w:eastAsiaTheme="minorEastAsia" w:hAnsi="Times New Roman" w:cs="Times New Roman"/>
            <w:sz w:val="24"/>
            <w:szCs w:val="24"/>
          </w:rPr>
          <w:delText>s</w:delText>
        </w:r>
      </w:del>
      <w:r w:rsidR="001771D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4554C">
        <w:rPr>
          <w:rFonts w:ascii="Times New Roman" w:eastAsiaTheme="minorEastAsia" w:hAnsi="Times New Roman" w:cs="Times New Roman"/>
          <w:sz w:val="24"/>
          <w:szCs w:val="24"/>
        </w:rPr>
        <w:t>as follows</w:t>
      </w:r>
      <w:r w:rsidR="001771D4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07CE87B5" w14:textId="72A1B72B" w:rsidR="001771D4" w:rsidRPr="00933868" w:rsidRDefault="001771D4" w:rsidP="00FC0416">
      <w:pPr>
        <w:spacing w:line="360" w:lineRule="auto"/>
        <w:rPr>
          <w:ins w:id="151" w:author="Saulsbury, James Gabriel" w:date="2026-06-30T10:36:00Z" w16du:dateUtc="2026-06-30T15:36:00Z"/>
          <w:rFonts w:ascii="Times New Roman" w:eastAsiaTheme="minorEastAsia" w:hAnsi="Times New Roman" w:cs="Times New Roman"/>
          <w:sz w:val="24"/>
          <w:szCs w:val="24"/>
          <w:rPrChange w:id="152" w:author="Saulsbury, James Gabriel" w:date="2026-06-30T10:36:00Z" w16du:dateUtc="2026-06-30T15:36:00Z">
            <w:rPr>
              <w:ins w:id="153" w:author="Saulsbury, James Gabriel" w:date="2026-06-30T10:36:00Z" w16du:dateUtc="2026-06-30T15:36:00Z"/>
              <w:rFonts w:ascii="Cambria Math" w:eastAsiaTheme="minorEastAsia" w:hAnsi="Cambria Math" w:cs="Times New Roman"/>
              <w:i/>
              <w:sz w:val="24"/>
              <w:szCs w:val="24"/>
            </w:rPr>
          </w:rPrChange>
        </w:rPr>
      </w:pPr>
      <m:oMathPara>
        <m:oMath>
          <m:r>
            <w:del w:id="154" w:author="Saulsbury, James Gabriel" w:date="2026-06-30T12:25:00Z" w16du:dateUtc="2026-06-30T17:25:00Z"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w:del>
          </m:r>
          <m:d>
            <m:dPr>
              <m:ctrlPr>
                <w:del w:id="155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dPr>
            <m:e>
              <m:acc>
                <m:accPr>
                  <m:chr m:val="̅"/>
                  <m:ctrlPr>
                    <w:del w:id="156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accPr>
                <m:e>
                  <m:r>
                    <w:del w:id="157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</m:acc>
              <m:r>
                <w:del w:id="158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|n,</m:t>
                </w:del>
              </m:r>
              <m:acc>
                <m:accPr>
                  <m:chr m:val="̅"/>
                  <m:ctrlPr>
                    <w:del w:id="159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accPr>
                <m:e>
                  <m:r>
                    <w:del w:id="160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w:del>
                  </m:r>
                </m:e>
              </m:acc>
            </m:e>
          </m:d>
          <m:r>
            <w:del w:id="161" w:author="Saulsbury, James Gabriel" w:date="2026-06-30T12:25:00Z" w16du:dateUtc="2026-06-30T17:25:00Z">
              <w:rPr>
                <w:rFonts w:ascii="Cambria Math" w:eastAsiaTheme="minorEastAsia" w:hAnsi="Cambria Math" w:cs="Times New Roman"/>
                <w:sz w:val="24"/>
                <w:szCs w:val="24"/>
              </w:rPr>
              <m:t>=B</m:t>
            </w:del>
          </m:r>
          <m:d>
            <m:dPr>
              <m:ctrlPr>
                <w:del w:id="162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dPr>
            <m:e>
              <m:r>
                <w:del w:id="163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,</m:t>
                </w:del>
              </m:r>
              <m:sSub>
                <m:sSubPr>
                  <m:ctrlPr>
                    <w:del w:id="164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165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w:del>
                  </m:r>
                </m:e>
                <m:sub>
                  <m:r>
                    <w:del w:id="166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w:del>
                  </m:r>
                </m:sub>
              </m:sSub>
              <m:r>
                <w:del w:id="167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w:del>
              </m:r>
              <m:sSub>
                <m:sSubPr>
                  <m:ctrlPr>
                    <w:del w:id="168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169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  <m:sub>
                  <m:r>
                    <w:del w:id="170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w:del>
                  </m:r>
                </m:sub>
              </m:sSub>
            </m:e>
          </m:d>
          <m:r>
            <w:del w:id="171" w:author="Saulsbury, James Gabriel" w:date="2026-06-30T12:25:00Z" w16du:dateUtc="2026-06-30T17:25:00Z">
              <w:rPr>
                <w:rFonts w:ascii="Cambria Math" w:eastAsiaTheme="minorEastAsia" w:hAnsi="Cambria Math" w:cs="Times New Roman"/>
                <w:sz w:val="24"/>
                <w:szCs w:val="24"/>
              </w:rPr>
              <m:t>⋅B</m:t>
            </w:del>
          </m:r>
          <m:d>
            <m:dPr>
              <m:ctrlPr>
                <w:del w:id="172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dPr>
            <m:e>
              <m:r>
                <w:del w:id="173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-</m:t>
                </w:del>
              </m:r>
              <m:sSub>
                <m:sSubPr>
                  <m:ctrlPr>
                    <w:del w:id="174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175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  <m:sub>
                  <m:r>
                    <w:del w:id="176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w:del>
                  </m:r>
                </m:sub>
              </m:sSub>
              <m:r>
                <w:del w:id="177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w:del>
              </m:r>
              <m:f>
                <m:fPr>
                  <m:ctrlPr>
                    <w:del w:id="178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fPr>
                <m:num>
                  <m:sSub>
                    <m:sSubPr>
                      <m:ctrlPr>
                        <w:del w:id="179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w:del>
                      </m:ctrlPr>
                    </m:sSubPr>
                    <m:e>
                      <m:r>
                        <w:del w:id="180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w:del>
                      </m:r>
                    </m:e>
                    <m:sub>
                      <m:r>
                        <w:del w:id="181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w:del>
                      </m:r>
                    </m:sub>
                  </m:sSub>
                </m:num>
                <m:den>
                  <m:r>
                    <w:del w:id="182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-</m:t>
                    </w:del>
                  </m:r>
                  <m:sSub>
                    <m:sSubPr>
                      <m:ctrlPr>
                        <w:del w:id="183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w:del>
                      </m:ctrlPr>
                    </m:sSubPr>
                    <m:e>
                      <m:r>
                        <w:del w:id="184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w:del>
                      </m:r>
                    </m:e>
                    <m:sub>
                      <m:r>
                        <w:del w:id="185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w:del>
                      </m:r>
                    </m:sub>
                  </m:sSub>
                </m:den>
              </m:f>
              <m:r>
                <w:del w:id="186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w:del>
              </m:r>
              <m:sSub>
                <m:sSubPr>
                  <m:ctrlPr>
                    <w:del w:id="187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188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  <m:sub>
                  <m:r>
                    <w:del w:id="189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w:del>
                  </m:r>
                </m:sub>
              </m:sSub>
            </m:e>
          </m:d>
          <m:r>
            <w:del w:id="190" w:author="Saulsbury, James Gabriel" w:date="2026-06-30T12:25:00Z" w16du:dateUtc="2026-06-30T17:25:00Z">
              <w:rPr>
                <w:rFonts w:ascii="Cambria Math" w:eastAsiaTheme="minorEastAsia" w:hAnsi="Cambria Math" w:cs="Times New Roman"/>
                <w:sz w:val="24"/>
                <w:szCs w:val="24"/>
              </w:rPr>
              <m:t>⋅…⋅B</m:t>
            </w:del>
          </m:r>
          <m:d>
            <m:dPr>
              <m:ctrlPr>
                <w:del w:id="191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del>
              </m:ctrlPr>
            </m:dPr>
            <m:e>
              <m:r>
                <w:del w:id="192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-</m:t>
                </w:del>
              </m:r>
              <m:nary>
                <m:naryPr>
                  <m:chr m:val="∑"/>
                  <m:limLoc m:val="undOvr"/>
                  <m:ctrlPr>
                    <w:del w:id="193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naryPr>
                <m:sub>
                  <m:r>
                    <w:del w:id="194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=1</m:t>
                    </w:del>
                  </m:r>
                </m:sub>
                <m:sup>
                  <m:r>
                    <w:del w:id="195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j-1</m:t>
                    </w:del>
                  </m:r>
                </m:sup>
                <m:e>
                  <m:sSub>
                    <m:sSubPr>
                      <m:ctrlPr>
                        <w:del w:id="196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w:del>
                      </m:ctrlPr>
                    </m:sSubPr>
                    <m:e>
                      <m:r>
                        <w:del w:id="197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w:del>
                      </m:r>
                    </m:e>
                    <m:sub>
                      <m:r>
                        <w:del w:id="198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</m:t>
                        </w:del>
                      </m:r>
                    </m:sub>
                  </m:sSub>
                </m:e>
              </m:nary>
              <m:r>
                <w:del w:id="199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w:del>
              </m:r>
              <m:f>
                <m:fPr>
                  <m:ctrlPr>
                    <w:del w:id="200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fPr>
                <m:num>
                  <m:sSub>
                    <m:sSubPr>
                      <m:ctrlPr>
                        <w:del w:id="201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w:del>
                      </m:ctrlPr>
                    </m:sSubPr>
                    <m:e>
                      <m:r>
                        <w:del w:id="202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w:del>
                      </m:r>
                    </m:e>
                    <m:sub>
                      <m:r>
                        <w:del w:id="203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w:del>
                      </m:r>
                    </m:sub>
                  </m:sSub>
                </m:num>
                <m:den>
                  <m:r>
                    <w:del w:id="204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-</m:t>
                    </w:del>
                  </m:r>
                  <m:nary>
                    <m:naryPr>
                      <m:chr m:val="∑"/>
                      <m:limLoc m:val="undOvr"/>
                      <m:ctrlPr>
                        <w:del w:id="205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w:del>
                      </m:ctrlPr>
                    </m:naryPr>
                    <m:sub>
                      <m:r>
                        <w:del w:id="206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=1</m:t>
                        </w:del>
                      </m:r>
                    </m:sub>
                    <m:sup>
                      <m:r>
                        <w:del w:id="207" w:author="Saulsbury, James Gabriel" w:date="2026-06-30T12:25:00Z" w16du:dateUtc="2026-06-30T17:25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-1</m:t>
                        </w:del>
                      </m:r>
                    </m:sup>
                    <m:e>
                      <m:sSub>
                        <m:sSubPr>
                          <m:ctrlPr>
                            <w:del w:id="208" w:author="Saulsbury, James Gabriel" w:date="2026-06-30T12:25:00Z" w16du:dateUtc="2026-06-30T17:25:00Z"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w:del>
                          </m:ctrlPr>
                        </m:sSubPr>
                        <m:e>
                          <m:r>
                            <w:del w:id="209" w:author="Saulsbury, James Gabriel" w:date="2026-06-30T12:25:00Z" w16du:dateUtc="2026-06-30T17:25:00Z"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p</m:t>
                            </w:del>
                          </m:r>
                        </m:e>
                        <m:sub>
                          <m:r>
                            <w:del w:id="210" w:author="Saulsbury, James Gabriel" w:date="2026-06-30T12:25:00Z" w16du:dateUtc="2026-06-30T17:25:00Z"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</m:t>
                            </w:del>
                          </m:r>
                        </m:sub>
                      </m:sSub>
                    </m:e>
                  </m:nary>
                </m:den>
              </m:f>
              <m:r>
                <w:del w:id="211" w:author="Saulsbury, James Gabriel" w:date="2026-06-30T12:25:00Z" w16du:dateUtc="2026-06-30T17:25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w:del>
              </m:r>
              <m:sSub>
                <m:sSubPr>
                  <m:ctrlPr>
                    <w:del w:id="212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del>
                  </m:ctrlPr>
                </m:sSubPr>
                <m:e>
                  <m:r>
                    <w:del w:id="213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del>
                  </m:r>
                </m:e>
                <m:sub>
                  <m:r>
                    <w:del w:id="214" w:author="Saulsbury, James Gabriel" w:date="2026-06-30T12:25:00Z" w16du:dateUtc="2026-06-30T17:25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j</m:t>
                    </w:del>
                  </m:r>
                </m:sub>
              </m:sSub>
            </m:e>
          </m:d>
        </m:oMath>
      </m:oMathPara>
    </w:p>
    <w:p w14:paraId="021ED797" w14:textId="711E8E88" w:rsidR="00933868" w:rsidRPr="00933868" w:rsidRDefault="00852AD7" w:rsidP="00933868">
      <w:pPr>
        <w:spacing w:line="360" w:lineRule="auto"/>
        <w:rPr>
          <w:ins w:id="215" w:author="Saulsbury, James Gabriel" w:date="2026-06-30T10:41:00Z" w16du:dateUtc="2026-06-30T15:41:00Z"/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ins w:id="216" w:author="Saulsbury, James Gabriel" w:date="2026-06-30T10:36:00Z" w16du:dateUtc="2026-06-30T15:36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w:ins>
          </m:r>
          <m:r>
            <w:ins w:id="217" w:author="Saulsbury, James Gabriel" w:date="2026-06-30T12:39:00Z" w16du:dateUtc="2026-06-30T17:39:00Z"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w:ins>
          </m:r>
          <m:d>
            <m:dPr>
              <m:ctrlPr>
                <w:ins w:id="218" w:author="Saulsbury, James Gabriel" w:date="2026-06-30T10:36:00Z" w16du:dateUtc="2026-06-30T15:36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dPr>
            <m:e>
              <m:r>
                <w:ins w:id="219" w:author="Saulsbury, James Gabriel" w:date="2026-06-30T12:25:00Z" w16du:dateUtc="2026-06-30T17:25:00Z"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w:ins>
              </m:r>
              <m:r>
                <w:ins w:id="220" w:author="Saulsbury, James Gabriel" w:date="2026-06-30T10:36:00Z" w16du:dateUtc="2026-06-30T15:36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|n,</m:t>
                </w:ins>
              </m:r>
              <m:r>
                <w:ins w:id="221" w:author="Saulsbury, James Gabriel" w:date="2026-06-30T12:25:00Z" w16du:dateUtc="2026-06-30T17:25:00Z"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w:ins>
              </m:r>
            </m:e>
          </m:d>
          <m:r>
            <w:ins w:id="222" w:author="Saulsbury, James Gabriel" w:date="2026-06-30T10:36:00Z" w16du:dateUtc="2026-06-30T15:36:00Z">
              <w:rPr>
                <w:rFonts w:ascii="Cambria Math" w:eastAsiaTheme="minorEastAsia" w:hAnsi="Cambria Math" w:cs="Times New Roman"/>
                <w:sz w:val="24"/>
                <w:szCs w:val="24"/>
              </w:rPr>
              <m:t>=</m:t>
            </w:ins>
          </m:r>
          <m:nary>
            <m:naryPr>
              <m:chr m:val="∏"/>
              <m:limLoc m:val="undOvr"/>
              <m:ctrlPr>
                <w:ins w:id="223" w:author="Saulsbury, James Gabriel" w:date="2026-06-30T10:37:00Z" w16du:dateUtc="2026-06-30T15:37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naryPr>
            <m:sub>
              <m:r>
                <w:ins w:id="224" w:author="Saulsbury, James Gabriel" w:date="2026-06-30T10:39:00Z" w16du:dateUtc="2026-06-30T15:39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=1</m:t>
                </w:ins>
              </m:r>
            </m:sub>
            <m:sup>
              <m:r>
                <w:ins w:id="225" w:author="Saulsbury, James Gabriel" w:date="2026-06-30T10:39:00Z" w16du:dateUtc="2026-06-30T15:39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w:ins>
              </m:r>
            </m:sup>
            <m:e>
              <m:r>
                <w:ins w:id="226" w:author="Saulsbury, James Gabriel" w:date="2026-06-30T10:39:00Z" w16du:dateUtc="2026-06-30T15:39:00Z"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w:ins>
              </m:r>
              <m:r>
                <w:ins w:id="227" w:author="Saulsbury, James Gabriel" w:date="2026-06-30T12:39:00Z" w16du:dateUtc="2026-06-30T17:39:00Z"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w:ins>
              </m:r>
              <m:r>
                <w:ins w:id="228" w:author="Saulsbury, James Gabriel" w:date="2026-06-30T10:39:00Z" w16du:dateUtc="2026-06-30T15:39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w:ins>
              </m:r>
              <m:sSub>
                <m:sSubPr>
                  <m:ctrlPr>
                    <w:ins w:id="229" w:author="Saulsbury, James Gabriel" w:date="2026-06-30T10:40:00Z" w16du:dateUtc="2026-06-30T15:40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ins>
                  </m:ctrlPr>
                </m:sSubPr>
                <m:e>
                  <m:r>
                    <w:ins w:id="230" w:author="Saulsbury, James Gabriel" w:date="2026-06-30T10:39:00Z" w16du:dateUtc="2026-06-30T15:39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w:ins>
                  </m:r>
                </m:e>
                <m:sub>
                  <m:r>
                    <w:ins w:id="231" w:author="Saulsbury, James Gabriel" w:date="2026-06-30T10:40:00Z" w16du:dateUtc="2026-06-30T15:40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w:ins>
                  </m:r>
                </m:sub>
              </m:sSub>
              <m:r>
                <w:ins w:id="232" w:author="Saulsbury, James Gabriel" w:date="2026-06-30T10:39:00Z" w16du:dateUtc="2026-06-30T15:39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w:ins>
              </m:r>
              <m:sSub>
                <m:sSubPr>
                  <m:ctrlPr>
                    <w:ins w:id="233" w:author="Saulsbury, James Gabriel" w:date="2026-06-30T10:41:00Z" w16du:dateUtc="2026-06-30T15:41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ins>
                  </m:ctrlPr>
                </m:sSubPr>
                <m:e>
                  <m:r>
                    <w:ins w:id="234" w:author="Saulsbury, James Gabriel" w:date="2026-06-30T10:41:00Z" w16du:dateUtc="2026-06-30T15:41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w:ins>
                  </m:r>
                </m:e>
                <m:sub>
                  <m:r>
                    <w:ins w:id="235" w:author="Saulsbury, James Gabriel" w:date="2026-06-30T10:41:00Z" w16du:dateUtc="2026-06-30T15:41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w:ins>
                  </m:r>
                </m:sub>
              </m:sSub>
              <m:r>
                <w:ins w:id="236" w:author="Saulsbury, James Gabriel" w:date="2026-06-30T10:41:00Z" w16du:dateUtc="2026-06-30T15:41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</m:t>
                </w:ins>
              </m:r>
            </m:e>
          </m:nary>
        </m:oMath>
      </m:oMathPara>
    </w:p>
    <w:p w14:paraId="6256B771" w14:textId="4D4CF3E7" w:rsidR="00933868" w:rsidRPr="001771D4" w:rsidRDefault="00000000">
      <w:pPr>
        <w:spacing w:line="360" w:lineRule="auto"/>
        <w:jc w:val="center"/>
        <w:rPr>
          <w:ins w:id="237" w:author="Saulsbury, James Gabriel" w:date="2026-06-30T10:36:00Z" w16du:dateUtc="2026-06-30T15:36:00Z"/>
          <w:rFonts w:ascii="Times New Roman" w:eastAsiaTheme="minorEastAsia" w:hAnsi="Times New Roman" w:cs="Times New Roman"/>
          <w:sz w:val="24"/>
          <w:szCs w:val="24"/>
        </w:rPr>
        <w:pPrChange w:id="238" w:author="Saulsbury, James Gabriel" w:date="2026-06-30T10:41:00Z" w16du:dateUtc="2026-06-30T15:41:00Z">
          <w:pPr>
            <w:spacing w:line="360" w:lineRule="auto"/>
          </w:pPr>
        </w:pPrChange>
      </w:pPr>
      <m:oMathPara>
        <m:oMath>
          <m:sSub>
            <m:sSubPr>
              <m:ctrlPr>
                <w:ins w:id="239" w:author="Saulsbury, James Gabriel" w:date="2026-06-30T10:41:00Z" w16du:dateUtc="2026-06-30T15:41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240" w:author="Saulsbury, James Gabriel" w:date="2026-06-30T10:41:00Z" w16du:dateUtc="2026-06-30T15:41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w:ins>
              </m:r>
            </m:e>
            <m:sub>
              <m:r>
                <w:ins w:id="241" w:author="Saulsbury, James Gabriel" w:date="2026-06-30T10:41:00Z" w16du:dateUtc="2026-06-30T15:41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w:ins>
              </m:r>
            </m:sub>
          </m:sSub>
          <m:r>
            <w:ins w:id="242" w:author="Saulsbury, James Gabriel" w:date="2026-06-30T10:45:00Z" w16du:dateUtc="2026-06-30T15:45:00Z">
              <w:rPr>
                <w:rFonts w:ascii="Cambria Math" w:eastAsiaTheme="minorEastAsia" w:hAnsi="Cambria Math" w:cs="Times New Roman"/>
                <w:sz w:val="24"/>
                <w:szCs w:val="24"/>
              </w:rPr>
              <m:t>~B</m:t>
            </w:ins>
          </m:r>
          <m:d>
            <m:dPr>
              <m:ctrlPr>
                <w:ins w:id="243" w:author="Saulsbury, James Gabriel" w:date="2026-06-30T10:45:00Z" w16du:dateUtc="2026-06-30T15:45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dPr>
            <m:e>
              <m:r>
                <w:ins w:id="244" w:author="Saulsbury, James Gabriel" w:date="2026-06-30T12:23:00Z" w16du:dateUtc="2026-06-30T17:23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-</m:t>
                </w:ins>
              </m:r>
              <m:nary>
                <m:naryPr>
                  <m:chr m:val="∑"/>
                  <m:limLoc m:val="undOvr"/>
                  <m:ctrlPr>
                    <w:ins w:id="245" w:author="Saulsbury, James Gabriel" w:date="2026-06-30T12:23:00Z" w16du:dateUtc="2026-06-30T17:23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ins>
                  </m:ctrlPr>
                </m:naryPr>
                <m:sub>
                  <m:r>
                    <w:ins w:id="246" w:author="Saulsbury, James Gabriel" w:date="2026-06-30T12:24:00Z" w16du:dateUtc="2026-06-30T17:24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j</m:t>
                    </w:ins>
                  </m:r>
                  <m:r>
                    <w:ins w:id="247" w:author="Saulsbury, James Gabriel" w:date="2026-06-30T12:23:00Z" w16du:dateUtc="2026-06-30T17:23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=1</m:t>
                    </w:ins>
                  </m:r>
                </m:sub>
                <m:sup>
                  <m:r>
                    <w:ins w:id="248" w:author="Saulsbury, James Gabriel" w:date="2026-06-30T12:24:00Z" w16du:dateUtc="2026-06-30T17:24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w:ins>
                  </m:r>
                  <m:r>
                    <w:ins w:id="249" w:author="Saulsbury, James Gabriel" w:date="2026-06-30T12:23:00Z" w16du:dateUtc="2026-06-30T17:23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w:ins>
                  </m:r>
                </m:sup>
                <m:e>
                  <m:sSub>
                    <m:sSubPr>
                      <m:ctrlPr>
                        <w:ins w:id="250" w:author="Saulsbury, James Gabriel" w:date="2026-06-30T12:23:00Z" w16du:dateUtc="2026-06-30T17:23:00Z"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w:ins>
                      </m:ctrlPr>
                    </m:sSubPr>
                    <m:e>
                      <m:r>
                        <w:ins w:id="251" w:author="Saulsbury, James Gabriel" w:date="2026-06-30T12:23:00Z" w16du:dateUtc="2026-06-30T17:23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w:ins>
                      </m:r>
                    </m:e>
                    <m:sub>
                      <m:r>
                        <w:ins w:id="252" w:author="Saulsbury, James Gabriel" w:date="2026-06-30T12:24:00Z" w16du:dateUtc="2026-06-30T17:24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w:ins>
                      </m:r>
                    </m:sub>
                  </m:sSub>
                </m:e>
              </m:nary>
              <m:r>
                <w:ins w:id="253" w:author="Saulsbury, James Gabriel" w:date="2026-06-30T12:23:00Z" w16du:dateUtc="2026-06-30T17:23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w:ins>
              </m:r>
              <m:f>
                <m:fPr>
                  <m:ctrlPr>
                    <w:ins w:id="254" w:author="Saulsbury, James Gabriel" w:date="2026-06-30T12:23:00Z" w16du:dateUtc="2026-06-30T17:23:00Z"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w:ins>
                  </m:ctrlPr>
                </m:fPr>
                <m:num>
                  <m:sSub>
                    <m:sSubPr>
                      <m:ctrlPr>
                        <w:ins w:id="255" w:author="Saulsbury, James Gabriel" w:date="2026-06-30T12:23:00Z" w16du:dateUtc="2026-06-30T17:23:00Z"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w:ins>
                      </m:ctrlPr>
                    </m:sSubPr>
                    <m:e>
                      <m:r>
                        <w:ins w:id="256" w:author="Saulsbury, James Gabriel" w:date="2026-06-30T12:23:00Z" w16du:dateUtc="2026-06-30T17:23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p</m:t>
                        </w:ins>
                      </m:r>
                    </m:e>
                    <m:sub>
                      <m:r>
                        <w:ins w:id="257" w:author="Saulsbury, James Gabriel" w:date="2026-06-30T12:24:00Z" w16du:dateUtc="2026-06-30T17:24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</m:t>
                        </w:ins>
                      </m:r>
                    </m:sub>
                  </m:sSub>
                </m:num>
                <m:den>
                  <m:r>
                    <w:ins w:id="258" w:author="Saulsbury, James Gabriel" w:date="2026-06-30T12:23:00Z" w16du:dateUtc="2026-06-30T17:23:00Z"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-</m:t>
                    </w:ins>
                  </m:r>
                  <m:nary>
                    <m:naryPr>
                      <m:chr m:val="∑"/>
                      <m:limLoc m:val="undOvr"/>
                      <m:ctrlPr>
                        <w:ins w:id="259" w:author="Saulsbury, James Gabriel" w:date="2026-06-30T12:23:00Z" w16du:dateUtc="2026-06-30T17:23:00Z"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w:ins>
                      </m:ctrlPr>
                    </m:naryPr>
                    <m:sub>
                      <m:r>
                        <w:ins w:id="260" w:author="Saulsbury, James Gabriel" w:date="2026-06-30T12:24:00Z" w16du:dateUtc="2026-06-30T17:24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w:ins>
                      </m:r>
                      <m:r>
                        <w:ins w:id="261" w:author="Saulsbury, James Gabriel" w:date="2026-06-30T12:23:00Z" w16du:dateUtc="2026-06-30T17:23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=1</m:t>
                        </w:ins>
                      </m:r>
                    </m:sub>
                    <m:sup>
                      <m:r>
                        <w:ins w:id="262" w:author="Saulsbury, James Gabriel" w:date="2026-06-30T12:24:00Z" w16du:dateUtc="2026-06-30T17:24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</m:t>
                        </w:ins>
                      </m:r>
                      <m:r>
                        <w:ins w:id="263" w:author="Saulsbury, James Gabriel" w:date="2026-06-30T12:23:00Z" w16du:dateUtc="2026-06-30T17:23:00Z"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-1</m:t>
                        </w:ins>
                      </m:r>
                    </m:sup>
                    <m:e>
                      <m:sSub>
                        <m:sSubPr>
                          <m:ctrlPr>
                            <w:ins w:id="264" w:author="Saulsbury, James Gabriel" w:date="2026-06-30T12:23:00Z" w16du:dateUtc="2026-06-30T17:23:00Z"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w:ins>
                          </m:ctrlPr>
                        </m:sSubPr>
                        <m:e>
                          <m:r>
                            <w:ins w:id="265" w:author="Saulsbury, James Gabriel" w:date="2026-06-30T12:23:00Z" w16du:dateUtc="2026-06-30T17:23:00Z"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p</m:t>
                            </w:ins>
                          </m:r>
                        </m:e>
                        <m:sub>
                          <m:r>
                            <w:ins w:id="266" w:author="Saulsbury, James Gabriel" w:date="2026-06-30T12:24:00Z" w16du:dateUtc="2026-06-30T17:24:00Z"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j</m:t>
                            </w:ins>
                          </m:r>
                        </m:sub>
                      </m:sSub>
                    </m:e>
                  </m:nary>
                </m:den>
              </m:f>
            </m:e>
          </m:d>
        </m:oMath>
      </m:oMathPara>
    </w:p>
    <w:p w14:paraId="3F54F6E5" w14:textId="77777777" w:rsidR="00933868" w:rsidRPr="00933868" w:rsidRDefault="00933868" w:rsidP="00CB05DB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BD96188" w14:textId="31E82E36" w:rsidR="00EA1D6A" w:rsidRPr="00EA1D6A" w:rsidRDefault="00FC0416" w:rsidP="003F1A14">
      <w:pPr>
        <w:rPr>
          <w:rFonts w:ascii="Times New Roman" w:eastAsiaTheme="minorEastAsia" w:hAnsi="Times New Roman" w:cs="Times New Roman"/>
          <w:sz w:val="24"/>
          <w:szCs w:val="24"/>
        </w:rPr>
      </w:pPr>
      <w:ins w:id="267" w:author="Saulsbury, James Gabriel" w:date="2026-06-30T12:26:00Z" w16du:dateUtc="2026-06-30T17:26:00Z">
        <w:r>
          <w:rPr>
            <w:rFonts w:ascii="Times New Roman" w:eastAsiaTheme="minorEastAsia" w:hAnsi="Times New Roman" w:cs="Times New Roman"/>
            <w:sz w:val="24"/>
            <w:szCs w:val="24"/>
          </w:rPr>
          <w:t>Eqn. 3 in the main text has the same form as the above equation</w:t>
        </w:r>
      </w:ins>
      <w:ins w:id="268" w:author="Saulsbury, James Gabriel" w:date="2026-06-30T12:27:00Z" w16du:dateUtc="2026-06-30T17:27:00Z">
        <w:r>
          <w:rPr>
            <w:rFonts w:ascii="Times New Roman" w:eastAsiaTheme="minorEastAsia" w:hAnsi="Times New Roman" w:cs="Times New Roman"/>
            <w:sz w:val="24"/>
            <w:szCs w:val="24"/>
          </w:rPr>
          <w:t>.</w:t>
        </w:r>
      </w:ins>
      <w:del w:id="269" w:author="Saulsbury, James Gabriel" w:date="2026-06-30T12:26:00Z" w16du:dateUtc="2026-06-30T17:26:00Z">
        <w:r w:rsidR="00D1057B" w:rsidDel="00FC0416">
          <w:rPr>
            <w:rFonts w:ascii="Times New Roman" w:eastAsiaTheme="minorEastAsia" w:hAnsi="Times New Roman" w:cs="Times New Roman"/>
            <w:sz w:val="24"/>
            <w:szCs w:val="24"/>
          </w:rPr>
          <w:delText xml:space="preserve">Substituting terms from the neutral theory </w:delText>
        </w:r>
        <w:r w:rsidR="00EA7FA7" w:rsidDel="00FC0416">
          <w:rPr>
            <w:rFonts w:ascii="Times New Roman" w:eastAsiaTheme="minorEastAsia" w:hAnsi="Times New Roman" w:cs="Times New Roman"/>
            <w:sz w:val="24"/>
            <w:szCs w:val="24"/>
          </w:rPr>
          <w:delText xml:space="preserve">into the above </w:delText>
        </w:r>
        <w:r w:rsidR="009B7E94" w:rsidDel="00FC0416">
          <w:rPr>
            <w:rFonts w:ascii="Times New Roman" w:eastAsiaTheme="minorEastAsia" w:hAnsi="Times New Roman" w:cs="Times New Roman"/>
            <w:sz w:val="24"/>
            <w:szCs w:val="24"/>
          </w:rPr>
          <w:delText xml:space="preserve">equation </w:delText>
        </w:r>
        <w:r w:rsidR="00D1057B" w:rsidDel="00FC0416">
          <w:rPr>
            <w:rFonts w:ascii="Times New Roman" w:eastAsiaTheme="minorEastAsia" w:hAnsi="Times New Roman" w:cs="Times New Roman"/>
            <w:sz w:val="24"/>
            <w:szCs w:val="24"/>
          </w:rPr>
          <w:delText xml:space="preserve">yields Equation </w:delText>
        </w:r>
      </w:del>
      <w:del w:id="270" w:author="Saulsbury, James Gabriel" w:date="2026-06-30T12:25:00Z" w16du:dateUtc="2026-06-30T17:25:00Z">
        <w:r w:rsidR="00D1057B" w:rsidDel="00FC0416">
          <w:rPr>
            <w:rFonts w:ascii="Times New Roman" w:eastAsiaTheme="minorEastAsia" w:hAnsi="Times New Roman" w:cs="Times New Roman"/>
            <w:sz w:val="24"/>
            <w:szCs w:val="24"/>
          </w:rPr>
          <w:delText xml:space="preserve">2 </w:delText>
        </w:r>
      </w:del>
      <w:del w:id="271" w:author="Saulsbury, James Gabriel" w:date="2026-06-30T12:26:00Z" w16du:dateUtc="2026-06-30T17:26:00Z">
        <w:r w:rsidR="00D1057B" w:rsidDel="00FC0416">
          <w:rPr>
            <w:rFonts w:ascii="Times New Roman" w:eastAsiaTheme="minorEastAsia" w:hAnsi="Times New Roman" w:cs="Times New Roman"/>
            <w:sz w:val="24"/>
            <w:szCs w:val="24"/>
          </w:rPr>
          <w:delText>in the main text.</w:delText>
        </w:r>
      </w:del>
    </w:p>
    <w:p w14:paraId="27EBED0B" w14:textId="77777777" w:rsidR="00EA1D6A" w:rsidRPr="00EA1D6A" w:rsidRDefault="00EA1D6A" w:rsidP="00434879">
      <w:pPr>
        <w:spacing w:after="0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</w:p>
    <w:p w14:paraId="1BA77F20" w14:textId="58121E52" w:rsidR="00867CDE" w:rsidRDefault="00867CDE" w:rsidP="00434879">
      <w:pPr>
        <w:spacing w:after="0" w:line="360" w:lineRule="auto"/>
        <w:jc w:val="center"/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Combining sampling and true change into a single step</w:t>
      </w:r>
    </w:p>
    <w:p w14:paraId="2E9CFBBF" w14:textId="6A8FCE8A" w:rsidR="00095A7B" w:rsidRDefault="00434879" w:rsidP="00095A7B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iCs/>
          <w:sz w:val="24"/>
          <w:szCs w:val="24"/>
        </w:rPr>
        <w:lastRenderedPageBreak/>
        <w:t xml:space="preserve">Consider a </w:t>
      </w:r>
      <w:r w:rsidR="00A151A3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transition </w:t>
      </w:r>
      <w:r w:rsidR="007A4570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in composition </w:t>
      </w:r>
      <w:r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in a neutral community </w:t>
      </w:r>
      <w:r w:rsidR="00A337E4">
        <w:rPr>
          <w:rFonts w:ascii="Times New Roman" w:eastAsiaTheme="minorEastAsia" w:hAnsi="Times New Roman" w:cs="Times New Roman"/>
          <w:bCs/>
          <w:iCs/>
          <w:sz w:val="24"/>
          <w:szCs w:val="24"/>
        </w:rPr>
        <w:t>with</w:t>
      </w:r>
      <w:r w:rsidR="00703226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size</w:t>
      </w:r>
      <w:r w:rsidR="00A337E4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703226">
        <w:rPr>
          <w:rFonts w:ascii="Times New Roman" w:eastAsiaTheme="minorEastAsia" w:hAnsi="Times New Roman" w:cs="Times New Roman"/>
          <w:iCs/>
          <w:sz w:val="24"/>
          <w:szCs w:val="24"/>
        </w:rPr>
        <w:t xml:space="preserve"> over a single </w:t>
      </w:r>
      <w:r w:rsidR="008262AF">
        <w:rPr>
          <w:rFonts w:ascii="Times New Roman" w:eastAsiaTheme="minorEastAsia" w:hAnsi="Times New Roman" w:cs="Times New Roman"/>
          <w:iCs/>
          <w:sz w:val="24"/>
          <w:szCs w:val="24"/>
        </w:rPr>
        <w:t>generatio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Suppose </w:t>
      </w:r>
      <w:r w:rsidR="00B74F2B">
        <w:rPr>
          <w:rFonts w:ascii="Times New Roman" w:eastAsiaTheme="minorEastAsia" w:hAnsi="Times New Roman" w:cs="Times New Roman"/>
          <w:sz w:val="24"/>
          <w:szCs w:val="24"/>
        </w:rPr>
        <w:t xml:space="preserve">also that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community has been </w:t>
      </w:r>
      <w:r w:rsidR="00B74F2B">
        <w:rPr>
          <w:rFonts w:ascii="Times New Roman" w:eastAsiaTheme="minorEastAsia" w:hAnsi="Times New Roman" w:cs="Times New Roman"/>
          <w:sz w:val="24"/>
          <w:szCs w:val="24"/>
        </w:rPr>
        <w:t xml:space="preserve">observed by sampling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ith replacement before </w:t>
      </w:r>
      <w:r w:rsidR="00B74F2B">
        <w:rPr>
          <w:rFonts w:ascii="Times New Roman" w:eastAsiaTheme="minorEastAsia" w:hAnsi="Times New Roman" w:cs="Times New Roman"/>
          <w:sz w:val="24"/>
          <w:szCs w:val="24"/>
        </w:rPr>
        <w:t xml:space="preserve">and after </w:t>
      </w:r>
      <w:r>
        <w:rPr>
          <w:rFonts w:ascii="Times New Roman" w:eastAsiaTheme="minorEastAsia" w:hAnsi="Times New Roman" w:cs="Times New Roman"/>
          <w:sz w:val="24"/>
          <w:szCs w:val="24"/>
        </w:rPr>
        <w:t>this transition</w:t>
      </w:r>
      <w:r w:rsidR="00B74F2B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with sample siz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74F2B">
        <w:rPr>
          <w:rFonts w:ascii="Times New Roman" w:eastAsiaTheme="minorEastAsia" w:hAnsi="Times New Roman" w:cs="Times New Roman"/>
          <w:sz w:val="24"/>
          <w:szCs w:val="24"/>
        </w:rPr>
        <w:t xml:space="preserve">before the transition an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ample siz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 w:rsidR="00B74F2B">
        <w:rPr>
          <w:rFonts w:ascii="Times New Roman" w:eastAsiaTheme="minorEastAsia" w:hAnsi="Times New Roman" w:cs="Times New Roman"/>
          <w:sz w:val="24"/>
          <w:szCs w:val="24"/>
        </w:rPr>
        <w:t xml:space="preserve"> after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BD65F4">
        <w:rPr>
          <w:rFonts w:ascii="Times New Roman" w:eastAsiaTheme="minorEastAsia" w:hAnsi="Times New Roman" w:cs="Times New Roman"/>
          <w:sz w:val="24"/>
          <w:szCs w:val="24"/>
        </w:rPr>
        <w:t xml:space="preserve"> As justified in the main text, we incorporate these sampling steps by treating them as if they were additional phases of drift. Using the </w:t>
      </w:r>
      <w:r w:rsidR="00BD65F4" w:rsidRPr="00BD65F4">
        <w:rPr>
          <w:rFonts w:ascii="Times New Roman" w:eastAsiaTheme="minorEastAsia" w:hAnsi="Times New Roman" w:cs="Times New Roman"/>
          <w:i/>
          <w:iCs/>
          <w:sz w:val="24"/>
          <w:szCs w:val="24"/>
        </w:rPr>
        <w:t>J/t</w:t>
      </w:r>
      <w:r w:rsidR="00BD65F4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="00BD65F4">
        <w:rPr>
          <w:rFonts w:ascii="Times New Roman" w:eastAsiaTheme="minorEastAsia" w:hAnsi="Times New Roman" w:cs="Times New Roman"/>
          <w:sz w:val="24"/>
          <w:szCs w:val="24"/>
        </w:rPr>
        <w:t xml:space="preserve">substitution described in the main text, these three phases of drift with siz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BD65F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BD65F4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 w:rsidR="00BD65F4">
        <w:rPr>
          <w:rFonts w:ascii="Times New Roman" w:eastAsiaTheme="minorEastAsia" w:hAnsi="Times New Roman" w:cs="Times New Roman"/>
          <w:sz w:val="24"/>
          <w:szCs w:val="24"/>
        </w:rPr>
        <w:t xml:space="preserve"> can be </w:t>
      </w:r>
      <w:r w:rsidR="00095A7B">
        <w:rPr>
          <w:rFonts w:ascii="Times New Roman" w:eastAsiaTheme="minorEastAsia" w:hAnsi="Times New Roman" w:cs="Times New Roman"/>
          <w:sz w:val="24"/>
          <w:szCs w:val="24"/>
        </w:rPr>
        <w:t xml:space="preserve">substituted with drift in a community of siz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 w:rsidR="00095A7B">
        <w:rPr>
          <w:rFonts w:ascii="Times New Roman" w:eastAsiaTheme="minorEastAsia" w:hAnsi="Times New Roman" w:cs="Times New Roman"/>
          <w:sz w:val="24"/>
          <w:szCs w:val="24"/>
        </w:rPr>
        <w:t xml:space="preserve"> ove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 w:rsidR="00095A7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 w:rsidR="00095A7B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095A7B">
        <w:rPr>
          <w:rFonts w:ascii="Times New Roman" w:eastAsiaTheme="minorEastAsia" w:hAnsi="Times New Roman" w:cs="Times New Roman"/>
          <w:sz w:val="24"/>
          <w:szCs w:val="24"/>
        </w:rPr>
        <w:t xml:space="preserve"> timesteps, respectively. These three phases combine into a single phase with </w:t>
      </w:r>
    </w:p>
    <w:p w14:paraId="6866C927" w14:textId="40D9C188" w:rsidR="00700540" w:rsidRPr="00095A7B" w:rsidRDefault="00000000" w:rsidP="00D92DFB">
      <w:pPr>
        <w:jc w:val="center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J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w:bookmarkStart w:id="272" w:name="_Hlk213682030"/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den>
          </m:f>
          <w:bookmarkEnd w:id="272"/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num>
            <m:den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</m:den>
              </m:f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num>
            <m:den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iCs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</m:den>
              </m:f>
            </m:den>
          </m:f>
        </m:oMath>
      </m:oMathPara>
    </w:p>
    <w:p w14:paraId="2A5B7170" w14:textId="3D2F2D45" w:rsidR="007A1FA5" w:rsidRPr="007A1FA5" w:rsidDel="00E77151" w:rsidRDefault="00095A7B" w:rsidP="007A1FA5">
      <w:pPr>
        <w:rPr>
          <w:del w:id="273" w:author="Saulsbury, James Gabriel" w:date="2026-06-01T13:15:00Z" w16du:dateUtc="2026-06-01T18:15:00Z"/>
          <w:rFonts w:ascii="Times New Roman" w:eastAsiaTheme="minorEastAsia" w:hAnsi="Times New Roman" w:cs="Times New Roman"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iCs/>
          <w:sz w:val="24"/>
          <w:szCs w:val="24"/>
        </w:rPr>
        <w:t>This last expression appears in main text Equation 3.</w:t>
      </w:r>
    </w:p>
    <w:p w14:paraId="1E071B26" w14:textId="7DC2135C" w:rsidR="00700540" w:rsidRDefault="00095A7B">
      <w:pPr>
        <w:spacing w:line="360" w:lineRule="auto"/>
        <w:rPr>
          <w:rFonts w:ascii="Times New Roman" w:eastAsiaTheme="minorEastAsia" w:hAnsi="Times New Roman" w:cs="Times New Roman"/>
          <w:bCs/>
          <w:iCs/>
          <w:sz w:val="24"/>
          <w:szCs w:val="24"/>
        </w:rPr>
        <w:pPrChange w:id="274" w:author="Saulsbury, James Gabriel" w:date="2026-06-01T14:58:00Z" w16du:dateUtc="2026-06-01T19:58:00Z">
          <w:pPr/>
        </w:pPrChange>
      </w:pPr>
      <w:del w:id="275" w:author="Saulsbury, James Gabriel" w:date="2026-06-01T13:15:00Z" w16du:dateUtc="2026-06-01T18:15:00Z">
        <w:r w:rsidDel="00E7715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 </w:delText>
        </w:r>
      </w:del>
    </w:p>
    <w:p w14:paraId="11325025" w14:textId="0E4B12FF" w:rsidR="00700540" w:rsidRDefault="00700540">
      <w:pPr>
        <w:spacing w:line="360" w:lineRule="auto"/>
        <w:jc w:val="center"/>
        <w:rPr>
          <w:ins w:id="276" w:author="Saulsbury, James Gabriel" w:date="2026-05-28T12:54:00Z" w16du:dateUtc="2026-05-28T17:54:00Z"/>
          <w:rFonts w:ascii="Times New Roman" w:eastAsiaTheme="minorEastAsia" w:hAnsi="Times New Roman" w:cs="Times New Roman"/>
          <w:b/>
          <w:iCs/>
          <w:sz w:val="24"/>
          <w:szCs w:val="24"/>
        </w:rPr>
        <w:pPrChange w:id="277" w:author="Saulsbury, James Gabriel" w:date="2026-06-01T14:58:00Z" w16du:dateUtc="2026-06-01T19:58:00Z">
          <w:pPr>
            <w:jc w:val="center"/>
          </w:pPr>
        </w:pPrChange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Supplementary Figures</w:t>
      </w:r>
    </w:p>
    <w:p w14:paraId="234CA90F" w14:textId="62C5D651" w:rsidR="00FF1A71" w:rsidRDefault="009C74E3">
      <w:pPr>
        <w:spacing w:line="360" w:lineRule="auto"/>
        <w:jc w:val="center"/>
        <w:rPr>
          <w:ins w:id="278" w:author="Saulsbury, James Gabriel" w:date="2026-05-28T12:54:00Z" w16du:dateUtc="2026-05-28T17:54:00Z"/>
          <w:rFonts w:ascii="Times New Roman" w:eastAsiaTheme="minorEastAsia" w:hAnsi="Times New Roman" w:cs="Times New Roman"/>
          <w:b/>
          <w:iCs/>
          <w:sz w:val="24"/>
          <w:szCs w:val="24"/>
        </w:rPr>
        <w:pPrChange w:id="279" w:author="Saulsbury, James Gabriel" w:date="2026-06-01T14:58:00Z" w16du:dateUtc="2026-06-01T19:58:00Z">
          <w:pPr>
            <w:jc w:val="center"/>
          </w:pPr>
        </w:pPrChange>
      </w:pPr>
      <w:ins w:id="280" w:author="Saulsbury, James Gabriel" w:date="2026-05-28T13:50:00Z" w16du:dateUtc="2026-05-28T18:50:00Z">
        <w:r>
          <w:rPr>
            <w:rFonts w:ascii="Times New Roman" w:eastAsiaTheme="minorEastAsia" w:hAnsi="Times New Roman" w:cs="Times New Roman"/>
            <w:b/>
            <w:iCs/>
            <w:noProof/>
            <w:sz w:val="24"/>
            <w:szCs w:val="24"/>
          </w:rPr>
          <w:drawing>
            <wp:inline distT="0" distB="0" distL="0" distR="0" wp14:anchorId="425466F6" wp14:editId="2884C937">
              <wp:extent cx="4930160" cy="4135120"/>
              <wp:effectExtent l="0" t="0" r="3810" b="0"/>
              <wp:docPr id="1010521207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010521207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930160" cy="41351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CECFA95" w14:textId="0AF466E6" w:rsidR="00FC5B69" w:rsidRDefault="00FF1A71">
      <w:pPr>
        <w:spacing w:line="360" w:lineRule="auto"/>
        <w:rPr>
          <w:ins w:id="281" w:author="Saulsbury, James Gabriel" w:date="2026-06-01T13:19:00Z" w16du:dateUtc="2026-06-01T18:19:00Z"/>
          <w:rFonts w:ascii="Times New Roman" w:eastAsiaTheme="minorEastAsia" w:hAnsi="Times New Roman" w:cs="Times New Roman"/>
          <w:bCs/>
          <w:iCs/>
          <w:sz w:val="24"/>
          <w:szCs w:val="24"/>
        </w:rPr>
        <w:pPrChange w:id="282" w:author="Saulsbury, James Gabriel" w:date="2026-06-01T14:58:00Z" w16du:dateUtc="2026-06-01T19:58:00Z">
          <w:pPr/>
        </w:pPrChange>
      </w:pPr>
      <w:ins w:id="283" w:author="Saulsbury, James Gabriel" w:date="2026-05-28T12:54:00Z" w16du:dateUtc="2026-05-28T17:54:00Z">
        <w:r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Fig. S1.</w:t>
        </w:r>
      </w:ins>
      <w:ins w:id="284" w:author="Saulsbury, James Gabriel" w:date="2026-05-28T12:55:00Z" w16du:dateUtc="2026-05-28T17:55:00Z">
        <w:r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285" w:author="Saulsbury, James Gabriel" w:date="2026-05-28T13:10:00Z" w16du:dateUtc="2026-05-28T18:10:00Z">
        <w:r w:rsidR="00991D3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Accuracy of the </w:t>
        </w:r>
        <w:r w:rsidR="00991D31" w:rsidRPr="00410724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286" w:author="Saulsbury, James Gabriel" w:date="2026-06-16T10:34:00Z" w16du:dateUtc="2026-06-16T15:34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 xml:space="preserve">J/t </w:t>
        </w:r>
        <w:r w:rsidR="00991D3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substitution method for estimating the probability of abundance changes under neutral theory.</w:t>
        </w:r>
      </w:ins>
      <w:ins w:id="287" w:author="Saulsbury, James Gabriel" w:date="2026-05-28T13:16:00Z" w16du:dateUtc="2026-05-28T18:16:00Z">
        <w:r w:rsidR="00E1480B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Plotted after main text Fig. 1A.</w:t>
        </w:r>
      </w:ins>
      <w:ins w:id="288" w:author="Saulsbury, James Gabriel" w:date="2026-05-28T12:59:00Z" w16du:dateUtc="2026-05-28T17:59:00Z">
        <w:r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289" w:author="Saulsbury, James Gabriel" w:date="2026-05-28T13:05:00Z" w16du:dateUtc="2026-05-28T18:05:00Z">
        <w:r w:rsidR="00991D3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Error quantified as the percent </w:t>
        </w:r>
        <w:r w:rsidR="00991D3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lastRenderedPageBreak/>
          <w:t xml:space="preserve">non-overlap between </w:t>
        </w:r>
      </w:ins>
      <w:ins w:id="290" w:author="Saulsbury, James Gabriel" w:date="2026-05-28T13:06:00Z" w16du:dateUtc="2026-05-28T18:06:00Z">
        <w:r w:rsidR="00991D3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the true (black) and estimated (blue dashed) probability distributions.</w:t>
        </w:r>
      </w:ins>
      <w:ins w:id="291" w:author="Saulsbury, James Gabriel" w:date="2026-05-28T13:17:00Z" w16du:dateUtc="2026-05-28T18:17:00Z"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292" w:author="Saulsbury, James Gabriel" w:date="2026-05-28T13:45:00Z" w16du:dateUtc="2026-05-28T18:45:00Z">
        <w:r w:rsidR="00A96A17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Probabilities from the </w:t>
        </w:r>
        <w:r w:rsidR="00A96A17" w:rsidRPr="00410724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293" w:author="Saulsbury, James Gabriel" w:date="2026-06-16T10:34:00Z" w16du:dateUtc="2026-06-16T15:34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J/t</w:t>
        </w:r>
        <w:r w:rsidR="00A96A17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approximation have been multiplied by a factor for comparison with true distribution (see </w:t>
        </w:r>
      </w:ins>
      <w:ins w:id="294" w:author="Saulsbury, James Gabriel" w:date="2026-06-01T08:51:00Z" w16du:dateUtc="2026-06-01T13:51:00Z">
        <w:r w:rsidR="009041CD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main text </w:t>
        </w:r>
      </w:ins>
      <w:ins w:id="295" w:author="Saulsbury, James Gabriel" w:date="2026-05-28T13:45:00Z" w16du:dateUtc="2026-05-28T18:45:00Z">
        <w:r w:rsidR="00A96A17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Fig. 1A). </w:t>
        </w:r>
      </w:ins>
      <w:ins w:id="296" w:author="Saulsbury, James Gabriel" w:date="2026-07-02T16:49:00Z" w16du:dateUtc="2026-07-02T21:49:00Z">
        <w:r w:rsidR="00E4694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All probabilities are conditional on not observing </w:t>
        </w:r>
      </w:ins>
      <w:ins w:id="297" w:author="Saulsbury, James Gabriel" w:date="2026-07-02T16:50:00Z" w16du:dateUtc="2026-07-02T21:50:00Z">
        <w:r w:rsidR="00E4694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extinction. </w:t>
        </w:r>
      </w:ins>
      <w:ins w:id="298" w:author="Saulsbury, James Gabriel" w:date="2026-05-28T13:17:00Z" w16du:dateUtc="2026-05-28T18:17:00Z"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The </w:t>
        </w:r>
      </w:ins>
      <w:ins w:id="299" w:author="Saulsbury, James Gabriel" w:date="2026-05-28T13:19:00Z" w16du:dateUtc="2026-05-28T18:19:00Z">
        <w:r w:rsidR="00C06BB5" w:rsidRPr="00410724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300" w:author="Saulsbury, James Gabriel" w:date="2026-06-16T10:34:00Z" w16du:dateUtc="2026-06-16T15:34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J/t</w:t>
        </w:r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01" w:author="Saulsbury, James Gabriel" w:date="2026-05-28T13:17:00Z" w16du:dateUtc="2026-05-28T18:17:00Z"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approximation becomes </w:t>
        </w:r>
      </w:ins>
      <w:ins w:id="302" w:author="Saulsbury, James Gabriel" w:date="2026-05-28T13:25:00Z" w16du:dateUtc="2026-05-28T18:25:00Z">
        <w:r w:rsidR="0099368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somewhat </w:t>
        </w:r>
      </w:ins>
      <w:ins w:id="303" w:author="Saulsbury, James Gabriel" w:date="2026-05-28T13:17:00Z" w16du:dateUtc="2026-05-28T18:17:00Z"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less accurate</w:t>
        </w:r>
      </w:ins>
      <w:ins w:id="304" w:author="Saulsbury, James Gabriel" w:date="2026-05-28T13:18:00Z" w16du:dateUtc="2026-05-28T18:18:00Z"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under low</w:t>
        </w:r>
      </w:ins>
      <w:ins w:id="305" w:author="Saulsbury, James Gabriel" w:date="2026-07-02T16:43:00Z" w16du:dateUtc="2026-07-02T21:43:00Z">
        <w:r w:rsidR="00E4694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er</w:t>
        </w:r>
      </w:ins>
      <w:ins w:id="306" w:author="Saulsbury, James Gabriel" w:date="2026-05-28T13:18:00Z" w16du:dateUtc="2026-05-28T18:18:00Z"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starting abundance</w:t>
        </w:r>
      </w:ins>
      <w:ins w:id="307" w:author="Saulsbury, James Gabriel" w:date="2026-07-02T16:43:00Z" w16du:dateUtc="2026-07-02T21:43:00Z">
        <w:r w:rsidR="00E4694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s</w:t>
        </w:r>
      </w:ins>
      <w:ins w:id="308" w:author="Saulsbury, James Gabriel" w:date="2026-05-28T13:18:00Z" w16du:dateUtc="2026-05-28T18:18:00Z"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and </w:t>
        </w:r>
      </w:ins>
      <w:ins w:id="309" w:author="Saulsbury, James Gabriel" w:date="2026-05-28T13:19:00Z" w16du:dateUtc="2026-05-28T18:19:00Z"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high</w:t>
        </w:r>
      </w:ins>
      <w:ins w:id="310" w:author="Saulsbury, James Gabriel" w:date="2026-07-02T16:43:00Z" w16du:dateUtc="2026-07-02T21:43:00Z">
        <w:r w:rsidR="00E4694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er</w:t>
        </w:r>
      </w:ins>
      <w:ins w:id="311" w:author="Saulsbury, James Gabriel" w:date="2026-05-28T13:19:00Z" w16du:dateUtc="2026-05-28T18:19:00Z"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12" w:author="Saulsbury, James Gabriel" w:date="2026-05-28T13:18:00Z" w16du:dateUtc="2026-05-28T18:18:00Z"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drift</w:t>
        </w:r>
      </w:ins>
      <w:ins w:id="313" w:author="Saulsbury, James Gabriel" w:date="2026-07-02T16:43:00Z" w16du:dateUtc="2026-07-02T21:43:00Z">
        <w:r w:rsidR="00E4694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, although the relationship is not linear</w:t>
        </w:r>
      </w:ins>
      <w:ins w:id="314" w:author="Saulsbury, James Gabriel" w:date="2026-05-28T13:18:00Z" w16du:dateUtc="2026-05-28T18:18:00Z">
        <w:r w:rsidR="00C06BB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. </w:t>
        </w:r>
      </w:ins>
      <w:ins w:id="315" w:author="Saulsbury, James Gabriel" w:date="2026-05-28T13:41:00Z" w16du:dateUtc="2026-05-28T18:41:00Z">
        <w:r w:rsidR="00346B6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S1A.</w:t>
        </w:r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16" w:author="Saulsbury, James Gabriel" w:date="2026-05-28T13:42:00Z" w16du:dateUtc="2026-05-28T18:42:00Z">
        <w:r w:rsidR="00866CFF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L</w:t>
        </w:r>
      </w:ins>
      <w:ins w:id="317" w:author="Saulsbury, James Gabriel" w:date="2026-05-28T13:41:00Z" w16du:dateUtc="2026-05-28T18:41:00Z"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ow drift</w:t>
        </w:r>
      </w:ins>
      <w:ins w:id="318" w:author="Saulsbury, James Gabriel" w:date="2026-05-28T13:43:00Z" w16du:dateUtc="2026-05-28T18:43:00Z">
        <w:r w:rsidR="00C8121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and </w:t>
        </w:r>
      </w:ins>
      <w:ins w:id="319" w:author="Saulsbury, James Gabriel" w:date="2026-05-28T13:41:00Z" w16du:dateUtc="2026-05-28T18:41:00Z"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high relative abundance.</w:t>
        </w:r>
        <w:r w:rsidR="00346B61" w:rsidRPr="00346B6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 xml:space="preserve"> </w:t>
        </w:r>
        <w:r w:rsidR="00346B6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S1B.</w:t>
        </w:r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20" w:author="Saulsbury, James Gabriel" w:date="2026-05-28T13:42:00Z" w16du:dateUtc="2026-05-28T18:42:00Z">
        <w:r w:rsidR="00866CFF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H</w:t>
        </w:r>
      </w:ins>
      <w:ins w:id="321" w:author="Saulsbury, James Gabriel" w:date="2026-05-28T13:41:00Z" w16du:dateUtc="2026-05-28T18:41:00Z"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igh drift</w:t>
        </w:r>
      </w:ins>
      <w:ins w:id="322" w:author="Saulsbury, James Gabriel" w:date="2026-05-28T13:42:00Z" w16du:dateUtc="2026-05-28T18:42:00Z">
        <w:r w:rsidR="00866CFF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,</w:t>
        </w:r>
      </w:ins>
      <w:ins w:id="323" w:author="Saulsbury, James Gabriel" w:date="2026-05-28T13:41:00Z" w16du:dateUtc="2026-05-28T18:41:00Z"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high relative abundance.</w:t>
        </w:r>
        <w:r w:rsidR="00346B61" w:rsidRPr="00346B6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 xml:space="preserve"> </w:t>
        </w:r>
        <w:r w:rsidR="00346B6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S1</w:t>
        </w:r>
      </w:ins>
      <w:ins w:id="324" w:author="Saulsbury, James Gabriel" w:date="2026-05-28T13:42:00Z" w16du:dateUtc="2026-05-28T18:42:00Z">
        <w:r w:rsidR="00B10E34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C</w:t>
        </w:r>
      </w:ins>
      <w:ins w:id="325" w:author="Saulsbury, James Gabriel" w:date="2026-05-28T13:41:00Z" w16du:dateUtc="2026-05-28T18:41:00Z">
        <w:r w:rsidR="00346B6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.</w:t>
        </w:r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26" w:author="Saulsbury, James Gabriel" w:date="2026-05-28T13:42:00Z" w16du:dateUtc="2026-05-28T18:42:00Z">
        <w:r w:rsidR="00C8121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L</w:t>
        </w:r>
      </w:ins>
      <w:ins w:id="327" w:author="Saulsbury, James Gabriel" w:date="2026-05-28T13:41:00Z" w16du:dateUtc="2026-05-28T18:41:00Z"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ow drift</w:t>
        </w:r>
      </w:ins>
      <w:ins w:id="328" w:author="Saulsbury, James Gabriel" w:date="2026-05-28T13:43:00Z" w16du:dateUtc="2026-05-28T18:43:00Z">
        <w:r w:rsidR="00C8121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and</w:t>
        </w:r>
      </w:ins>
      <w:ins w:id="329" w:author="Saulsbury, James Gabriel" w:date="2026-05-28T13:41:00Z" w16du:dateUtc="2026-05-28T18:41:00Z"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30" w:author="Saulsbury, James Gabriel" w:date="2026-05-28T13:42:00Z" w16du:dateUtc="2026-05-28T18:42:00Z">
        <w:r w:rsidR="00C8121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low </w:t>
        </w:r>
      </w:ins>
      <w:ins w:id="331" w:author="Saulsbury, James Gabriel" w:date="2026-05-28T13:41:00Z" w16du:dateUtc="2026-05-28T18:41:00Z"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relative abundance.</w:t>
        </w:r>
        <w:r w:rsidR="00346B61" w:rsidRPr="00346B6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 xml:space="preserve"> </w:t>
        </w:r>
        <w:r w:rsidR="00346B6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S1</w:t>
        </w:r>
      </w:ins>
      <w:ins w:id="332" w:author="Saulsbury, James Gabriel" w:date="2026-05-28T13:42:00Z" w16du:dateUtc="2026-05-28T18:42:00Z">
        <w:r w:rsidR="00C8121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D</w:t>
        </w:r>
      </w:ins>
      <w:ins w:id="333" w:author="Saulsbury, James Gabriel" w:date="2026-05-28T13:41:00Z" w16du:dateUtc="2026-05-28T18:41:00Z">
        <w:r w:rsidR="00346B6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.</w:t>
        </w:r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34" w:author="Saulsbury, James Gabriel" w:date="2026-06-02T10:18:00Z" w16du:dateUtc="2026-06-02T15:18:00Z">
        <w:r w:rsidR="009C14D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H</w:t>
        </w:r>
      </w:ins>
      <w:ins w:id="335" w:author="Saulsbury, James Gabriel" w:date="2026-05-28T13:43:00Z" w16du:dateUtc="2026-05-28T18:43:00Z">
        <w:r w:rsidR="00C8121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igh drift and low relative abundance</w:t>
        </w:r>
      </w:ins>
      <w:ins w:id="336" w:author="Saulsbury, James Gabriel" w:date="2026-05-28T13:41:00Z" w16du:dateUtc="2026-05-28T18:41:00Z">
        <w:r w:rsidR="00346B6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.</w:t>
        </w:r>
      </w:ins>
      <w:ins w:id="337" w:author="Saulsbury, James Gabriel" w:date="2026-05-28T13:51:00Z" w16du:dateUtc="2026-05-28T18:51:00Z">
        <w:r w:rsidR="009C74E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Note that the approximation underestimates the probability of extinction here, but overestimates it in S1B and S1C.</w:t>
        </w:r>
      </w:ins>
      <w:ins w:id="338" w:author="Saulsbury, James Gabriel" w:date="2026-05-28T13:52:00Z" w16du:dateUtc="2026-05-28T18:52:00Z">
        <w:r w:rsidR="00A61287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Discrete binomial approximation not shown here because relative abundance 0.02 is not defined for a community of size </w:t>
        </w:r>
        <w:r w:rsidR="00A61287" w:rsidRPr="00410724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339" w:author="Saulsbury, James Gabriel" w:date="2026-06-16T10:34:00Z" w16du:dateUtc="2026-06-16T15:34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J</w:t>
        </w:r>
        <w:r w:rsidR="00A61287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=20.</w:t>
        </w:r>
      </w:ins>
    </w:p>
    <w:p w14:paraId="6B438FC8" w14:textId="77777777" w:rsidR="00FC5B69" w:rsidRDefault="00FC5B69">
      <w:pPr>
        <w:spacing w:line="360" w:lineRule="auto"/>
        <w:rPr>
          <w:ins w:id="340" w:author="Saulsbury, James Gabriel" w:date="2026-05-28T13:52:00Z" w16du:dateUtc="2026-05-28T18:52:00Z"/>
          <w:rFonts w:ascii="Times New Roman" w:eastAsiaTheme="minorEastAsia" w:hAnsi="Times New Roman" w:cs="Times New Roman"/>
          <w:bCs/>
          <w:iCs/>
          <w:sz w:val="24"/>
          <w:szCs w:val="24"/>
        </w:rPr>
        <w:pPrChange w:id="341" w:author="Saulsbury, James Gabriel" w:date="2026-06-01T14:58:00Z" w16du:dateUtc="2026-06-01T19:58:00Z">
          <w:pPr/>
        </w:pPrChange>
      </w:pPr>
    </w:p>
    <w:p w14:paraId="3258D13C" w14:textId="77777777" w:rsidR="00A61287" w:rsidRDefault="00A61287">
      <w:pPr>
        <w:spacing w:line="360" w:lineRule="auto"/>
        <w:rPr>
          <w:ins w:id="342" w:author="Saulsbury, James Gabriel" w:date="2026-05-28T15:36:00Z" w16du:dateUtc="2026-05-28T20:36:00Z"/>
          <w:rFonts w:ascii="Times New Roman" w:eastAsiaTheme="minorEastAsia" w:hAnsi="Times New Roman" w:cs="Times New Roman"/>
          <w:bCs/>
          <w:iCs/>
          <w:sz w:val="24"/>
          <w:szCs w:val="24"/>
        </w:rPr>
        <w:pPrChange w:id="343" w:author="Saulsbury, James Gabriel" w:date="2026-06-01T14:58:00Z" w16du:dateUtc="2026-06-01T19:58:00Z">
          <w:pPr/>
        </w:pPrChange>
      </w:pPr>
    </w:p>
    <w:p w14:paraId="5E6FDA66" w14:textId="5B84314E" w:rsidR="002A748B" w:rsidRDefault="002A748B">
      <w:pPr>
        <w:spacing w:line="360" w:lineRule="auto"/>
        <w:rPr>
          <w:ins w:id="344" w:author="Saulsbury, James Gabriel" w:date="2026-05-28T13:52:00Z" w16du:dateUtc="2026-05-28T18:52:00Z"/>
          <w:rFonts w:ascii="Times New Roman" w:eastAsiaTheme="minorEastAsia" w:hAnsi="Times New Roman" w:cs="Times New Roman"/>
          <w:bCs/>
          <w:iCs/>
          <w:sz w:val="24"/>
          <w:szCs w:val="24"/>
        </w:rPr>
        <w:pPrChange w:id="345" w:author="Saulsbury, James Gabriel" w:date="2026-06-01T14:58:00Z" w16du:dateUtc="2026-06-01T19:58:00Z">
          <w:pPr/>
        </w:pPrChange>
      </w:pPr>
      <w:ins w:id="346" w:author="Saulsbury, James Gabriel" w:date="2026-05-28T15:36:00Z" w16du:dateUtc="2026-05-28T20:36:00Z">
        <w:r>
          <w:rPr>
            <w:rFonts w:ascii="Times New Roman" w:eastAsiaTheme="minorEastAsia" w:hAnsi="Times New Roman" w:cs="Times New Roman"/>
            <w:bCs/>
            <w:iCs/>
            <w:noProof/>
            <w:sz w:val="24"/>
            <w:szCs w:val="24"/>
          </w:rPr>
          <w:lastRenderedPageBreak/>
          <w:drawing>
            <wp:inline distT="0" distB="0" distL="0" distR="0" wp14:anchorId="6A454E57" wp14:editId="2419BDB9">
              <wp:extent cx="6474104" cy="5797459"/>
              <wp:effectExtent l="0" t="0" r="3175" b="0"/>
              <wp:docPr id="642850815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42850815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474104" cy="5797459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EE4A17F" w14:textId="43FECFC8" w:rsidR="00A61287" w:rsidRDefault="00A61287">
      <w:pPr>
        <w:tabs>
          <w:tab w:val="left" w:pos="1778"/>
        </w:tabs>
        <w:spacing w:line="360" w:lineRule="auto"/>
        <w:rPr>
          <w:ins w:id="347" w:author="Saulsbury, James Gabriel" w:date="2026-07-01T07:53:00Z" w16du:dateUtc="2026-07-01T12:53:00Z"/>
          <w:rFonts w:ascii="Times New Roman" w:eastAsiaTheme="minorEastAsia" w:hAnsi="Times New Roman" w:cs="Times New Roman"/>
          <w:bCs/>
          <w:iCs/>
          <w:sz w:val="24"/>
          <w:szCs w:val="24"/>
        </w:rPr>
      </w:pPr>
      <w:ins w:id="348" w:author="Saulsbury, James Gabriel" w:date="2026-05-28T13:53:00Z" w16du:dateUtc="2026-05-28T18:53:00Z">
        <w:r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Fig. S2.</w:t>
        </w:r>
      </w:ins>
      <w:ins w:id="349" w:author="Saulsbury, James Gabriel" w:date="2026-06-01T08:31:00Z" w16du:dateUtc="2026-06-01T13:31:00Z">
        <w:r w:rsidR="00A21E28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 xml:space="preserve"> </w:t>
        </w:r>
        <w:r w:rsidR="00A21E2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Method performance across </w:t>
        </w:r>
      </w:ins>
      <w:ins w:id="350" w:author="Saulsbury, James Gabriel" w:date="2026-06-01T08:50:00Z" w16du:dateUtc="2026-06-01T13:50:00Z">
        <w:r w:rsidR="009041CD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an empirically determined range of ecological rates an</w:t>
        </w:r>
      </w:ins>
      <w:ins w:id="351" w:author="Saulsbury, James Gabriel" w:date="2026-06-01T08:51:00Z" w16du:dateUtc="2026-06-01T13:51:00Z">
        <w:r w:rsidR="009041CD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d relative abundances. </w:t>
        </w:r>
      </w:ins>
      <w:ins w:id="352" w:author="Saulsbury, James Gabriel" w:date="2026-06-01T08:55:00Z" w16du:dateUtc="2026-06-01T13:55:00Z">
        <w:r w:rsidR="003646AF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S2A.</w:t>
        </w:r>
        <w:r w:rsidR="003646AF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53" w:author="Saulsbury, James Gabriel" w:date="2026-06-01T09:28:00Z" w16du:dateUtc="2026-06-01T14:28:00Z">
        <w:r w:rsidR="00257D9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Relative abundances and </w:t>
        </w:r>
      </w:ins>
      <w:ins w:id="354" w:author="Saulsbury, James Gabriel" w:date="2026-06-01T09:31:00Z" w16du:dateUtc="2026-06-01T14:31:00Z">
        <w:r w:rsidR="00257D9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estim</w:t>
        </w:r>
      </w:ins>
      <w:ins w:id="355" w:author="Saulsbury, James Gabriel" w:date="2026-06-01T09:32:00Z" w16du:dateUtc="2026-06-01T14:32:00Z">
        <w:r w:rsidR="00257D9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ated ecological drift </w:t>
        </w:r>
      </w:ins>
      <w:ins w:id="356" w:author="Saulsbury, James Gabriel" w:date="2026-06-01T09:47:00Z" w16du:dateUtc="2026-06-01T14:47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amounts</w:t>
        </w:r>
      </w:ins>
      <w:ins w:id="357" w:author="Saulsbury, James Gabriel" w:date="2026-06-01T09:49:00Z" w16du:dateUtc="2026-06-01T14:49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(</w:t>
        </w:r>
        <w:r w:rsidR="00590DD4" w:rsidRPr="00A71DC8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358" w:author="Saulsbury, James Gabriel" w:date="2026-06-17T15:55:00Z" w16du:dateUtc="2026-06-17T20:55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t/J</w:t>
        </w:r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)</w:t>
        </w:r>
      </w:ins>
      <w:ins w:id="359" w:author="Saulsbury, James Gabriel" w:date="2026-06-01T09:47:00Z" w16du:dateUtc="2026-06-01T14:47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60" w:author="Saulsbury, James Gabriel" w:date="2026-06-01T09:32:00Z" w16du:dateUtc="2026-06-01T14:32:00Z">
        <w:r w:rsidR="00257D9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from </w:t>
        </w:r>
      </w:ins>
      <w:ins w:id="361" w:author="Saulsbury, James Gabriel" w:date="2026-06-01T09:45:00Z" w16du:dateUtc="2026-06-01T14:45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Neotoma</w:t>
        </w:r>
      </w:ins>
      <w:ins w:id="362" w:author="Saulsbury, James Gabriel" w:date="2026-06-01T09:47:00Z" w16du:dateUtc="2026-06-01T14:47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pollen cores</w:t>
        </w:r>
      </w:ins>
      <w:ins w:id="363" w:author="Saulsbury, James Gabriel" w:date="2026-06-01T09:45:00Z" w16du:dateUtc="2026-06-01T14:45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.</w:t>
        </w:r>
      </w:ins>
      <w:ins w:id="364" w:author="Saulsbury, James Gabriel" w:date="2026-06-01T09:47:00Z" w16du:dateUtc="2026-06-01T14:47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Drift</w:t>
        </w:r>
      </w:ins>
      <w:ins w:id="365" w:author="Saulsbury, James Gabriel" w:date="2026-06-01T09:48:00Z" w16du:dateUtc="2026-06-01T14:48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amounts obtained by fitting 1/</w:t>
        </w:r>
        <w:r w:rsidR="00590DD4" w:rsidRPr="00A71DC8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366" w:author="Saulsbury, James Gabriel" w:date="2026-06-17T15:55:00Z" w16du:dateUtc="2026-06-17T20:55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J</w:t>
        </w:r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separately to every </w:t>
        </w:r>
      </w:ins>
      <w:ins w:id="367" w:author="Saulsbury, James Gabriel" w:date="2026-06-01T09:52:00Z" w16du:dateUtc="2026-06-01T14:52:00Z">
        <w:r w:rsidR="00A33D2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change in community </w:t>
        </w:r>
      </w:ins>
      <w:ins w:id="368" w:author="Saulsbury, James Gabriel" w:date="2026-06-01T09:51:00Z" w16du:dateUtc="2026-06-01T14:51:00Z">
        <w:r w:rsidR="00A33D2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composition</w:t>
        </w:r>
      </w:ins>
      <w:ins w:id="369" w:author="Saulsbury, James Gabriel" w:date="2026-06-01T09:52:00Z" w16du:dateUtc="2026-06-01T14:52:00Z">
        <w:r w:rsidR="00A33D2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in the dataset and multiplying by the relevant time interval in years</w:t>
        </w:r>
      </w:ins>
      <w:ins w:id="370" w:author="Saulsbury, James Gabriel" w:date="2026-06-01T09:49:00Z" w16du:dateUtc="2026-06-01T14:49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;</w:t>
        </w:r>
      </w:ins>
      <w:ins w:id="371" w:author="Saulsbury, James Gabriel" w:date="2026-06-01T09:48:00Z" w16du:dateUtc="2026-06-01T14:48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72" w:author="Saulsbury, James Gabriel" w:date="2026-06-01T09:49:00Z" w16du:dateUtc="2026-06-01T14:49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p</w:t>
        </w:r>
      </w:ins>
      <w:ins w:id="373" w:author="Saulsbury, James Gabriel" w:date="2026-06-01T09:48:00Z" w16du:dateUtc="2026-06-01T14:48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lot </w:t>
        </w:r>
      </w:ins>
      <w:ins w:id="374" w:author="Saulsbury, James Gabriel" w:date="2026-06-01T13:08:00Z" w16du:dateUtc="2026-06-01T18:08:00Z">
        <w:r w:rsidR="00CD6F3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encompasses </w:t>
        </w:r>
      </w:ins>
      <w:ins w:id="375" w:author="Saulsbury, James Gabriel" w:date="2026-06-01T09:48:00Z" w16du:dateUtc="2026-06-01T14:48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the </w:t>
        </w:r>
      </w:ins>
      <w:ins w:id="376" w:author="Saulsbury, James Gabriel" w:date="2026-06-01T13:09:00Z" w16du:dateUtc="2026-06-01T18:09:00Z">
        <w:r w:rsidR="00CD6F3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4</w:t>
        </w:r>
      </w:ins>
      <w:ins w:id="377" w:author="Saulsbury, James Gabriel" w:date="2026-06-01T09:48:00Z" w16du:dateUtc="2026-06-01T14:48:00Z"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.</w:t>
        </w:r>
      </w:ins>
      <w:ins w:id="378" w:author="Saulsbury, James Gabriel" w:date="2026-06-01T13:09:00Z" w16du:dateUtc="2026-06-01T18:09:00Z">
        <w:r w:rsidR="00CD6F3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9</w:t>
        </w:r>
      </w:ins>
      <w:ins w:id="379" w:author="Saulsbury, James Gabriel" w:date="2026-06-01T09:48:00Z" w16du:dateUtc="2026-06-01T14:48:00Z">
        <w:r w:rsidR="00590DD4" w:rsidRPr="00590DD4">
          <w:rPr>
            <w:rFonts w:ascii="Times New Roman" w:eastAsiaTheme="minorEastAsia" w:hAnsi="Times New Roman" w:cs="Times New Roman"/>
            <w:bCs/>
            <w:iCs/>
            <w:sz w:val="24"/>
            <w:szCs w:val="24"/>
            <w:vertAlign w:val="superscript"/>
            <w:rPrChange w:id="380" w:author="Saulsbury, James Gabriel" w:date="2026-06-01T09:48:00Z" w16du:dateUtc="2026-06-01T14:48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th</w:t>
        </w:r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to 9</w:t>
        </w:r>
      </w:ins>
      <w:ins w:id="381" w:author="Saulsbury, James Gabriel" w:date="2026-06-01T13:08:00Z" w16du:dateUtc="2026-06-01T18:08:00Z">
        <w:r w:rsidR="00CD6F3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8.2</w:t>
        </w:r>
      </w:ins>
      <w:ins w:id="382" w:author="Saulsbury, James Gabriel" w:date="2026-06-01T09:48:00Z" w16du:dateUtc="2026-06-01T14:48:00Z">
        <w:r w:rsidR="00590DD4" w:rsidRPr="00590DD4">
          <w:rPr>
            <w:rFonts w:ascii="Times New Roman" w:eastAsiaTheme="minorEastAsia" w:hAnsi="Times New Roman" w:cs="Times New Roman"/>
            <w:bCs/>
            <w:iCs/>
            <w:sz w:val="24"/>
            <w:szCs w:val="24"/>
            <w:vertAlign w:val="superscript"/>
            <w:rPrChange w:id="383" w:author="Saulsbury, James Gabriel" w:date="2026-06-01T09:48:00Z" w16du:dateUtc="2026-06-01T14:48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th</w:t>
        </w:r>
        <w:r w:rsidR="00590DD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percentiles.</w:t>
        </w:r>
      </w:ins>
      <w:ins w:id="384" w:author="Saulsbury, James Gabriel" w:date="2026-06-01T09:52:00Z" w16du:dateUtc="2026-06-01T14:52:00Z">
        <w:r w:rsidR="00A33D2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85" w:author="Saulsbury, James Gabriel" w:date="2026-06-01T09:53:00Z" w16du:dateUtc="2026-06-01T14:53:00Z">
        <w:r w:rsidR="00A33D2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Relative abundances encompass the </w:t>
        </w:r>
      </w:ins>
      <w:ins w:id="386" w:author="Saulsbury, James Gabriel" w:date="2026-06-01T13:12:00Z" w16du:dateUtc="2026-06-01T18:12:00Z">
        <w:r w:rsidR="00CD6F3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4.4</w:t>
        </w:r>
        <w:r w:rsidR="00CD6F36" w:rsidRPr="00CD6F36">
          <w:rPr>
            <w:rFonts w:ascii="Times New Roman" w:eastAsiaTheme="minorEastAsia" w:hAnsi="Times New Roman" w:cs="Times New Roman"/>
            <w:bCs/>
            <w:iCs/>
            <w:sz w:val="24"/>
            <w:szCs w:val="24"/>
            <w:vertAlign w:val="superscript"/>
            <w:rPrChange w:id="387" w:author="Saulsbury, James Gabriel" w:date="2026-06-01T13:12:00Z" w16du:dateUtc="2026-06-01T18:12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th</w:t>
        </w:r>
        <w:r w:rsidR="00CD6F3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388" w:author="Saulsbury, James Gabriel" w:date="2026-06-01T09:53:00Z" w16du:dateUtc="2026-06-01T14:53:00Z">
        <w:r w:rsidR="00A33D2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to 9</w:t>
        </w:r>
      </w:ins>
      <w:ins w:id="389" w:author="Saulsbury, James Gabriel" w:date="2026-06-01T13:13:00Z" w16du:dateUtc="2026-06-01T18:13:00Z">
        <w:r w:rsidR="00CD6F3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9.3</w:t>
        </w:r>
      </w:ins>
      <w:ins w:id="390" w:author="Saulsbury, James Gabriel" w:date="2026-06-01T09:53:00Z" w16du:dateUtc="2026-06-01T14:53:00Z">
        <w:r w:rsidR="00A33D2A" w:rsidRPr="00A33D2A">
          <w:rPr>
            <w:rFonts w:ascii="Times New Roman" w:eastAsiaTheme="minorEastAsia" w:hAnsi="Times New Roman" w:cs="Times New Roman"/>
            <w:bCs/>
            <w:iCs/>
            <w:sz w:val="24"/>
            <w:szCs w:val="24"/>
            <w:vertAlign w:val="superscript"/>
            <w:rPrChange w:id="391" w:author="Saulsbury, James Gabriel" w:date="2026-06-01T09:53:00Z" w16du:dateUtc="2026-06-01T14:53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th</w:t>
        </w:r>
        <w:r w:rsidR="00A33D2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percentiles of all 1</w:t>
        </w:r>
      </w:ins>
      <w:ins w:id="392" w:author="Saulsbury, James Gabriel" w:date="2026-06-01T13:14:00Z" w16du:dateUtc="2026-06-01T18:14:00Z">
        <w:r w:rsidR="00CD6F3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.8</w:t>
        </w:r>
      </w:ins>
      <w:ins w:id="393" w:author="Saulsbury, James Gabriel" w:date="2026-06-01T09:53:00Z" w16du:dateUtc="2026-06-01T14:53:00Z">
        <w:r w:rsidR="00A33D2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million</w:t>
        </w:r>
      </w:ins>
      <w:ins w:id="394" w:author="Saulsbury, James Gabriel" w:date="2026-06-01T13:14:00Z" w16du:dateUtc="2026-06-01T18:14:00Z">
        <w:r w:rsidR="00CD6F3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non-zero</w:t>
        </w:r>
      </w:ins>
      <w:ins w:id="395" w:author="Saulsbury, James Gabriel" w:date="2026-06-01T09:53:00Z" w16du:dateUtc="2026-06-01T14:53:00Z">
        <w:r w:rsidR="00A33D2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relative abundances in </w:t>
        </w:r>
      </w:ins>
      <w:ins w:id="396" w:author="Saulsbury, James Gabriel" w:date="2026-06-01T09:54:00Z" w16du:dateUtc="2026-06-01T14:54:00Z">
        <w:r w:rsidR="00A33D2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the dataset</w:t>
        </w:r>
      </w:ins>
      <w:ins w:id="397" w:author="Saulsbury, James Gabriel" w:date="2026-06-01T09:53:00Z" w16du:dateUtc="2026-06-01T14:53:00Z">
        <w:r w:rsidR="00A33D2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.</w:t>
        </w:r>
      </w:ins>
      <w:ins w:id="398" w:author="Saulsbury, James Gabriel" w:date="2026-06-01T09:54:00Z" w16du:dateUtc="2026-06-01T14:54:00Z">
        <w:r w:rsidR="007A655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Grey points indicate position</w:t>
        </w:r>
      </w:ins>
      <w:ins w:id="399" w:author="Saulsbury, James Gabriel" w:date="2026-06-01T10:04:00Z" w16du:dateUtc="2026-06-01T15:04:00Z">
        <w:r w:rsidR="006F532F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s</w:t>
        </w:r>
      </w:ins>
      <w:ins w:id="400" w:author="Saulsbury, James Gabriel" w:date="2026-06-01T09:54:00Z" w16du:dateUtc="2026-06-01T14:54:00Z">
        <w:r w:rsidR="007A655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in parameter space of cases presented in Fig. S1.</w:t>
        </w:r>
      </w:ins>
      <w:ins w:id="401" w:author="Saulsbury, James Gabriel" w:date="2026-06-01T10:04:00Z" w16du:dateUtc="2026-06-01T15:04:00Z">
        <w:r w:rsidR="00061D2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402" w:author="Saulsbury, James Gabriel" w:date="2026-06-01T10:05:00Z" w16du:dateUtc="2026-06-01T15:05:00Z">
        <w:r w:rsidR="00061D28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S2B.</w:t>
        </w:r>
        <w:r w:rsidR="00061D2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403" w:author="Saulsbury, James Gabriel" w:date="2026-06-17T08:58:00Z" w16du:dateUtc="2026-06-17T13:58:00Z">
        <w:r w:rsidR="00CC67A2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True e</w:t>
        </w:r>
      </w:ins>
      <w:ins w:id="404" w:author="Saulsbury, James Gabriel" w:date="2026-06-01T10:34:00Z" w16du:dateUtc="2026-06-01T15:34:00Z">
        <w:r w:rsidR="0041438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xtinction probability as a function of drift amount and relative abundance</w:t>
        </w:r>
      </w:ins>
      <w:ins w:id="405" w:author="Saulsbury, James Gabriel" w:date="2026-06-01T10:05:00Z" w16du:dateUtc="2026-06-01T15:05:00Z">
        <w:r w:rsidR="00061D2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, as determined using a transition matrix of size </w:t>
        </w:r>
        <w:r w:rsidR="00061D28" w:rsidRPr="00A71DC8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406" w:author="Saulsbury, James Gabriel" w:date="2026-06-17T15:55:00Z" w16du:dateUtc="2026-06-17T20:55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lastRenderedPageBreak/>
          <w:t>J</w:t>
        </w:r>
        <w:r w:rsidR="00061D2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=2000.</w:t>
        </w:r>
      </w:ins>
      <w:ins w:id="407" w:author="Saulsbury, James Gabriel" w:date="2026-06-01T10:30:00Z" w16du:dateUtc="2026-06-01T15:30:00Z">
        <w:r w:rsidR="00D2628D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Extinction</w:t>
        </w:r>
      </w:ins>
      <w:ins w:id="408" w:author="Saulsbury, James Gabriel" w:date="2026-06-01T10:33:00Z" w16du:dateUtc="2026-06-01T15:33:00Z">
        <w:r w:rsidR="00CC12D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is</w:t>
        </w:r>
      </w:ins>
      <w:ins w:id="409" w:author="Saulsbury, James Gabriel" w:date="2026-06-01T10:30:00Z" w16du:dateUtc="2026-06-01T15:30:00Z">
        <w:r w:rsidR="00D2628D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most probable </w:t>
        </w:r>
      </w:ins>
      <w:ins w:id="410" w:author="Saulsbury, James Gabriel" w:date="2026-06-01T10:31:00Z" w16du:dateUtc="2026-06-01T15:31:00Z">
        <w:r w:rsidR="009B5A4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at </w:t>
        </w:r>
      </w:ins>
      <w:ins w:id="411" w:author="Saulsbury, James Gabriel" w:date="2026-06-01T10:30:00Z" w16du:dateUtc="2026-06-01T15:30:00Z">
        <w:r w:rsidR="00D2628D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low abundances and </w:t>
        </w:r>
      </w:ins>
      <w:ins w:id="412" w:author="Saulsbury, James Gabriel" w:date="2026-06-01T10:31:00Z" w16du:dateUtc="2026-06-01T15:31:00Z">
        <w:r w:rsidR="009B5A4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under high </w:t>
        </w:r>
      </w:ins>
      <w:ins w:id="413" w:author="Saulsbury, James Gabriel" w:date="2026-06-01T10:30:00Z" w16du:dateUtc="2026-06-01T15:30:00Z">
        <w:r w:rsidR="00D2628D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drift.</w:t>
        </w:r>
      </w:ins>
      <w:ins w:id="414" w:author="Saulsbury, James Gabriel" w:date="2026-06-01T10:07:00Z" w16du:dateUtc="2026-06-01T15:07:00Z">
        <w:r w:rsidR="00061D2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415" w:author="Saulsbury, James Gabriel" w:date="2026-06-01T10:30:00Z" w16du:dateUtc="2026-06-01T15:30:00Z">
        <w:r w:rsidR="00D2628D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S2C.</w:t>
        </w:r>
      </w:ins>
      <w:ins w:id="416" w:author="Saulsbury, James Gabriel" w:date="2026-06-01T10:35:00Z" w16du:dateUtc="2026-06-01T15:35:00Z">
        <w:r w:rsidR="00FD23F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 xml:space="preserve"> </w:t>
        </w:r>
        <w:r w:rsidR="00FD23F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Error in </w:t>
        </w:r>
      </w:ins>
      <w:ins w:id="417" w:author="Saulsbury, James Gabriel" w:date="2026-06-01T10:37:00Z" w16du:dateUtc="2026-06-01T15:37:00Z">
        <w:r w:rsidR="00FD23F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estimating abundance probability distributions, as quantified by percent non-overlap between true</w:t>
        </w:r>
      </w:ins>
      <w:ins w:id="418" w:author="Saulsbury, James Gabriel" w:date="2026-06-01T10:38:00Z" w16du:dateUtc="2026-06-01T15:38:00Z">
        <w:r w:rsidR="00FD23F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and estimated probability distributions (c.f. Fig. S1).</w:t>
        </w:r>
      </w:ins>
      <w:ins w:id="419" w:author="Saulsbury, James Gabriel" w:date="2026-06-01T10:39:00Z" w16du:dateUtc="2026-06-01T15:39:00Z">
        <w:r w:rsidR="00FD23F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True probabilities again determined using a transition matrix of </w:t>
        </w:r>
      </w:ins>
      <w:ins w:id="420" w:author="Saulsbury, James Gabriel" w:date="2026-06-01T10:40:00Z" w16du:dateUtc="2026-06-01T15:40:00Z">
        <w:r w:rsidR="00FD23F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size </w:t>
        </w:r>
        <w:r w:rsidR="00FD23F1" w:rsidRPr="00A71DC8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421" w:author="Saulsbury, James Gabriel" w:date="2026-06-17T15:55:00Z" w16du:dateUtc="2026-06-17T20:55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J</w:t>
        </w:r>
        <w:r w:rsidR="00FD23F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=2000. Non-overlap exceeds 10% when extinction probability exceeds ~50%</w:t>
        </w:r>
      </w:ins>
      <w:ins w:id="422" w:author="Saulsbury, James Gabriel" w:date="2026-06-01T10:43:00Z" w16du:dateUtc="2026-06-01T15:43:00Z">
        <w:r w:rsidR="00FD23F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, but non-overlap never exceeds 20%</w:t>
        </w:r>
      </w:ins>
      <w:ins w:id="423" w:author="Saulsbury, James Gabriel" w:date="2026-06-01T10:41:00Z" w16du:dateUtc="2026-06-01T15:41:00Z">
        <w:r w:rsidR="00FD23F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.</w:t>
        </w:r>
      </w:ins>
      <w:ins w:id="424" w:author="Saulsbury, James Gabriel" w:date="2026-06-01T10:43:00Z" w16du:dateUtc="2026-06-01T15:43:00Z">
        <w:r w:rsidR="00FD23F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  <w:r w:rsidR="00FD23F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S2D.</w:t>
        </w:r>
        <w:r w:rsidR="00FD23F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425" w:author="Saulsbury, James Gabriel" w:date="2026-06-01T11:16:00Z" w16du:dateUtc="2026-06-01T16:16:00Z">
        <w:r w:rsidR="007735A2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Error in estimating drift rate across parameter space</w:t>
        </w:r>
      </w:ins>
      <w:ins w:id="426" w:author="Saulsbury, James Gabriel" w:date="2026-06-01T11:24:00Z" w16du:dateUtc="2026-06-01T16:24:00Z">
        <w:r w:rsidR="007735A2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, as quantified by difference between estimated and true</w:t>
        </w:r>
      </w:ins>
      <w:ins w:id="427" w:author="Saulsbury, James Gabriel" w:date="2026-06-01T12:27:00Z" w16du:dateUtc="2026-06-01T17:27:00Z">
        <w:r w:rsidR="00DF00B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drift rate </w:t>
        </w:r>
      </w:ins>
      <w:ins w:id="428" w:author="Saulsbury, James Gabriel" w:date="2026-06-01T11:24:00Z" w16du:dateUtc="2026-06-01T16:24:00Z">
        <w:r w:rsidR="007735A2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in log</w:t>
        </w:r>
        <w:r w:rsidR="007735A2" w:rsidRPr="007735A2">
          <w:rPr>
            <w:rFonts w:ascii="Times New Roman" w:eastAsiaTheme="minorEastAsia" w:hAnsi="Times New Roman" w:cs="Times New Roman"/>
            <w:bCs/>
            <w:iCs/>
            <w:sz w:val="24"/>
            <w:szCs w:val="24"/>
            <w:vertAlign w:val="subscript"/>
            <w:rPrChange w:id="429" w:author="Saulsbury, James Gabriel" w:date="2026-06-01T11:24:00Z" w16du:dateUtc="2026-06-01T16:24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10</w:t>
        </w:r>
        <w:r w:rsidR="007735A2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space.</w:t>
        </w:r>
      </w:ins>
      <w:ins w:id="430" w:author="Saulsbury, James Gabriel" w:date="2026-06-01T12:11:00Z" w16du:dateUtc="2026-06-01T17:11:00Z">
        <w:r w:rsidR="0016695F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431" w:author="Saulsbury, James Gabriel" w:date="2026-06-01T12:14:00Z" w16du:dateUtc="2026-06-01T17:14:00Z">
        <w:r w:rsidR="0038265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For each cell, a </w:t>
        </w:r>
      </w:ins>
      <w:ins w:id="432" w:author="Saulsbury, James Gabriel" w:date="2026-06-01T12:24:00Z" w16du:dateUtc="2026-06-01T17:24:00Z">
        <w:r w:rsidR="009A265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two-species </w:t>
        </w:r>
      </w:ins>
      <w:ins w:id="433" w:author="Saulsbury, James Gabriel" w:date="2026-06-01T12:14:00Z" w16du:dateUtc="2026-06-01T17:14:00Z">
        <w:r w:rsidR="0038265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community of size </w:t>
        </w:r>
        <w:r w:rsidR="00382654" w:rsidRPr="00A71DC8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434" w:author="Saulsbury, James Gabriel" w:date="2026-06-17T15:55:00Z" w16du:dateUtc="2026-06-17T20:55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J</w:t>
        </w:r>
        <w:r w:rsidR="0038265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=20,000</w:t>
        </w:r>
      </w:ins>
      <w:ins w:id="435" w:author="Saulsbury, James Gabriel" w:date="2026-06-01T12:24:00Z" w16du:dateUtc="2026-06-01T17:24:00Z">
        <w:r w:rsidR="009A265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436" w:author="Saulsbury, James Gabriel" w:date="2026-06-01T12:25:00Z" w16du:dateUtc="2026-06-01T17:25:00Z">
        <w:r w:rsidR="009A265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was simulated for</w:t>
        </w:r>
      </w:ins>
      <w:ins w:id="437" w:author="Saulsbury, James Gabriel" w:date="2026-06-01T12:31:00Z" w16du:dateUtc="2026-06-01T17:31:00Z">
        <w:r w:rsidR="0043391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  <w:r w:rsidR="00433911" w:rsidRPr="00D02E37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438" w:author="Saulsbury, James Gabriel" w:date="2026-06-01T12:31:00Z" w16du:dateUtc="2026-06-01T17:31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t</w:t>
        </w:r>
      </w:ins>
      <w:ins w:id="439" w:author="Saulsbury, James Gabriel" w:date="2026-06-01T12:25:00Z" w16du:dateUtc="2026-06-01T17:25:00Z">
        <w:r w:rsidR="009A265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timesteps</w:t>
        </w:r>
      </w:ins>
      <w:ins w:id="440" w:author="Saulsbury, James Gabriel" w:date="2026-06-01T12:29:00Z" w16du:dateUtc="2026-06-01T17:29:00Z">
        <w:r w:rsidR="0043391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and only the first and last timesteps were retained; this was repeated 2000 times and </w:t>
        </w:r>
        <w:r w:rsidR="00433911" w:rsidRPr="00A71DC8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441" w:author="Saulsbury, James Gabriel" w:date="2026-06-17T15:55:00Z" w16du:dateUtc="2026-06-17T20:55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fitJ</w:t>
        </w:r>
        <w:r w:rsidR="0043391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() was run on this set of simulations</w:t>
        </w:r>
      </w:ins>
      <w:ins w:id="442" w:author="Saulsbury, James Gabriel" w:date="2026-06-01T12:24:00Z" w16du:dateUtc="2026-06-01T17:24:00Z">
        <w:r w:rsidR="009A265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.</w:t>
        </w:r>
      </w:ins>
      <w:ins w:id="443" w:author="Saulsbury, James Gabriel" w:date="2026-06-01T12:31:00Z" w16du:dateUtc="2026-06-01T17:31:00Z">
        <w:r w:rsidR="00D02E37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444" w:author="Saulsbury, James Gabriel" w:date="2026-06-01T12:47:00Z" w16du:dateUtc="2026-06-01T17:47:00Z">
        <w:r w:rsidR="004F782B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T</w:t>
        </w:r>
      </w:ins>
      <w:ins w:id="445" w:author="Saulsbury, James Gabriel" w:date="2026-06-01T12:39:00Z" w16du:dateUtc="2026-06-01T17:39:00Z">
        <w:r w:rsidR="0039044E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he true drift rate is within </w:t>
        </w:r>
      </w:ins>
      <w:ins w:id="446" w:author="Saulsbury, James Gabriel" w:date="2026-06-01T12:47:00Z" w16du:dateUtc="2026-06-01T17:47:00Z">
        <w:r w:rsidR="00C609F5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the 95% confidence interval </w:t>
        </w:r>
      </w:ins>
      <w:ins w:id="447" w:author="Saulsbury, James Gabriel" w:date="2026-06-01T12:48:00Z" w16du:dateUtc="2026-06-01T17:48:00Z">
        <w:r w:rsidR="00CA374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in most cases except for the bottom right corner of parameter space.</w:t>
        </w:r>
      </w:ins>
      <w:ins w:id="448" w:author="Saulsbury, James Gabriel" w:date="2026-06-01T12:14:00Z" w16du:dateUtc="2026-06-01T17:14:00Z">
        <w:r w:rsidR="00382654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449" w:author="Saulsbury, James Gabriel" w:date="2026-06-01T11:51:00Z" w16du:dateUtc="2026-06-01T16:51:00Z">
        <w:r w:rsidR="00897E3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Drift rate is overestimated </w:t>
        </w:r>
      </w:ins>
      <w:ins w:id="450" w:author="Saulsbury, James Gabriel" w:date="2026-06-01T11:52:00Z" w16du:dateUtc="2026-06-01T16:52:00Z">
        <w:r w:rsidR="00897E3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when extinction probability is high because </w:t>
        </w:r>
      </w:ins>
      <w:ins w:id="451" w:author="Saulsbury, James Gabriel" w:date="2026-06-01T12:31:00Z" w16du:dateUtc="2026-06-01T17:31:00Z">
        <w:r w:rsidR="00D02E37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the approximated likelihood tends to underestimate the probability of extinction</w:t>
        </w:r>
      </w:ins>
      <w:ins w:id="452" w:author="Saulsbury, James Gabriel" w:date="2026-06-01T12:32:00Z" w16du:dateUtc="2026-06-01T17:32:00Z">
        <w:r w:rsidR="00933E77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in this part of parameter space</w:t>
        </w:r>
        <w:r w:rsidR="00D02E37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(Fig. S1D)</w:t>
        </w:r>
      </w:ins>
      <w:ins w:id="453" w:author="Saulsbury, James Gabriel" w:date="2026-06-01T11:28:00Z" w16du:dateUtc="2026-06-01T16:28:00Z">
        <w:r w:rsidR="002B1547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.</w:t>
        </w:r>
      </w:ins>
      <w:ins w:id="454" w:author="Saulsbury, James Gabriel" w:date="2026-06-01T11:27:00Z" w16du:dateUtc="2026-06-01T16:27:00Z">
        <w:r w:rsidR="002B1547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</w:p>
    <w:p w14:paraId="30DCD86F" w14:textId="137EF65C" w:rsidR="00AB6A9B" w:rsidRDefault="00540986">
      <w:pPr>
        <w:tabs>
          <w:tab w:val="left" w:pos="1778"/>
        </w:tabs>
        <w:spacing w:line="360" w:lineRule="auto"/>
        <w:rPr>
          <w:ins w:id="455" w:author="Saulsbury, James Gabriel" w:date="2026-07-01T07:53:00Z" w16du:dateUtc="2026-07-01T12:53:00Z"/>
          <w:rFonts w:ascii="Times New Roman" w:eastAsiaTheme="minorEastAsia" w:hAnsi="Times New Roman" w:cs="Times New Roman"/>
          <w:bCs/>
          <w:iCs/>
          <w:sz w:val="24"/>
          <w:szCs w:val="24"/>
        </w:rPr>
      </w:pPr>
      <w:ins w:id="456" w:author="Saulsbury, James Gabriel" w:date="2026-07-06T15:33:00Z" w16du:dateUtc="2026-07-06T20:33:00Z">
        <w:r>
          <w:rPr>
            <w:rFonts w:ascii="Times New Roman" w:eastAsiaTheme="minorEastAsia" w:hAnsi="Times New Roman" w:cs="Times New Roman"/>
            <w:bCs/>
            <w:iCs/>
            <w:noProof/>
            <w:sz w:val="24"/>
            <w:szCs w:val="24"/>
          </w:rPr>
          <w:lastRenderedPageBreak/>
          <w:drawing>
            <wp:inline distT="0" distB="0" distL="0" distR="0" wp14:anchorId="50CD69C5" wp14:editId="04DBF4B9">
              <wp:extent cx="5934075" cy="5334000"/>
              <wp:effectExtent l="0" t="0" r="9525" b="0"/>
              <wp:docPr id="1693929595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34075" cy="5334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120269BE" w14:textId="6F2A82F1" w:rsidR="00AB6A9B" w:rsidRPr="00AB6A9B" w:rsidRDefault="00AB6A9B">
      <w:pPr>
        <w:tabs>
          <w:tab w:val="left" w:pos="1778"/>
        </w:tabs>
        <w:spacing w:line="360" w:lineRule="auto"/>
        <w:rPr>
          <w:ins w:id="457" w:author="Saulsbury, James Gabriel" w:date="2026-05-28T13:53:00Z" w16du:dateUtc="2026-05-28T18:53:00Z"/>
          <w:rFonts w:ascii="Times New Roman" w:eastAsiaTheme="minorEastAsia" w:hAnsi="Times New Roman" w:cs="Times New Roman"/>
          <w:bCs/>
          <w:iCs/>
          <w:sz w:val="24"/>
          <w:szCs w:val="24"/>
        </w:rPr>
        <w:pPrChange w:id="458" w:author="Saulsbury, James Gabriel" w:date="2026-06-01T14:58:00Z" w16du:dateUtc="2026-06-01T19:58:00Z">
          <w:pPr/>
        </w:pPrChange>
      </w:pPr>
      <w:ins w:id="459" w:author="Saulsbury, James Gabriel" w:date="2026-07-01T07:53:00Z" w16du:dateUtc="2026-07-01T12:53:00Z">
        <w:r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Fig. S3.</w:t>
        </w:r>
      </w:ins>
      <w:ins w:id="460" w:author="Saulsbury, James Gabriel" w:date="2026-07-01T07:54:00Z" w16du:dateUtc="2026-07-01T12:54:00Z">
        <w:r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True extinction probability versus </w:t>
        </w:r>
      </w:ins>
      <w:ins w:id="461" w:author="Saulsbury, James Gabriel" w:date="2026-07-01T08:56:00Z" w16du:dateUtc="2026-07-01T13:56:00Z">
        <w:r w:rsidR="00DE259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one minus </w:t>
        </w:r>
      </w:ins>
      <w:ins w:id="462" w:author="Saulsbury, James Gabriel" w:date="2026-07-01T08:57:00Z" w16du:dateUtc="2026-07-01T13:57:00Z">
        <w:r w:rsidR="00DE259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the denominator in main text Fig. 2, which closely approximates extinction probability.</w:t>
        </w:r>
      </w:ins>
      <w:ins w:id="463" w:author="Saulsbury, James Gabriel" w:date="2026-07-01T09:16:00Z" w16du:dateUtc="2026-07-01T14:16:00Z">
        <w:r w:rsidR="00A21EC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Regressing approximated </w:t>
        </w:r>
      </w:ins>
      <w:ins w:id="464" w:author="Saulsbury, James Gabriel" w:date="2026-07-01T11:23:00Z" w16du:dateUtc="2026-07-01T16:23:00Z">
        <w:r w:rsidR="000260F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versus </w:t>
        </w:r>
      </w:ins>
      <w:ins w:id="465" w:author="Saulsbury, James Gabriel" w:date="2026-07-01T09:16:00Z" w16du:dateUtc="2026-07-01T14:16:00Z">
        <w:r w:rsidR="00A21EC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true extinction probability yields </w:t>
        </w:r>
      </w:ins>
      <w:ins w:id="466" w:author="Saulsbury, James Gabriel" w:date="2026-07-01T16:43:00Z" w16du:dateUtc="2026-07-01T21:43:00Z">
        <w:r w:rsidR="0004689C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y = 0.803x</w:t>
        </w:r>
      </w:ins>
      <w:ins w:id="467" w:author="Saulsbury, James Gabriel" w:date="2026-07-01T16:44:00Z" w16du:dateUtc="2026-07-01T21:44:00Z">
        <w:r w:rsidR="00C8124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468" w:author="Saulsbury, James Gabriel" w:date="2026-07-01T16:43:00Z" w16du:dateUtc="2026-07-01T21:43:00Z">
        <w:r w:rsidR="0004689C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+</w:t>
        </w:r>
      </w:ins>
      <w:ins w:id="469" w:author="Saulsbury, James Gabriel" w:date="2026-07-01T16:44:00Z" w16du:dateUtc="2026-07-01T21:44:00Z">
        <w:r w:rsidR="00C8124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470" w:author="Saulsbury, James Gabriel" w:date="2026-07-01T16:43:00Z" w16du:dateUtc="2026-07-01T21:43:00Z">
        <w:r w:rsidR="0004689C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0.00</w:t>
        </w:r>
      </w:ins>
      <w:ins w:id="471" w:author="Saulsbury, James Gabriel" w:date="2026-07-01T16:44:00Z" w16du:dateUtc="2026-07-01T21:44:00Z">
        <w:r w:rsidR="0004689C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215</w:t>
        </w:r>
      </w:ins>
      <w:ins w:id="472" w:author="Saulsbury, James Gabriel" w:date="2026-07-01T16:43:00Z" w16du:dateUtc="2026-07-01T21:43:00Z">
        <w:r w:rsidR="0004689C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, </w:t>
        </w:r>
      </w:ins>
      <w:ins w:id="473" w:author="Saulsbury, James Gabriel" w:date="2026-07-01T09:16:00Z" w16du:dateUtc="2026-07-01T14:16:00Z">
        <w:r w:rsidR="00A21EC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R</w:t>
        </w:r>
        <w:r w:rsidR="00A21EC1" w:rsidRPr="00A21EC1">
          <w:rPr>
            <w:rFonts w:ascii="Times New Roman" w:eastAsiaTheme="minorEastAsia" w:hAnsi="Times New Roman" w:cs="Times New Roman"/>
            <w:bCs/>
            <w:iCs/>
            <w:sz w:val="24"/>
            <w:szCs w:val="24"/>
            <w:vertAlign w:val="superscript"/>
            <w:rPrChange w:id="474" w:author="Saulsbury, James Gabriel" w:date="2026-07-01T09:16:00Z" w16du:dateUtc="2026-07-01T14:16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2</w:t>
        </w:r>
        <w:r w:rsidR="00A21EC1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= 0.993.</w:t>
        </w:r>
      </w:ins>
    </w:p>
    <w:p w14:paraId="6435520E" w14:textId="77777777" w:rsidR="00A61287" w:rsidRDefault="00A61287">
      <w:pPr>
        <w:spacing w:line="360" w:lineRule="auto"/>
        <w:rPr>
          <w:ins w:id="475" w:author="Saulsbury, James Gabriel" w:date="2026-06-01T13:19:00Z" w16du:dateUtc="2026-06-01T18:19:00Z"/>
          <w:rFonts w:ascii="Times New Roman" w:eastAsiaTheme="minorEastAsia" w:hAnsi="Times New Roman" w:cs="Times New Roman"/>
          <w:bCs/>
          <w:iCs/>
          <w:sz w:val="24"/>
          <w:szCs w:val="24"/>
        </w:rPr>
        <w:pPrChange w:id="476" w:author="Saulsbury, James Gabriel" w:date="2026-06-01T14:58:00Z" w16du:dateUtc="2026-06-01T19:58:00Z">
          <w:pPr/>
        </w:pPrChange>
      </w:pPr>
    </w:p>
    <w:p w14:paraId="7B3CAF24" w14:textId="7A4AF985" w:rsidR="00FC5B69" w:rsidRDefault="00FC5B69">
      <w:pPr>
        <w:spacing w:line="360" w:lineRule="auto"/>
        <w:jc w:val="center"/>
        <w:rPr>
          <w:ins w:id="477" w:author="Saulsbury, James Gabriel" w:date="2026-05-28T13:53:00Z" w16du:dateUtc="2026-05-28T18:53:00Z"/>
          <w:rFonts w:ascii="Times New Roman" w:eastAsiaTheme="minorEastAsia" w:hAnsi="Times New Roman" w:cs="Times New Roman"/>
          <w:bCs/>
          <w:iCs/>
          <w:sz w:val="24"/>
          <w:szCs w:val="24"/>
        </w:rPr>
        <w:pPrChange w:id="478" w:author="Saulsbury, James Gabriel" w:date="2026-06-01T14:58:00Z" w16du:dateUtc="2026-06-01T19:58:00Z">
          <w:pPr/>
        </w:pPrChange>
      </w:pPr>
      <w:ins w:id="479" w:author="Saulsbury, James Gabriel" w:date="2026-06-01T13:23:00Z" w16du:dateUtc="2026-06-01T18:23:00Z">
        <w:r>
          <w:rPr>
            <w:rFonts w:ascii="Times New Roman" w:eastAsiaTheme="minorEastAsia" w:hAnsi="Times New Roman" w:cs="Times New Roman"/>
            <w:bCs/>
            <w:iCs/>
            <w:noProof/>
            <w:sz w:val="24"/>
            <w:szCs w:val="24"/>
          </w:rPr>
          <w:lastRenderedPageBreak/>
          <w:drawing>
            <wp:inline distT="0" distB="0" distL="0" distR="0" wp14:anchorId="785BE0DC" wp14:editId="1A401DEC">
              <wp:extent cx="3002451" cy="2676483"/>
              <wp:effectExtent l="0" t="0" r="7620" b="0"/>
              <wp:docPr id="486764968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005930" cy="26795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4A703FF2" w14:textId="5D48BE98" w:rsidR="00A61287" w:rsidRPr="00A61287" w:rsidRDefault="00A61287">
      <w:pPr>
        <w:spacing w:line="360" w:lineRule="auto"/>
        <w:rPr>
          <w:ins w:id="480" w:author="Saulsbury, James Gabriel" w:date="2026-05-28T12:54:00Z" w16du:dateUtc="2026-05-28T17:54:00Z"/>
          <w:rFonts w:ascii="Times New Roman" w:eastAsiaTheme="minorEastAsia" w:hAnsi="Times New Roman" w:cs="Times New Roman"/>
          <w:bCs/>
          <w:iCs/>
          <w:sz w:val="24"/>
          <w:szCs w:val="24"/>
          <w:rPrChange w:id="481" w:author="Saulsbury, James Gabriel" w:date="2026-05-28T13:53:00Z" w16du:dateUtc="2026-05-28T18:53:00Z">
            <w:rPr>
              <w:ins w:id="482" w:author="Saulsbury, James Gabriel" w:date="2026-05-28T12:54:00Z" w16du:dateUtc="2026-05-28T17:54:00Z"/>
              <w:rFonts w:ascii="Times New Roman" w:eastAsiaTheme="minorEastAsia" w:hAnsi="Times New Roman" w:cs="Times New Roman"/>
              <w:b/>
              <w:iCs/>
              <w:sz w:val="24"/>
              <w:szCs w:val="24"/>
            </w:rPr>
          </w:rPrChange>
        </w:rPr>
        <w:pPrChange w:id="483" w:author="Saulsbury, James Gabriel" w:date="2026-06-01T14:58:00Z" w16du:dateUtc="2026-06-01T19:58:00Z">
          <w:pPr>
            <w:jc w:val="center"/>
          </w:pPr>
        </w:pPrChange>
      </w:pPr>
      <w:ins w:id="484" w:author="Saulsbury, James Gabriel" w:date="2026-05-28T13:53:00Z" w16du:dateUtc="2026-05-28T18:53:00Z">
        <w:r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Fig. S</w:t>
        </w:r>
      </w:ins>
      <w:ins w:id="485" w:author="Saulsbury, James Gabriel" w:date="2026-07-01T07:53:00Z" w16du:dateUtc="2026-07-01T12:53:00Z">
        <w:r w:rsidR="00AB6A9B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4</w:t>
        </w:r>
      </w:ins>
      <w:ins w:id="486" w:author="Saulsbury, James Gabriel" w:date="2026-05-28T13:53:00Z" w16du:dateUtc="2026-05-28T18:53:00Z">
        <w:r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.</w:t>
        </w:r>
        <w:r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Runtime of the fitJ() function.</w:t>
        </w:r>
      </w:ins>
    </w:p>
    <w:p w14:paraId="12B027F2" w14:textId="77777777" w:rsidR="00FF1A71" w:rsidRPr="00700540" w:rsidRDefault="00FF1A71">
      <w:pPr>
        <w:spacing w:line="360" w:lineRule="auto"/>
        <w:jc w:val="center"/>
        <w:rPr>
          <w:rFonts w:ascii="Times New Roman" w:eastAsiaTheme="minorEastAsia" w:hAnsi="Times New Roman" w:cs="Times New Roman"/>
          <w:b/>
          <w:iCs/>
          <w:sz w:val="24"/>
          <w:szCs w:val="24"/>
        </w:rPr>
        <w:pPrChange w:id="487" w:author="Saulsbury, James Gabriel" w:date="2026-06-01T14:58:00Z" w16du:dateUtc="2026-06-01T19:58:00Z">
          <w:pPr>
            <w:jc w:val="center"/>
          </w:pPr>
        </w:pPrChange>
      </w:pPr>
    </w:p>
    <w:p w14:paraId="34528DEF" w14:textId="1CB9710A" w:rsidR="008C675D" w:rsidRDefault="00A37C65" w:rsidP="007D253B">
      <w:pPr>
        <w:spacing w:line="360" w:lineRule="auto"/>
        <w:jc w:val="center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iCs/>
          <w:noProof/>
          <w:sz w:val="24"/>
          <w:szCs w:val="24"/>
        </w:rPr>
        <w:drawing>
          <wp:inline distT="0" distB="0" distL="0" distR="0" wp14:anchorId="4013D358" wp14:editId="382CC2D3">
            <wp:extent cx="3473450" cy="2885440"/>
            <wp:effectExtent l="0" t="0" r="0" b="0"/>
            <wp:docPr id="14740670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0" cy="288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B47E7" w14:textId="6C9A7342" w:rsidR="00781EC2" w:rsidRPr="008C675D" w:rsidRDefault="00781EC2" w:rsidP="007D253B">
      <w:pPr>
        <w:spacing w:line="360" w:lineRule="auto"/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bookmarkStart w:id="488" w:name="_Hlk213318767"/>
      <w:r w:rsidRPr="008C675D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Fig. </w:t>
      </w:r>
      <w:del w:id="489" w:author="Saulsbury, James Gabriel" w:date="2026-05-14T09:05:00Z" w16du:dateUtc="2026-05-14T14:05:00Z">
        <w:r w:rsidRPr="008C675D" w:rsidDel="00720D87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S</w:delText>
        </w:r>
        <w:r w:rsidR="00646BF1" w:rsidDel="00720D87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1</w:delText>
        </w:r>
      </w:del>
      <w:ins w:id="490" w:author="Saulsbury, James Gabriel" w:date="2026-05-14T09:05:00Z" w16du:dateUtc="2026-05-14T14:05:00Z">
        <w:r w:rsidR="00720D87" w:rsidRPr="008C675D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S</w:t>
        </w:r>
      </w:ins>
      <w:ins w:id="491" w:author="Saulsbury, James Gabriel" w:date="2026-07-01T07:54:00Z" w16du:dateUtc="2026-07-01T12:54:00Z">
        <w:r w:rsidR="00AB6A9B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5</w:t>
        </w:r>
      </w:ins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. </w:t>
      </w:r>
      <w:r w:rsidR="00AF7DB1">
        <w:rPr>
          <w:rFonts w:ascii="Times New Roman" w:eastAsiaTheme="minorEastAsia" w:hAnsi="Times New Roman" w:cs="Times New Roman"/>
          <w:bCs/>
          <w:iCs/>
          <w:sz w:val="24"/>
          <w:szCs w:val="24"/>
        </w:rPr>
        <w:t>Jaccard dissimilarity plotted against time interval for 70,205 transitions in pollen community composition from the Neotoma dataset</w:t>
      </w:r>
      <w:r w:rsidR="0020011A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(grey), along with mean dissimilarity calculated in a sliding window of width 0.2 in log space (black)</w:t>
      </w:r>
      <w:r w:rsidR="00AF7DB1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. </w:t>
      </w:r>
    </w:p>
    <w:bookmarkEnd w:id="488"/>
    <w:p w14:paraId="06F69A97" w14:textId="77777777" w:rsidR="005343C7" w:rsidRDefault="005343C7" w:rsidP="007D253B">
      <w:pPr>
        <w:spacing w:line="360" w:lineRule="auto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iCs/>
          <w:sz w:val="24"/>
          <w:szCs w:val="24"/>
        </w:rPr>
        <w:br w:type="page"/>
      </w:r>
    </w:p>
    <w:p w14:paraId="7728CE96" w14:textId="2BF23C0D" w:rsidR="0096005C" w:rsidRDefault="00FA47B2" w:rsidP="00427F2A">
      <w:pPr>
        <w:spacing w:line="360" w:lineRule="auto"/>
        <w:jc w:val="center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iCs/>
          <w:noProof/>
          <w:sz w:val="24"/>
          <w:szCs w:val="24"/>
        </w:rPr>
        <w:lastRenderedPageBreak/>
        <w:drawing>
          <wp:inline distT="0" distB="0" distL="0" distR="0" wp14:anchorId="6AA58E97" wp14:editId="04418D03">
            <wp:extent cx="5828138" cy="3164829"/>
            <wp:effectExtent l="0" t="0" r="1270" b="0"/>
            <wp:docPr id="19159265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926551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138" cy="3164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1949F" w14:textId="4CAD3021" w:rsidR="0099637D" w:rsidRPr="00F22D2F" w:rsidRDefault="0099637D" w:rsidP="007D253B">
      <w:pPr>
        <w:spacing w:line="360" w:lineRule="auto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Fig. </w:t>
      </w:r>
      <w:del w:id="492" w:author="Saulsbury, James Gabriel" w:date="2026-05-14T09:05:00Z" w16du:dateUtc="2026-05-14T14:05:00Z">
        <w:r w:rsidDel="00720D87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S</w:delText>
        </w:r>
        <w:r w:rsidR="00646BF1" w:rsidDel="00720D87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2</w:delText>
        </w:r>
      </w:del>
      <w:ins w:id="493" w:author="Saulsbury, James Gabriel" w:date="2026-05-14T09:05:00Z" w16du:dateUtc="2026-05-14T14:05:00Z">
        <w:r w:rsidR="00720D87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S</w:t>
        </w:r>
      </w:ins>
      <w:ins w:id="494" w:author="Saulsbury, James Gabriel" w:date="2026-07-01T09:16:00Z" w16du:dateUtc="2026-07-01T14:16:00Z">
        <w:r w:rsidR="00A21EC1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>6</w:t>
        </w:r>
      </w:ins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.</w:t>
      </w:r>
      <w:ins w:id="495" w:author="Saulsbury, James Gabriel" w:date="2026-06-05T11:58:00Z" w16du:dateUtc="2026-06-05T16:58:00Z">
        <w:r w:rsidR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t xml:space="preserve"> </w:t>
        </w:r>
        <w:r w:rsidR="00E24003" w:rsidRPr="00E24003">
          <w:rPr>
            <w:rFonts w:ascii="Times New Roman" w:eastAsiaTheme="minorEastAsia" w:hAnsi="Times New Roman" w:cs="Times New Roman"/>
            <w:bCs/>
            <w:iCs/>
            <w:sz w:val="24"/>
            <w:szCs w:val="24"/>
            <w:rPrChange w:id="496" w:author="Saulsbury, James Gabriel" w:date="2026-06-05T11:58:00Z" w16du:dateUtc="2026-06-05T16:58:00Z">
              <w:rPr>
                <w:rFonts w:ascii="Times New Roman" w:eastAsiaTheme="minorEastAsia" w:hAnsi="Times New Roman" w:cs="Times New Roman"/>
                <w:b/>
                <w:iCs/>
                <w:sz w:val="24"/>
                <w:szCs w:val="24"/>
              </w:rPr>
            </w:rPrChange>
          </w:rPr>
          <w:t>Migration</w:t>
        </w:r>
        <w:r w:rsidR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as a possible cause of rate-time scaling in </w:t>
        </w:r>
      </w:ins>
      <w:ins w:id="497" w:author="Saulsbury, James Gabriel" w:date="2026-06-05T12:03:00Z" w16du:dateUtc="2026-06-05T17:03:00Z"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estimated drift rates</w:t>
        </w:r>
      </w:ins>
      <w:ins w:id="498" w:author="Saulsbury, James Gabriel" w:date="2026-06-05T11:58:00Z" w16du:dateUtc="2026-06-05T16:58:00Z">
        <w:r w:rsidR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.</w:t>
        </w:r>
      </w:ins>
      <w:ins w:id="499" w:author="Saulsbury, James Gabriel" w:date="2026-06-05T12:00:00Z" w16du:dateUtc="2026-06-05T17:00:00Z"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500" w:author="Saulsbury, James Gabriel" w:date="2026-06-05T13:45:00Z" w16du:dateUtc="2026-06-05T18:45:00Z">
        <w:r w:rsidR="00654562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We r</w:t>
        </w:r>
      </w:ins>
      <w:ins w:id="501" w:author="Saulsbury, James Gabriel" w:date="2026-06-05T12:00:00Z" w16du:dateUtc="2026-06-05T17:00:00Z"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andomly sampled 5,000 community transitions </w:t>
        </w:r>
      </w:ins>
      <w:ins w:id="502" w:author="Saulsbury, James Gabriel" w:date="2026-06-05T12:01:00Z" w16du:dateUtc="2026-06-05T17:01:00Z"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with associated fitted </w:t>
        </w:r>
      </w:ins>
      <w:ins w:id="503" w:author="Saulsbury, James Gabriel" w:date="2026-06-05T12:02:00Z" w16du:dateUtc="2026-06-05T17:02:00Z"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1/</w:t>
        </w:r>
        <w:r w:rsidR="00037690" w:rsidRPr="00240AA1">
          <w:rPr>
            <w:rFonts w:ascii="Times New Roman" w:eastAsiaTheme="minorEastAsia" w:hAnsi="Times New Roman" w:cs="Times New Roman"/>
            <w:bCs/>
            <w:i/>
            <w:sz w:val="24"/>
            <w:szCs w:val="24"/>
          </w:rPr>
          <w:t>J</w:t>
        </w:r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values </w:t>
        </w:r>
      </w:ins>
      <w:ins w:id="504" w:author="Saulsbury, James Gabriel" w:date="2026-06-05T12:00:00Z" w16du:dateUtc="2026-06-05T17:00:00Z"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from the Neotoma dataset and permuted </w:t>
        </w:r>
      </w:ins>
      <w:ins w:id="505" w:author="Saulsbury, James Gabriel" w:date="2026-06-05T13:45:00Z" w16du:dateUtc="2026-06-05T18:45:00Z">
        <w:r w:rsidR="00654562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the associated </w:t>
        </w:r>
      </w:ins>
      <w:ins w:id="506" w:author="Saulsbury, James Gabriel" w:date="2026-06-05T12:00:00Z" w16du:dateUtc="2026-06-05T17:00:00Z"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time interval values to remove rate-time scaling</w:t>
        </w:r>
      </w:ins>
      <w:ins w:id="507" w:author="Saulsbury, James Gabriel" w:date="2026-06-05T12:01:00Z" w16du:dateUtc="2026-06-05T17:01:00Z"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. </w:t>
        </w:r>
      </w:ins>
      <w:ins w:id="508" w:author="Saulsbury, James Gabriel" w:date="2026-06-05T13:45:00Z" w16du:dateUtc="2026-06-05T18:45:00Z">
        <w:r w:rsidR="00654562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We u</w:t>
        </w:r>
      </w:ins>
      <w:ins w:id="509" w:author="Saulsbury, James Gabriel" w:date="2026-06-05T12:01:00Z" w16du:dateUtc="2026-06-05T17:01:00Z"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sed 1/</w:t>
        </w:r>
        <w:r w:rsidR="00037690" w:rsidRPr="00037690">
          <w:rPr>
            <w:rFonts w:ascii="Times New Roman" w:eastAsiaTheme="minorEastAsia" w:hAnsi="Times New Roman" w:cs="Times New Roman"/>
            <w:bCs/>
            <w:i/>
            <w:sz w:val="24"/>
            <w:szCs w:val="24"/>
            <w:rPrChange w:id="510" w:author="Saulsbury, James Gabriel" w:date="2026-06-05T12:01:00Z" w16du:dateUtc="2026-06-05T17:01:00Z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rPrChange>
          </w:rPr>
          <w:t>J</w:t>
        </w:r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values</w:t>
        </w:r>
      </w:ins>
      <w:ins w:id="511" w:author="Saulsbury, James Gabriel" w:date="2026-06-05T12:02:00Z" w16du:dateUtc="2026-06-05T17:02:00Z">
        <w:r w:rsidR="0003769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and permuted time intervals to simulate new data with or without migration, then fit J to simulated data.</w:t>
        </w:r>
      </w:ins>
      <w:ins w:id="512" w:author="Saulsbury, James Gabriel" w:date="2026-06-05T13:48:00Z" w16du:dateUtc="2026-06-05T18:48:00Z">
        <w:r w:rsidR="00AA3F7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We show the migration rate that resulted in a regression slope</w:t>
        </w:r>
      </w:ins>
      <w:r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</w:t>
      </w:r>
      <w:ins w:id="513" w:author="Saulsbury, James Gabriel" w:date="2026-06-05T13:48:00Z" w16du:dateUtc="2026-06-05T18:48:00Z">
        <w:r w:rsidR="00AA3F7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most similar to that in </w:t>
        </w:r>
        <w:r w:rsidR="00DF09D2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main text </w:t>
        </w:r>
        <w:r w:rsidR="00AA3F7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Fig. 6B. </w:t>
        </w:r>
      </w:ins>
      <w:ins w:id="514" w:author="Saulsbury, James Gabriel" w:date="2026-06-05T12:04:00Z" w16du:dateUtc="2026-06-05T17:04:00Z">
        <w:r w:rsidR="00263F0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Linear regressions ignore </w:t>
        </w:r>
      </w:ins>
      <w:ins w:id="515" w:author="Saulsbury, James Gabriel" w:date="2026-06-05T12:13:00Z" w16du:dateUtc="2026-06-05T17:13:00Z">
        <w:r w:rsidR="00C361C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zero-rate data </w:t>
        </w:r>
      </w:ins>
      <w:ins w:id="516" w:author="Saulsbury, James Gabriel" w:date="2026-06-05T12:04:00Z" w16du:dateUtc="2026-06-05T17:04:00Z">
        <w:r w:rsidR="00263F0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points </w:t>
        </w:r>
      </w:ins>
      <w:ins w:id="517" w:author="Saulsbury, James Gabriel" w:date="2026-06-05T13:17:00Z" w16du:dateUtc="2026-06-05T18:17:00Z">
        <w:r w:rsidR="00B100EC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due to the</w:t>
        </w:r>
      </w:ins>
      <w:ins w:id="518" w:author="Saulsbury, James Gabriel" w:date="2026-06-05T13:36:00Z" w16du:dateUtc="2026-06-05T18:36:00Z">
        <w:r w:rsidR="00C20BE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ir much greater abundance here than in main text Fig. 6</w:t>
        </w:r>
      </w:ins>
      <w:ins w:id="519" w:author="Saulsbury, James Gabriel" w:date="2026-06-05T13:17:00Z" w16du:dateUtc="2026-06-05T18:17:00Z">
        <w:r w:rsidR="00B100EC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ins w:id="520" w:author="Saulsbury, James Gabriel" w:date="2026-06-05T12:13:00Z" w16du:dateUtc="2026-06-05T17:13:00Z">
        <w:r w:rsidR="00C361C8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(</w:t>
        </w:r>
      </w:ins>
      <w:ins w:id="521" w:author="Saulsbury, James Gabriel" w:date="2026-06-05T13:38:00Z" w16du:dateUtc="2026-06-05T18:38:00Z">
        <w:r w:rsidR="007E1FD2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~10% </w:t>
        </w:r>
      </w:ins>
      <w:ins w:id="522" w:author="Saulsbury, James Gabriel" w:date="2026-06-05T13:37:00Z" w16du:dateUtc="2026-06-05T18:37:00Z">
        <w:r w:rsidR="00C20BE6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vs. ~1%</w:t>
        </w:r>
      </w:ins>
      <w:ins w:id="523" w:author="Saulsbury, James Gabriel" w:date="2026-06-05T12:52:00Z" w16du:dateUtc="2026-06-05T17:52:00Z">
        <w:r w:rsidR="00641EF3">
          <w:t>)</w:t>
        </w:r>
      </w:ins>
      <w:ins w:id="524" w:author="Saulsbury, James Gabriel" w:date="2026-06-05T12:04:00Z" w16du:dateUtc="2026-06-05T17:04:00Z">
        <w:r w:rsidR="00263F0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.</w:t>
        </w:r>
      </w:ins>
      <w:ins w:id="525" w:author="Saulsbury, James Gabriel" w:date="2026-06-05T13:42:00Z" w16du:dateUtc="2026-06-05T18:42:00Z">
        <w:r w:rsidR="000B30F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Left, drift rates fitted to data simulated without migration. Right, drift rates simulated under the effect of rare (m = 0.0</w:t>
        </w:r>
      </w:ins>
      <w:ins w:id="526" w:author="Saulsbury, James Gabriel" w:date="2026-07-13T10:20:00Z" w16du:dateUtc="2026-07-13T15:20:00Z">
        <w:r w:rsidR="007C481C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1</w:t>
        </w:r>
      </w:ins>
      <w:ins w:id="527" w:author="Saulsbury, James Gabriel" w:date="2026-06-05T13:42:00Z" w16du:dateUtc="2026-06-05T18:42:00Z">
        <w:r w:rsidR="000B30F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) </w:t>
        </w:r>
      </w:ins>
      <w:ins w:id="528" w:author="Saulsbury, James Gabriel" w:date="2026-06-05T13:43:00Z" w16du:dateUtc="2026-06-05T18:43:00Z">
        <w:r w:rsidR="000B30F0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>migration from a metacommunity with relative abundances equal to those of the local community at the start of the simulation.</w:t>
        </w:r>
      </w:ins>
      <w:ins w:id="529" w:author="Saulsbury, James Gabriel" w:date="2026-06-05T12:04:00Z" w16du:dateUtc="2026-06-05T17:04:00Z">
        <w:r w:rsidR="00263F0A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t xml:space="preserve"> </w:t>
        </w:r>
      </w:ins>
      <w:del w:id="530" w:author="Saulsbury, James Gabriel" w:date="2026-06-05T11:58:00Z" w16du:dateUtc="2026-06-05T16:58:00Z">
        <w:r w:rsidR="00BA2043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Investigating possible causes </w:delText>
        </w:r>
        <w:r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>of timescaling in fitted J values.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 </w:delText>
        </w:r>
      </w:del>
      <w:del w:id="531" w:author="Saulsbury, James Gabriel" w:date="2026-06-05T11:43:00Z" w16du:dateUtc="2026-06-05T16:43:00Z">
        <w:r w:rsidR="001B58FB" w:rsidRPr="001B58FB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S</w:delText>
        </w:r>
        <w:r w:rsidR="008C7592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2</w:delText>
        </w:r>
        <w:r w:rsidR="001B58FB" w:rsidRPr="001B58FB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A.</w:delText>
        </w:r>
        <w:r w:rsidR="001B58FB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 xml:space="preserve"> 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Relationship between best-fit J values for all transitions in the Neotoma dataset and their corresponding time intervals; same plot as main text Fig. 4B. </w:delText>
        </w:r>
        <w:r w:rsidR="001B58FB" w:rsidRPr="001B58FB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S</w:delText>
        </w:r>
        <w:r w:rsidR="008C7592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2</w:delText>
        </w:r>
        <w:r w:rsidR="001B58FB" w:rsidRPr="001B58FB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B.</w:delText>
        </w:r>
        <w:r w:rsidR="001B58FB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 xml:space="preserve"> 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>The same data as in Fig. S</w:delText>
        </w:r>
        <w:r w:rsidR="008C7592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>2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>A, except J values  above 10</w:delText>
        </w:r>
        <w:r w:rsidR="001B58FB" w:rsidRP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  <w:vertAlign w:val="superscript"/>
          </w:rPr>
          <w:delText>8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 (log rates below -8) have been removed, and the remaining J values have been randomized by sampling with replacement. No timescaling is observed. </w:delText>
        </w:r>
        <w:r w:rsidR="001B58FB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S</w:delText>
        </w:r>
        <w:r w:rsidR="008C7592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2</w:delText>
        </w:r>
        <w:r w:rsidR="001B58FB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C.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 Permuted J values </w:delText>
        </w:r>
        <w:r w:rsidR="001D2E3F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>shown in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 Fig. S</w:delText>
        </w:r>
        <w:r w:rsidR="008C7592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>2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B </w:delText>
        </w:r>
        <w:r w:rsidR="00343BE1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(excluding 0-rate estimates) 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were used to simulate new transitions, which were sampled using empirical sample sizes; </w:delText>
        </w:r>
        <w:r w:rsidR="009538C4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we then estimated 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J </w:delText>
        </w:r>
        <w:r w:rsidR="009538C4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from 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those simulations and </w:delText>
        </w:r>
        <w:r w:rsidR="009538C4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>plotted them here</w:delText>
        </w:r>
        <w:r w:rsidR="001B58FB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. Data points are depleted from the bottom left quadrant of the plot because </w:delText>
        </w:r>
        <w:r w:rsidR="001D2E3F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changes </w:delText>
        </w:r>
        <w:r w:rsidR="00F22D2F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resulting from </w:delText>
        </w:r>
        <w:r w:rsidR="001D2E3F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>low-rate transitions over short timespans are often indistinguishable from sampling noise.</w:delText>
        </w:r>
        <w:r w:rsidR="00F22D2F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 This causes mild timescaling. </w:delText>
        </w:r>
        <w:r w:rsidR="00F22D2F" w:rsidDel="00E24003">
          <w:rPr>
            <w:rFonts w:ascii="Times New Roman" w:eastAsiaTheme="minorEastAsia" w:hAnsi="Times New Roman" w:cs="Times New Roman"/>
            <w:b/>
            <w:iCs/>
            <w:sz w:val="24"/>
            <w:szCs w:val="24"/>
          </w:rPr>
          <w:delText>Fig. S1D.</w:delText>
        </w:r>
        <w:r w:rsidR="00F22D2F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 J values estimated from simulations like those used to generate Fig. S1C, except data were simulated under drift with rare migration from a metacommunity.</w:delText>
        </w:r>
        <w:r w:rsidR="003115C9" w:rsidDel="00E24003">
          <w:rPr>
            <w:rFonts w:ascii="Times New Roman" w:eastAsiaTheme="minorEastAsia" w:hAnsi="Times New Roman" w:cs="Times New Roman"/>
            <w:bCs/>
            <w:iCs/>
            <w:sz w:val="24"/>
            <w:szCs w:val="24"/>
          </w:rPr>
          <w:delText xml:space="preserve"> Resulting timescaling is comparable to that seen in Fig. S1A.</w:delText>
        </w:r>
      </w:del>
    </w:p>
    <w:sectPr w:rsidR="0099637D" w:rsidRPr="00F22D2F" w:rsidSect="001B3703">
      <w:head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CE80E8" w14:textId="77777777" w:rsidR="00CD0B7F" w:rsidRDefault="00CD0B7F" w:rsidP="002C0F48">
      <w:pPr>
        <w:spacing w:after="0" w:line="240" w:lineRule="auto"/>
      </w:pPr>
      <w:r>
        <w:separator/>
      </w:r>
    </w:p>
  </w:endnote>
  <w:endnote w:type="continuationSeparator" w:id="0">
    <w:p w14:paraId="52223141" w14:textId="77777777" w:rsidR="00CD0B7F" w:rsidRDefault="00CD0B7F" w:rsidP="002C0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A380C" w14:textId="77777777" w:rsidR="00CD0B7F" w:rsidRDefault="00CD0B7F" w:rsidP="002C0F48">
      <w:pPr>
        <w:spacing w:after="0" w:line="240" w:lineRule="auto"/>
      </w:pPr>
      <w:r>
        <w:separator/>
      </w:r>
    </w:p>
  </w:footnote>
  <w:footnote w:type="continuationSeparator" w:id="0">
    <w:p w14:paraId="7F1896D6" w14:textId="77777777" w:rsidR="00CD0B7F" w:rsidRDefault="00CD0B7F" w:rsidP="002C0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2011408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FE6CCA" w14:textId="6CFCB923" w:rsidR="001E697B" w:rsidRPr="00452BF8" w:rsidRDefault="001E697B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52BF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52BF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52BF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3559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52BF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1F5E0B3" w14:textId="77777777" w:rsidR="001E697B" w:rsidRDefault="001E69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67337"/>
    <w:multiLevelType w:val="hybridMultilevel"/>
    <w:tmpl w:val="8BC0E6A2"/>
    <w:lvl w:ilvl="0" w:tplc="219E09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E1AA2"/>
    <w:multiLevelType w:val="hybridMultilevel"/>
    <w:tmpl w:val="803CE0D0"/>
    <w:lvl w:ilvl="0" w:tplc="CE0E8A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AD5A26"/>
    <w:multiLevelType w:val="hybridMultilevel"/>
    <w:tmpl w:val="99B2D604"/>
    <w:lvl w:ilvl="0" w:tplc="E6F86C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7C76B7"/>
    <w:multiLevelType w:val="hybridMultilevel"/>
    <w:tmpl w:val="4866C37A"/>
    <w:lvl w:ilvl="0" w:tplc="20E439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103577"/>
    <w:multiLevelType w:val="hybridMultilevel"/>
    <w:tmpl w:val="3BE41BA8"/>
    <w:lvl w:ilvl="0" w:tplc="EAF0B0B2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5C4A52CF"/>
    <w:multiLevelType w:val="hybridMultilevel"/>
    <w:tmpl w:val="4524D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C2230A"/>
    <w:multiLevelType w:val="hybridMultilevel"/>
    <w:tmpl w:val="BB36803A"/>
    <w:lvl w:ilvl="0" w:tplc="0CBE27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614734"/>
    <w:multiLevelType w:val="hybridMultilevel"/>
    <w:tmpl w:val="1B1675E6"/>
    <w:lvl w:ilvl="0" w:tplc="71AEB6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9590505">
    <w:abstractNumId w:val="1"/>
  </w:num>
  <w:num w:numId="2" w16cid:durableId="1335299335">
    <w:abstractNumId w:val="2"/>
  </w:num>
  <w:num w:numId="3" w16cid:durableId="604309493">
    <w:abstractNumId w:val="4"/>
  </w:num>
  <w:num w:numId="4" w16cid:durableId="1753621404">
    <w:abstractNumId w:val="0"/>
  </w:num>
  <w:num w:numId="5" w16cid:durableId="1074280341">
    <w:abstractNumId w:val="3"/>
  </w:num>
  <w:num w:numId="6" w16cid:durableId="805470092">
    <w:abstractNumId w:val="5"/>
  </w:num>
  <w:num w:numId="7" w16cid:durableId="286355656">
    <w:abstractNumId w:val="7"/>
  </w:num>
  <w:num w:numId="8" w16cid:durableId="213551491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lsbury, James Gabriel">
    <w15:presenceInfo w15:providerId="AD" w15:userId="S::j654s291@home.ku.edu::ba862235-185f-4eae-a1a3-affd4c53d6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4C9"/>
    <w:rsid w:val="00001DD5"/>
    <w:rsid w:val="000077CD"/>
    <w:rsid w:val="000106CF"/>
    <w:rsid w:val="00011D96"/>
    <w:rsid w:val="00012030"/>
    <w:rsid w:val="00013509"/>
    <w:rsid w:val="00014F8F"/>
    <w:rsid w:val="00017327"/>
    <w:rsid w:val="00021015"/>
    <w:rsid w:val="000216A6"/>
    <w:rsid w:val="00022CFB"/>
    <w:rsid w:val="00024E06"/>
    <w:rsid w:val="000260F3"/>
    <w:rsid w:val="000271BE"/>
    <w:rsid w:val="000277AE"/>
    <w:rsid w:val="00032A1B"/>
    <w:rsid w:val="00035581"/>
    <w:rsid w:val="00035A32"/>
    <w:rsid w:val="00037690"/>
    <w:rsid w:val="00037933"/>
    <w:rsid w:val="0004016B"/>
    <w:rsid w:val="00041DBD"/>
    <w:rsid w:val="00044051"/>
    <w:rsid w:val="0004689C"/>
    <w:rsid w:val="00047B4B"/>
    <w:rsid w:val="00047BE8"/>
    <w:rsid w:val="0005128F"/>
    <w:rsid w:val="000524E1"/>
    <w:rsid w:val="00053448"/>
    <w:rsid w:val="00053717"/>
    <w:rsid w:val="000551BE"/>
    <w:rsid w:val="000614AC"/>
    <w:rsid w:val="00061D28"/>
    <w:rsid w:val="00066F16"/>
    <w:rsid w:val="00072568"/>
    <w:rsid w:val="00073B91"/>
    <w:rsid w:val="00077FA2"/>
    <w:rsid w:val="00084D00"/>
    <w:rsid w:val="00086BB3"/>
    <w:rsid w:val="00090FA5"/>
    <w:rsid w:val="000927CE"/>
    <w:rsid w:val="00094F8F"/>
    <w:rsid w:val="00095A7B"/>
    <w:rsid w:val="00095FA9"/>
    <w:rsid w:val="00096966"/>
    <w:rsid w:val="00097DF7"/>
    <w:rsid w:val="000A0E99"/>
    <w:rsid w:val="000A2D56"/>
    <w:rsid w:val="000A3462"/>
    <w:rsid w:val="000A45FF"/>
    <w:rsid w:val="000A5747"/>
    <w:rsid w:val="000A629A"/>
    <w:rsid w:val="000A6CE6"/>
    <w:rsid w:val="000B30F0"/>
    <w:rsid w:val="000B570F"/>
    <w:rsid w:val="000B7F97"/>
    <w:rsid w:val="000C08FB"/>
    <w:rsid w:val="000C68DE"/>
    <w:rsid w:val="000C7D07"/>
    <w:rsid w:val="000D01E1"/>
    <w:rsid w:val="000D17AD"/>
    <w:rsid w:val="000D2115"/>
    <w:rsid w:val="000D21A8"/>
    <w:rsid w:val="000D3493"/>
    <w:rsid w:val="000D5282"/>
    <w:rsid w:val="000E17A0"/>
    <w:rsid w:val="000E3865"/>
    <w:rsid w:val="000E3C5E"/>
    <w:rsid w:val="000E5539"/>
    <w:rsid w:val="000E7966"/>
    <w:rsid w:val="000F0C2A"/>
    <w:rsid w:val="000F2250"/>
    <w:rsid w:val="000F2D2D"/>
    <w:rsid w:val="000F454D"/>
    <w:rsid w:val="000F5CA8"/>
    <w:rsid w:val="000F6280"/>
    <w:rsid w:val="00103B0B"/>
    <w:rsid w:val="001045E9"/>
    <w:rsid w:val="00104662"/>
    <w:rsid w:val="00104AE0"/>
    <w:rsid w:val="00104EFD"/>
    <w:rsid w:val="0010567F"/>
    <w:rsid w:val="001059D7"/>
    <w:rsid w:val="001078BC"/>
    <w:rsid w:val="001078E1"/>
    <w:rsid w:val="0011687A"/>
    <w:rsid w:val="00120C5D"/>
    <w:rsid w:val="00122277"/>
    <w:rsid w:val="0012337D"/>
    <w:rsid w:val="001237CB"/>
    <w:rsid w:val="00124A1F"/>
    <w:rsid w:val="0012530F"/>
    <w:rsid w:val="001257F2"/>
    <w:rsid w:val="00127A6C"/>
    <w:rsid w:val="001413E4"/>
    <w:rsid w:val="00141CD2"/>
    <w:rsid w:val="0014221B"/>
    <w:rsid w:val="001430CC"/>
    <w:rsid w:val="00143430"/>
    <w:rsid w:val="0014542D"/>
    <w:rsid w:val="0014544B"/>
    <w:rsid w:val="00145895"/>
    <w:rsid w:val="001472A7"/>
    <w:rsid w:val="00147E1C"/>
    <w:rsid w:val="00147FF7"/>
    <w:rsid w:val="001501E3"/>
    <w:rsid w:val="00150992"/>
    <w:rsid w:val="00151BA6"/>
    <w:rsid w:val="00153AF3"/>
    <w:rsid w:val="00153E62"/>
    <w:rsid w:val="0015767B"/>
    <w:rsid w:val="001605D0"/>
    <w:rsid w:val="001637DF"/>
    <w:rsid w:val="001644A3"/>
    <w:rsid w:val="00164E7D"/>
    <w:rsid w:val="0016695F"/>
    <w:rsid w:val="00176CB4"/>
    <w:rsid w:val="001771D4"/>
    <w:rsid w:val="00177600"/>
    <w:rsid w:val="00177DF8"/>
    <w:rsid w:val="00181279"/>
    <w:rsid w:val="001835D7"/>
    <w:rsid w:val="00183EBA"/>
    <w:rsid w:val="001922A2"/>
    <w:rsid w:val="00192404"/>
    <w:rsid w:val="00192512"/>
    <w:rsid w:val="001A2B4A"/>
    <w:rsid w:val="001A3827"/>
    <w:rsid w:val="001A4E71"/>
    <w:rsid w:val="001A684A"/>
    <w:rsid w:val="001B0E8B"/>
    <w:rsid w:val="001B1333"/>
    <w:rsid w:val="001B1B44"/>
    <w:rsid w:val="001B3703"/>
    <w:rsid w:val="001B58FB"/>
    <w:rsid w:val="001B671D"/>
    <w:rsid w:val="001B7557"/>
    <w:rsid w:val="001C56AD"/>
    <w:rsid w:val="001D0066"/>
    <w:rsid w:val="001D141F"/>
    <w:rsid w:val="001D2588"/>
    <w:rsid w:val="001D2E09"/>
    <w:rsid w:val="001D2E3F"/>
    <w:rsid w:val="001D32FF"/>
    <w:rsid w:val="001D5FD5"/>
    <w:rsid w:val="001E134B"/>
    <w:rsid w:val="001E21CF"/>
    <w:rsid w:val="001E3FFF"/>
    <w:rsid w:val="001E48D8"/>
    <w:rsid w:val="001E68E0"/>
    <w:rsid w:val="001E697B"/>
    <w:rsid w:val="001E76B4"/>
    <w:rsid w:val="001F1FBA"/>
    <w:rsid w:val="001F27CB"/>
    <w:rsid w:val="001F2A18"/>
    <w:rsid w:val="001F4EC6"/>
    <w:rsid w:val="001F59FF"/>
    <w:rsid w:val="0020011A"/>
    <w:rsid w:val="002011A3"/>
    <w:rsid w:val="002065E1"/>
    <w:rsid w:val="00207F98"/>
    <w:rsid w:val="00216645"/>
    <w:rsid w:val="002168AF"/>
    <w:rsid w:val="00216FF3"/>
    <w:rsid w:val="002201E9"/>
    <w:rsid w:val="0022077A"/>
    <w:rsid w:val="0022088E"/>
    <w:rsid w:val="00220E83"/>
    <w:rsid w:val="0022138F"/>
    <w:rsid w:val="00223E98"/>
    <w:rsid w:val="00226FB4"/>
    <w:rsid w:val="002305F5"/>
    <w:rsid w:val="00230D74"/>
    <w:rsid w:val="00230E27"/>
    <w:rsid w:val="00231794"/>
    <w:rsid w:val="00231BC5"/>
    <w:rsid w:val="0023266F"/>
    <w:rsid w:val="002348B2"/>
    <w:rsid w:val="00234BAA"/>
    <w:rsid w:val="002356F7"/>
    <w:rsid w:val="00235800"/>
    <w:rsid w:val="00240926"/>
    <w:rsid w:val="00245382"/>
    <w:rsid w:val="00246D6F"/>
    <w:rsid w:val="00246FEC"/>
    <w:rsid w:val="00247E3B"/>
    <w:rsid w:val="00257CFA"/>
    <w:rsid w:val="00257D95"/>
    <w:rsid w:val="002636B1"/>
    <w:rsid w:val="00263F0A"/>
    <w:rsid w:val="002644ED"/>
    <w:rsid w:val="002655CE"/>
    <w:rsid w:val="002656B2"/>
    <w:rsid w:val="00266291"/>
    <w:rsid w:val="00266D7D"/>
    <w:rsid w:val="00267330"/>
    <w:rsid w:val="00270281"/>
    <w:rsid w:val="00270A75"/>
    <w:rsid w:val="002811A1"/>
    <w:rsid w:val="00281404"/>
    <w:rsid w:val="0028168A"/>
    <w:rsid w:val="0028186D"/>
    <w:rsid w:val="00283BC4"/>
    <w:rsid w:val="002855B4"/>
    <w:rsid w:val="0029064A"/>
    <w:rsid w:val="002937FD"/>
    <w:rsid w:val="00293F58"/>
    <w:rsid w:val="002947FA"/>
    <w:rsid w:val="002971D4"/>
    <w:rsid w:val="00297BB8"/>
    <w:rsid w:val="002A2D69"/>
    <w:rsid w:val="002A44C2"/>
    <w:rsid w:val="002A54F8"/>
    <w:rsid w:val="002A748B"/>
    <w:rsid w:val="002B03B4"/>
    <w:rsid w:val="002B0C52"/>
    <w:rsid w:val="002B1547"/>
    <w:rsid w:val="002B17AF"/>
    <w:rsid w:val="002B1820"/>
    <w:rsid w:val="002B20CE"/>
    <w:rsid w:val="002B5CE0"/>
    <w:rsid w:val="002B6534"/>
    <w:rsid w:val="002B67C7"/>
    <w:rsid w:val="002C01BF"/>
    <w:rsid w:val="002C0F48"/>
    <w:rsid w:val="002C2E7A"/>
    <w:rsid w:val="002C3756"/>
    <w:rsid w:val="002C753D"/>
    <w:rsid w:val="002D297C"/>
    <w:rsid w:val="002D3E9D"/>
    <w:rsid w:val="002D498C"/>
    <w:rsid w:val="002D5500"/>
    <w:rsid w:val="002E00ED"/>
    <w:rsid w:val="002E57EA"/>
    <w:rsid w:val="002F3E59"/>
    <w:rsid w:val="002F4A44"/>
    <w:rsid w:val="002F6EDF"/>
    <w:rsid w:val="0030147F"/>
    <w:rsid w:val="00301E9D"/>
    <w:rsid w:val="003026A0"/>
    <w:rsid w:val="00303EC3"/>
    <w:rsid w:val="00306930"/>
    <w:rsid w:val="003115C9"/>
    <w:rsid w:val="0031289D"/>
    <w:rsid w:val="00312A12"/>
    <w:rsid w:val="00316502"/>
    <w:rsid w:val="0031696C"/>
    <w:rsid w:val="00316C37"/>
    <w:rsid w:val="00316D8A"/>
    <w:rsid w:val="003279D1"/>
    <w:rsid w:val="003279F3"/>
    <w:rsid w:val="00334546"/>
    <w:rsid w:val="00341C9D"/>
    <w:rsid w:val="00343456"/>
    <w:rsid w:val="00343BE1"/>
    <w:rsid w:val="0034448E"/>
    <w:rsid w:val="00345194"/>
    <w:rsid w:val="00346B61"/>
    <w:rsid w:val="003536D4"/>
    <w:rsid w:val="0035554B"/>
    <w:rsid w:val="0035649E"/>
    <w:rsid w:val="00356EBC"/>
    <w:rsid w:val="00357E78"/>
    <w:rsid w:val="0036110B"/>
    <w:rsid w:val="003646AF"/>
    <w:rsid w:val="003651D5"/>
    <w:rsid w:val="00367DCE"/>
    <w:rsid w:val="00371A73"/>
    <w:rsid w:val="00372482"/>
    <w:rsid w:val="00373806"/>
    <w:rsid w:val="00373F1B"/>
    <w:rsid w:val="003763C3"/>
    <w:rsid w:val="0037757E"/>
    <w:rsid w:val="0038084C"/>
    <w:rsid w:val="00382654"/>
    <w:rsid w:val="00382A51"/>
    <w:rsid w:val="00384BF4"/>
    <w:rsid w:val="00386C4C"/>
    <w:rsid w:val="0039044E"/>
    <w:rsid w:val="00390EB5"/>
    <w:rsid w:val="003910A1"/>
    <w:rsid w:val="003924BA"/>
    <w:rsid w:val="00392B52"/>
    <w:rsid w:val="003A3315"/>
    <w:rsid w:val="003A6720"/>
    <w:rsid w:val="003A6CA4"/>
    <w:rsid w:val="003A7A73"/>
    <w:rsid w:val="003B2433"/>
    <w:rsid w:val="003B2915"/>
    <w:rsid w:val="003C0B03"/>
    <w:rsid w:val="003C78A3"/>
    <w:rsid w:val="003D0698"/>
    <w:rsid w:val="003D3511"/>
    <w:rsid w:val="003D592D"/>
    <w:rsid w:val="003D5AD9"/>
    <w:rsid w:val="003D60F1"/>
    <w:rsid w:val="003E372E"/>
    <w:rsid w:val="003E4E55"/>
    <w:rsid w:val="003F1A14"/>
    <w:rsid w:val="003F4062"/>
    <w:rsid w:val="003F4CE3"/>
    <w:rsid w:val="004007B0"/>
    <w:rsid w:val="004031DE"/>
    <w:rsid w:val="00403924"/>
    <w:rsid w:val="0040659B"/>
    <w:rsid w:val="00406928"/>
    <w:rsid w:val="004071F1"/>
    <w:rsid w:val="0040757D"/>
    <w:rsid w:val="00410724"/>
    <w:rsid w:val="004127F0"/>
    <w:rsid w:val="00412CE3"/>
    <w:rsid w:val="00414385"/>
    <w:rsid w:val="00420108"/>
    <w:rsid w:val="004202B3"/>
    <w:rsid w:val="00421621"/>
    <w:rsid w:val="0042288A"/>
    <w:rsid w:val="00423C3B"/>
    <w:rsid w:val="00427F2A"/>
    <w:rsid w:val="00430D62"/>
    <w:rsid w:val="004321C7"/>
    <w:rsid w:val="00433911"/>
    <w:rsid w:val="00434879"/>
    <w:rsid w:val="00434F06"/>
    <w:rsid w:val="004368BC"/>
    <w:rsid w:val="00437E64"/>
    <w:rsid w:val="00440890"/>
    <w:rsid w:val="00442AAB"/>
    <w:rsid w:val="004462F2"/>
    <w:rsid w:val="00451B35"/>
    <w:rsid w:val="00452570"/>
    <w:rsid w:val="00452BF8"/>
    <w:rsid w:val="00453368"/>
    <w:rsid w:val="00453795"/>
    <w:rsid w:val="00455C48"/>
    <w:rsid w:val="00456C59"/>
    <w:rsid w:val="0046263E"/>
    <w:rsid w:val="004642B7"/>
    <w:rsid w:val="00467F97"/>
    <w:rsid w:val="00470214"/>
    <w:rsid w:val="0047091D"/>
    <w:rsid w:val="00470E0B"/>
    <w:rsid w:val="0047202B"/>
    <w:rsid w:val="00472F06"/>
    <w:rsid w:val="00473B6F"/>
    <w:rsid w:val="00475713"/>
    <w:rsid w:val="004766AF"/>
    <w:rsid w:val="00484F37"/>
    <w:rsid w:val="0049104E"/>
    <w:rsid w:val="00496495"/>
    <w:rsid w:val="004A249B"/>
    <w:rsid w:val="004A2B5F"/>
    <w:rsid w:val="004A3046"/>
    <w:rsid w:val="004A359F"/>
    <w:rsid w:val="004A4B9C"/>
    <w:rsid w:val="004B00F0"/>
    <w:rsid w:val="004B07F9"/>
    <w:rsid w:val="004B24BB"/>
    <w:rsid w:val="004B6DE7"/>
    <w:rsid w:val="004B7267"/>
    <w:rsid w:val="004C0D8E"/>
    <w:rsid w:val="004C3FBF"/>
    <w:rsid w:val="004C7763"/>
    <w:rsid w:val="004D1534"/>
    <w:rsid w:val="004D1D37"/>
    <w:rsid w:val="004D3F0F"/>
    <w:rsid w:val="004E256F"/>
    <w:rsid w:val="004E2C8D"/>
    <w:rsid w:val="004E3C3E"/>
    <w:rsid w:val="004E52AE"/>
    <w:rsid w:val="004F3BA9"/>
    <w:rsid w:val="004F5334"/>
    <w:rsid w:val="004F6668"/>
    <w:rsid w:val="004F6A0F"/>
    <w:rsid w:val="004F782B"/>
    <w:rsid w:val="00503AA1"/>
    <w:rsid w:val="00505DCF"/>
    <w:rsid w:val="005120C6"/>
    <w:rsid w:val="00514777"/>
    <w:rsid w:val="00514D7B"/>
    <w:rsid w:val="00514F33"/>
    <w:rsid w:val="00515DBD"/>
    <w:rsid w:val="0052082B"/>
    <w:rsid w:val="0053081E"/>
    <w:rsid w:val="00532DC8"/>
    <w:rsid w:val="00533A9D"/>
    <w:rsid w:val="005343C7"/>
    <w:rsid w:val="005402E0"/>
    <w:rsid w:val="00540986"/>
    <w:rsid w:val="00541698"/>
    <w:rsid w:val="0054554C"/>
    <w:rsid w:val="005457DA"/>
    <w:rsid w:val="0054715D"/>
    <w:rsid w:val="00550D50"/>
    <w:rsid w:val="00551527"/>
    <w:rsid w:val="005523DD"/>
    <w:rsid w:val="005525A5"/>
    <w:rsid w:val="00553B3D"/>
    <w:rsid w:val="005628AE"/>
    <w:rsid w:val="00562E92"/>
    <w:rsid w:val="005653A9"/>
    <w:rsid w:val="005664F2"/>
    <w:rsid w:val="00572497"/>
    <w:rsid w:val="00573F5C"/>
    <w:rsid w:val="005758E7"/>
    <w:rsid w:val="00584617"/>
    <w:rsid w:val="0058465D"/>
    <w:rsid w:val="005850A2"/>
    <w:rsid w:val="005864FC"/>
    <w:rsid w:val="00590DD4"/>
    <w:rsid w:val="005919A2"/>
    <w:rsid w:val="005925FD"/>
    <w:rsid w:val="0059614B"/>
    <w:rsid w:val="0059660B"/>
    <w:rsid w:val="005A16B4"/>
    <w:rsid w:val="005A20E7"/>
    <w:rsid w:val="005A24EF"/>
    <w:rsid w:val="005A43E3"/>
    <w:rsid w:val="005A55A9"/>
    <w:rsid w:val="005A5746"/>
    <w:rsid w:val="005A5D48"/>
    <w:rsid w:val="005A770D"/>
    <w:rsid w:val="005B239F"/>
    <w:rsid w:val="005B2701"/>
    <w:rsid w:val="005B2E7B"/>
    <w:rsid w:val="005B4829"/>
    <w:rsid w:val="005B5706"/>
    <w:rsid w:val="005B7B02"/>
    <w:rsid w:val="005C1118"/>
    <w:rsid w:val="005C3B73"/>
    <w:rsid w:val="005C4103"/>
    <w:rsid w:val="005C49A5"/>
    <w:rsid w:val="005C5040"/>
    <w:rsid w:val="005E2426"/>
    <w:rsid w:val="005E2E59"/>
    <w:rsid w:val="005E2EC9"/>
    <w:rsid w:val="005E35E2"/>
    <w:rsid w:val="005E42AE"/>
    <w:rsid w:val="005E4621"/>
    <w:rsid w:val="005E4F49"/>
    <w:rsid w:val="005E5A6B"/>
    <w:rsid w:val="005E7BE3"/>
    <w:rsid w:val="005E7FC8"/>
    <w:rsid w:val="005F0F8A"/>
    <w:rsid w:val="005F5B11"/>
    <w:rsid w:val="005F718F"/>
    <w:rsid w:val="006048B0"/>
    <w:rsid w:val="00604A6F"/>
    <w:rsid w:val="00605254"/>
    <w:rsid w:val="0061076E"/>
    <w:rsid w:val="0061117B"/>
    <w:rsid w:val="00611BC6"/>
    <w:rsid w:val="0061550B"/>
    <w:rsid w:val="00615CEB"/>
    <w:rsid w:val="0061695A"/>
    <w:rsid w:val="006173FE"/>
    <w:rsid w:val="0062108A"/>
    <w:rsid w:val="00621D55"/>
    <w:rsid w:val="00625B84"/>
    <w:rsid w:val="00626069"/>
    <w:rsid w:val="00627B64"/>
    <w:rsid w:val="00627EF5"/>
    <w:rsid w:val="006301F7"/>
    <w:rsid w:val="00631975"/>
    <w:rsid w:val="006320AF"/>
    <w:rsid w:val="00632D3C"/>
    <w:rsid w:val="00633C21"/>
    <w:rsid w:val="00634DAE"/>
    <w:rsid w:val="00634FC5"/>
    <w:rsid w:val="00641EF3"/>
    <w:rsid w:val="00644256"/>
    <w:rsid w:val="00644D95"/>
    <w:rsid w:val="00646BF1"/>
    <w:rsid w:val="00651D73"/>
    <w:rsid w:val="00653B90"/>
    <w:rsid w:val="00654562"/>
    <w:rsid w:val="00657471"/>
    <w:rsid w:val="00657D11"/>
    <w:rsid w:val="006652DA"/>
    <w:rsid w:val="00665AB9"/>
    <w:rsid w:val="006662B1"/>
    <w:rsid w:val="00666676"/>
    <w:rsid w:val="006669A6"/>
    <w:rsid w:val="00671DDE"/>
    <w:rsid w:val="0067269C"/>
    <w:rsid w:val="00673149"/>
    <w:rsid w:val="0067433B"/>
    <w:rsid w:val="006745B1"/>
    <w:rsid w:val="00674B45"/>
    <w:rsid w:val="006808FA"/>
    <w:rsid w:val="00684C67"/>
    <w:rsid w:val="00690657"/>
    <w:rsid w:val="00690746"/>
    <w:rsid w:val="006929FA"/>
    <w:rsid w:val="00693332"/>
    <w:rsid w:val="006934B5"/>
    <w:rsid w:val="00694355"/>
    <w:rsid w:val="00695000"/>
    <w:rsid w:val="00696C5D"/>
    <w:rsid w:val="0069773E"/>
    <w:rsid w:val="006A466F"/>
    <w:rsid w:val="006B0C95"/>
    <w:rsid w:val="006B1CBE"/>
    <w:rsid w:val="006B6F8C"/>
    <w:rsid w:val="006C1F55"/>
    <w:rsid w:val="006C201E"/>
    <w:rsid w:val="006C22DF"/>
    <w:rsid w:val="006C3B58"/>
    <w:rsid w:val="006C4252"/>
    <w:rsid w:val="006C5A23"/>
    <w:rsid w:val="006D17E2"/>
    <w:rsid w:val="006D3E63"/>
    <w:rsid w:val="006D7583"/>
    <w:rsid w:val="006D77B2"/>
    <w:rsid w:val="006E0E8B"/>
    <w:rsid w:val="006E3E19"/>
    <w:rsid w:val="006E4B1F"/>
    <w:rsid w:val="006E4FEB"/>
    <w:rsid w:val="006E790E"/>
    <w:rsid w:val="006F532F"/>
    <w:rsid w:val="006F6A2F"/>
    <w:rsid w:val="006F73A8"/>
    <w:rsid w:val="00700540"/>
    <w:rsid w:val="00703226"/>
    <w:rsid w:val="00705754"/>
    <w:rsid w:val="00710C7B"/>
    <w:rsid w:val="00713193"/>
    <w:rsid w:val="007132AC"/>
    <w:rsid w:val="0071395F"/>
    <w:rsid w:val="00720559"/>
    <w:rsid w:val="00720D87"/>
    <w:rsid w:val="00722492"/>
    <w:rsid w:val="00723825"/>
    <w:rsid w:val="00723C42"/>
    <w:rsid w:val="00725B05"/>
    <w:rsid w:val="00725FF1"/>
    <w:rsid w:val="00726B58"/>
    <w:rsid w:val="00726F47"/>
    <w:rsid w:val="00727BCB"/>
    <w:rsid w:val="00735C3E"/>
    <w:rsid w:val="00736D12"/>
    <w:rsid w:val="0074549C"/>
    <w:rsid w:val="0074561D"/>
    <w:rsid w:val="00745DBD"/>
    <w:rsid w:val="00747791"/>
    <w:rsid w:val="007479AD"/>
    <w:rsid w:val="0075168E"/>
    <w:rsid w:val="00753E94"/>
    <w:rsid w:val="007561D5"/>
    <w:rsid w:val="007610B0"/>
    <w:rsid w:val="00761F01"/>
    <w:rsid w:val="007621BE"/>
    <w:rsid w:val="00762298"/>
    <w:rsid w:val="00764CDF"/>
    <w:rsid w:val="00765A8B"/>
    <w:rsid w:val="00771684"/>
    <w:rsid w:val="007735A2"/>
    <w:rsid w:val="00773E84"/>
    <w:rsid w:val="00774759"/>
    <w:rsid w:val="00777838"/>
    <w:rsid w:val="00781EC2"/>
    <w:rsid w:val="00784F39"/>
    <w:rsid w:val="0078709B"/>
    <w:rsid w:val="00787AC9"/>
    <w:rsid w:val="00787C76"/>
    <w:rsid w:val="00791DF9"/>
    <w:rsid w:val="00791EDB"/>
    <w:rsid w:val="007945B5"/>
    <w:rsid w:val="007A04DC"/>
    <w:rsid w:val="007A1B92"/>
    <w:rsid w:val="007A1FA5"/>
    <w:rsid w:val="007A4570"/>
    <w:rsid w:val="007A4693"/>
    <w:rsid w:val="007A6555"/>
    <w:rsid w:val="007A7794"/>
    <w:rsid w:val="007B07FF"/>
    <w:rsid w:val="007B187E"/>
    <w:rsid w:val="007B34E3"/>
    <w:rsid w:val="007B690B"/>
    <w:rsid w:val="007C481C"/>
    <w:rsid w:val="007C71CB"/>
    <w:rsid w:val="007D253B"/>
    <w:rsid w:val="007D47EB"/>
    <w:rsid w:val="007D6EE5"/>
    <w:rsid w:val="007D73F7"/>
    <w:rsid w:val="007E16FE"/>
    <w:rsid w:val="007E1FD2"/>
    <w:rsid w:val="007E26D0"/>
    <w:rsid w:val="007E5F60"/>
    <w:rsid w:val="007F368C"/>
    <w:rsid w:val="007F5900"/>
    <w:rsid w:val="007F6B45"/>
    <w:rsid w:val="007F6FA4"/>
    <w:rsid w:val="007F7B0D"/>
    <w:rsid w:val="008008B3"/>
    <w:rsid w:val="00802499"/>
    <w:rsid w:val="00803006"/>
    <w:rsid w:val="00813783"/>
    <w:rsid w:val="00813CD8"/>
    <w:rsid w:val="00815633"/>
    <w:rsid w:val="00816EEE"/>
    <w:rsid w:val="00821A20"/>
    <w:rsid w:val="0082433B"/>
    <w:rsid w:val="008262AF"/>
    <w:rsid w:val="00826DFF"/>
    <w:rsid w:val="00827100"/>
    <w:rsid w:val="008271FA"/>
    <w:rsid w:val="00827D92"/>
    <w:rsid w:val="00830C03"/>
    <w:rsid w:val="00831075"/>
    <w:rsid w:val="00831837"/>
    <w:rsid w:val="00832E66"/>
    <w:rsid w:val="00834AFB"/>
    <w:rsid w:val="008351A3"/>
    <w:rsid w:val="00835B51"/>
    <w:rsid w:val="00837ABD"/>
    <w:rsid w:val="00840D43"/>
    <w:rsid w:val="00844B8C"/>
    <w:rsid w:val="0084658D"/>
    <w:rsid w:val="0085177D"/>
    <w:rsid w:val="00852936"/>
    <w:rsid w:val="00852AD7"/>
    <w:rsid w:val="008542C8"/>
    <w:rsid w:val="00854B44"/>
    <w:rsid w:val="008552AC"/>
    <w:rsid w:val="00857BEA"/>
    <w:rsid w:val="00863943"/>
    <w:rsid w:val="00864671"/>
    <w:rsid w:val="00865826"/>
    <w:rsid w:val="00865918"/>
    <w:rsid w:val="00865E98"/>
    <w:rsid w:val="00866CFF"/>
    <w:rsid w:val="00867CDE"/>
    <w:rsid w:val="00871F05"/>
    <w:rsid w:val="0087279B"/>
    <w:rsid w:val="00872C74"/>
    <w:rsid w:val="0087351B"/>
    <w:rsid w:val="00874052"/>
    <w:rsid w:val="008760F5"/>
    <w:rsid w:val="00880EFA"/>
    <w:rsid w:val="00882835"/>
    <w:rsid w:val="008842A2"/>
    <w:rsid w:val="008906FC"/>
    <w:rsid w:val="00891A4D"/>
    <w:rsid w:val="00891E67"/>
    <w:rsid w:val="00897E31"/>
    <w:rsid w:val="008A3947"/>
    <w:rsid w:val="008A62F5"/>
    <w:rsid w:val="008A788C"/>
    <w:rsid w:val="008B2375"/>
    <w:rsid w:val="008B47FD"/>
    <w:rsid w:val="008B611A"/>
    <w:rsid w:val="008C2D00"/>
    <w:rsid w:val="008C3EAB"/>
    <w:rsid w:val="008C675D"/>
    <w:rsid w:val="008C7592"/>
    <w:rsid w:val="008E0676"/>
    <w:rsid w:val="008E0CEC"/>
    <w:rsid w:val="008E0D07"/>
    <w:rsid w:val="008F1858"/>
    <w:rsid w:val="008F541C"/>
    <w:rsid w:val="00900DEB"/>
    <w:rsid w:val="009041CD"/>
    <w:rsid w:val="0090470B"/>
    <w:rsid w:val="00906E13"/>
    <w:rsid w:val="00913FCC"/>
    <w:rsid w:val="009158AB"/>
    <w:rsid w:val="00924FF8"/>
    <w:rsid w:val="0092581B"/>
    <w:rsid w:val="00926160"/>
    <w:rsid w:val="009271EF"/>
    <w:rsid w:val="009274D9"/>
    <w:rsid w:val="009317A6"/>
    <w:rsid w:val="009323ED"/>
    <w:rsid w:val="00933868"/>
    <w:rsid w:val="00933E77"/>
    <w:rsid w:val="00935483"/>
    <w:rsid w:val="009409D0"/>
    <w:rsid w:val="009434A3"/>
    <w:rsid w:val="0094415D"/>
    <w:rsid w:val="00944686"/>
    <w:rsid w:val="0094589F"/>
    <w:rsid w:val="0095161C"/>
    <w:rsid w:val="00951C4A"/>
    <w:rsid w:val="009538C4"/>
    <w:rsid w:val="00953D18"/>
    <w:rsid w:val="00956F88"/>
    <w:rsid w:val="0096005C"/>
    <w:rsid w:val="009627F7"/>
    <w:rsid w:val="009631D7"/>
    <w:rsid w:val="009665D2"/>
    <w:rsid w:val="0096691F"/>
    <w:rsid w:val="00966C94"/>
    <w:rsid w:val="0097011B"/>
    <w:rsid w:val="00970D1B"/>
    <w:rsid w:val="0097137D"/>
    <w:rsid w:val="009735E9"/>
    <w:rsid w:val="00975894"/>
    <w:rsid w:val="009813E7"/>
    <w:rsid w:val="009822DF"/>
    <w:rsid w:val="0098280C"/>
    <w:rsid w:val="00984D66"/>
    <w:rsid w:val="00987435"/>
    <w:rsid w:val="0099034A"/>
    <w:rsid w:val="00990EBE"/>
    <w:rsid w:val="00991D31"/>
    <w:rsid w:val="00993680"/>
    <w:rsid w:val="0099637D"/>
    <w:rsid w:val="009A12B0"/>
    <w:rsid w:val="009A2658"/>
    <w:rsid w:val="009B084B"/>
    <w:rsid w:val="009B1623"/>
    <w:rsid w:val="009B47F6"/>
    <w:rsid w:val="009B5A41"/>
    <w:rsid w:val="009B5A98"/>
    <w:rsid w:val="009B659E"/>
    <w:rsid w:val="009B7E94"/>
    <w:rsid w:val="009C0E56"/>
    <w:rsid w:val="009C14DA"/>
    <w:rsid w:val="009C17D4"/>
    <w:rsid w:val="009C1F4C"/>
    <w:rsid w:val="009C338C"/>
    <w:rsid w:val="009C74E3"/>
    <w:rsid w:val="009C77FF"/>
    <w:rsid w:val="009D0424"/>
    <w:rsid w:val="009D2279"/>
    <w:rsid w:val="009D25EB"/>
    <w:rsid w:val="009D3961"/>
    <w:rsid w:val="009D3EBF"/>
    <w:rsid w:val="009D504F"/>
    <w:rsid w:val="009E4639"/>
    <w:rsid w:val="009E5095"/>
    <w:rsid w:val="009E51B7"/>
    <w:rsid w:val="009E6122"/>
    <w:rsid w:val="009E684C"/>
    <w:rsid w:val="009E7AD1"/>
    <w:rsid w:val="009F1F29"/>
    <w:rsid w:val="009F3029"/>
    <w:rsid w:val="009F430E"/>
    <w:rsid w:val="009F5448"/>
    <w:rsid w:val="009F6B03"/>
    <w:rsid w:val="00A040C4"/>
    <w:rsid w:val="00A0439C"/>
    <w:rsid w:val="00A04D5B"/>
    <w:rsid w:val="00A069F3"/>
    <w:rsid w:val="00A06AEF"/>
    <w:rsid w:val="00A0781A"/>
    <w:rsid w:val="00A109BE"/>
    <w:rsid w:val="00A132EC"/>
    <w:rsid w:val="00A151A3"/>
    <w:rsid w:val="00A1689D"/>
    <w:rsid w:val="00A21168"/>
    <w:rsid w:val="00A219BE"/>
    <w:rsid w:val="00A21E28"/>
    <w:rsid w:val="00A21EC1"/>
    <w:rsid w:val="00A24205"/>
    <w:rsid w:val="00A267FD"/>
    <w:rsid w:val="00A26FD6"/>
    <w:rsid w:val="00A305A5"/>
    <w:rsid w:val="00A31FA9"/>
    <w:rsid w:val="00A3293B"/>
    <w:rsid w:val="00A337E4"/>
    <w:rsid w:val="00A33D2A"/>
    <w:rsid w:val="00A35047"/>
    <w:rsid w:val="00A35582"/>
    <w:rsid w:val="00A3559C"/>
    <w:rsid w:val="00A35691"/>
    <w:rsid w:val="00A35721"/>
    <w:rsid w:val="00A35DA3"/>
    <w:rsid w:val="00A37C65"/>
    <w:rsid w:val="00A40516"/>
    <w:rsid w:val="00A413C7"/>
    <w:rsid w:val="00A4257D"/>
    <w:rsid w:val="00A434CA"/>
    <w:rsid w:val="00A4604B"/>
    <w:rsid w:val="00A4729D"/>
    <w:rsid w:val="00A478EA"/>
    <w:rsid w:val="00A507DB"/>
    <w:rsid w:val="00A51EA4"/>
    <w:rsid w:val="00A54445"/>
    <w:rsid w:val="00A56510"/>
    <w:rsid w:val="00A5730A"/>
    <w:rsid w:val="00A57340"/>
    <w:rsid w:val="00A60EF0"/>
    <w:rsid w:val="00A61287"/>
    <w:rsid w:val="00A645AA"/>
    <w:rsid w:val="00A71DC8"/>
    <w:rsid w:val="00A7203B"/>
    <w:rsid w:val="00A74A51"/>
    <w:rsid w:val="00A75662"/>
    <w:rsid w:val="00A8058F"/>
    <w:rsid w:val="00A82A5C"/>
    <w:rsid w:val="00A840F3"/>
    <w:rsid w:val="00A84B55"/>
    <w:rsid w:val="00A908C6"/>
    <w:rsid w:val="00A90F07"/>
    <w:rsid w:val="00A94AB0"/>
    <w:rsid w:val="00A95D4A"/>
    <w:rsid w:val="00A96A17"/>
    <w:rsid w:val="00A9754B"/>
    <w:rsid w:val="00AA00F7"/>
    <w:rsid w:val="00AA0117"/>
    <w:rsid w:val="00AA01F2"/>
    <w:rsid w:val="00AA15BE"/>
    <w:rsid w:val="00AA36EC"/>
    <w:rsid w:val="00AA3BD8"/>
    <w:rsid w:val="00AA3F73"/>
    <w:rsid w:val="00AA59EF"/>
    <w:rsid w:val="00AA5A5C"/>
    <w:rsid w:val="00AA5CEF"/>
    <w:rsid w:val="00AB0E89"/>
    <w:rsid w:val="00AB5326"/>
    <w:rsid w:val="00AB6807"/>
    <w:rsid w:val="00AB6A9B"/>
    <w:rsid w:val="00AB7FCB"/>
    <w:rsid w:val="00AC1A5B"/>
    <w:rsid w:val="00AC35C2"/>
    <w:rsid w:val="00AC53CE"/>
    <w:rsid w:val="00AC6B9B"/>
    <w:rsid w:val="00AD161D"/>
    <w:rsid w:val="00AD3A75"/>
    <w:rsid w:val="00AD3C94"/>
    <w:rsid w:val="00AD4F69"/>
    <w:rsid w:val="00AD6249"/>
    <w:rsid w:val="00AD671A"/>
    <w:rsid w:val="00AE0AED"/>
    <w:rsid w:val="00AE3C66"/>
    <w:rsid w:val="00AE439E"/>
    <w:rsid w:val="00AF2556"/>
    <w:rsid w:val="00AF275F"/>
    <w:rsid w:val="00AF31F5"/>
    <w:rsid w:val="00AF364B"/>
    <w:rsid w:val="00AF4BEC"/>
    <w:rsid w:val="00AF5597"/>
    <w:rsid w:val="00AF7DB1"/>
    <w:rsid w:val="00B007BC"/>
    <w:rsid w:val="00B017ED"/>
    <w:rsid w:val="00B100EC"/>
    <w:rsid w:val="00B108B8"/>
    <w:rsid w:val="00B10D22"/>
    <w:rsid w:val="00B10E34"/>
    <w:rsid w:val="00B12A91"/>
    <w:rsid w:val="00B1332E"/>
    <w:rsid w:val="00B15173"/>
    <w:rsid w:val="00B16FBF"/>
    <w:rsid w:val="00B219BD"/>
    <w:rsid w:val="00B21E7C"/>
    <w:rsid w:val="00B223F7"/>
    <w:rsid w:val="00B2616B"/>
    <w:rsid w:val="00B2754B"/>
    <w:rsid w:val="00B301F7"/>
    <w:rsid w:val="00B36644"/>
    <w:rsid w:val="00B36B2E"/>
    <w:rsid w:val="00B37352"/>
    <w:rsid w:val="00B42250"/>
    <w:rsid w:val="00B443CA"/>
    <w:rsid w:val="00B45D2F"/>
    <w:rsid w:val="00B52334"/>
    <w:rsid w:val="00B52A1E"/>
    <w:rsid w:val="00B53E00"/>
    <w:rsid w:val="00B53ED4"/>
    <w:rsid w:val="00B65C00"/>
    <w:rsid w:val="00B678C5"/>
    <w:rsid w:val="00B70BE4"/>
    <w:rsid w:val="00B737EE"/>
    <w:rsid w:val="00B74F2B"/>
    <w:rsid w:val="00B76CDC"/>
    <w:rsid w:val="00B80F20"/>
    <w:rsid w:val="00B8138F"/>
    <w:rsid w:val="00B81C3F"/>
    <w:rsid w:val="00B81E91"/>
    <w:rsid w:val="00B8750C"/>
    <w:rsid w:val="00B926CC"/>
    <w:rsid w:val="00B93D3F"/>
    <w:rsid w:val="00B96998"/>
    <w:rsid w:val="00B97EF7"/>
    <w:rsid w:val="00BA054E"/>
    <w:rsid w:val="00BA2043"/>
    <w:rsid w:val="00BB0046"/>
    <w:rsid w:val="00BB105F"/>
    <w:rsid w:val="00BB2321"/>
    <w:rsid w:val="00BB492A"/>
    <w:rsid w:val="00BC17C8"/>
    <w:rsid w:val="00BC23A8"/>
    <w:rsid w:val="00BC659A"/>
    <w:rsid w:val="00BD2606"/>
    <w:rsid w:val="00BD65F4"/>
    <w:rsid w:val="00BD7EDE"/>
    <w:rsid w:val="00BE0DCF"/>
    <w:rsid w:val="00BE2BA7"/>
    <w:rsid w:val="00BE3025"/>
    <w:rsid w:val="00BF3AA0"/>
    <w:rsid w:val="00BF4A4A"/>
    <w:rsid w:val="00C002C1"/>
    <w:rsid w:val="00C0067A"/>
    <w:rsid w:val="00C019B7"/>
    <w:rsid w:val="00C06BB5"/>
    <w:rsid w:val="00C074E6"/>
    <w:rsid w:val="00C11664"/>
    <w:rsid w:val="00C124AD"/>
    <w:rsid w:val="00C14210"/>
    <w:rsid w:val="00C17213"/>
    <w:rsid w:val="00C20BE6"/>
    <w:rsid w:val="00C20F0D"/>
    <w:rsid w:val="00C213E3"/>
    <w:rsid w:val="00C240F9"/>
    <w:rsid w:val="00C26270"/>
    <w:rsid w:val="00C270AD"/>
    <w:rsid w:val="00C31352"/>
    <w:rsid w:val="00C31432"/>
    <w:rsid w:val="00C32BE7"/>
    <w:rsid w:val="00C346E3"/>
    <w:rsid w:val="00C3554E"/>
    <w:rsid w:val="00C3581C"/>
    <w:rsid w:val="00C361C8"/>
    <w:rsid w:val="00C370DA"/>
    <w:rsid w:val="00C4105E"/>
    <w:rsid w:val="00C41070"/>
    <w:rsid w:val="00C41AC6"/>
    <w:rsid w:val="00C420A2"/>
    <w:rsid w:val="00C42957"/>
    <w:rsid w:val="00C43731"/>
    <w:rsid w:val="00C44230"/>
    <w:rsid w:val="00C4620B"/>
    <w:rsid w:val="00C525D8"/>
    <w:rsid w:val="00C526FA"/>
    <w:rsid w:val="00C56470"/>
    <w:rsid w:val="00C5696B"/>
    <w:rsid w:val="00C571C4"/>
    <w:rsid w:val="00C609F5"/>
    <w:rsid w:val="00C62EFC"/>
    <w:rsid w:val="00C634C9"/>
    <w:rsid w:val="00C635EE"/>
    <w:rsid w:val="00C63760"/>
    <w:rsid w:val="00C6493D"/>
    <w:rsid w:val="00C66867"/>
    <w:rsid w:val="00C67CF1"/>
    <w:rsid w:val="00C70464"/>
    <w:rsid w:val="00C72938"/>
    <w:rsid w:val="00C732E7"/>
    <w:rsid w:val="00C77A10"/>
    <w:rsid w:val="00C80164"/>
    <w:rsid w:val="00C81211"/>
    <w:rsid w:val="00C81240"/>
    <w:rsid w:val="00C9122D"/>
    <w:rsid w:val="00C92203"/>
    <w:rsid w:val="00C9536F"/>
    <w:rsid w:val="00C9575C"/>
    <w:rsid w:val="00C96524"/>
    <w:rsid w:val="00CA0DEE"/>
    <w:rsid w:val="00CA11E5"/>
    <w:rsid w:val="00CA19EF"/>
    <w:rsid w:val="00CA3741"/>
    <w:rsid w:val="00CA4B59"/>
    <w:rsid w:val="00CA5CA3"/>
    <w:rsid w:val="00CA74ED"/>
    <w:rsid w:val="00CB05DB"/>
    <w:rsid w:val="00CB1AB8"/>
    <w:rsid w:val="00CC12D5"/>
    <w:rsid w:val="00CC2029"/>
    <w:rsid w:val="00CC4C90"/>
    <w:rsid w:val="00CC51AE"/>
    <w:rsid w:val="00CC5469"/>
    <w:rsid w:val="00CC67A2"/>
    <w:rsid w:val="00CD0B7F"/>
    <w:rsid w:val="00CD247C"/>
    <w:rsid w:val="00CD53EA"/>
    <w:rsid w:val="00CD6335"/>
    <w:rsid w:val="00CD666F"/>
    <w:rsid w:val="00CD6B47"/>
    <w:rsid w:val="00CD6F36"/>
    <w:rsid w:val="00CE6F0A"/>
    <w:rsid w:val="00CF1940"/>
    <w:rsid w:val="00CF7231"/>
    <w:rsid w:val="00D010AE"/>
    <w:rsid w:val="00D02E37"/>
    <w:rsid w:val="00D07310"/>
    <w:rsid w:val="00D1057B"/>
    <w:rsid w:val="00D125F4"/>
    <w:rsid w:val="00D136FC"/>
    <w:rsid w:val="00D1396F"/>
    <w:rsid w:val="00D15E08"/>
    <w:rsid w:val="00D15FE1"/>
    <w:rsid w:val="00D16B79"/>
    <w:rsid w:val="00D24D10"/>
    <w:rsid w:val="00D2628D"/>
    <w:rsid w:val="00D31CA9"/>
    <w:rsid w:val="00D36210"/>
    <w:rsid w:val="00D36737"/>
    <w:rsid w:val="00D45ADB"/>
    <w:rsid w:val="00D45B4B"/>
    <w:rsid w:val="00D46E81"/>
    <w:rsid w:val="00D51218"/>
    <w:rsid w:val="00D5139E"/>
    <w:rsid w:val="00D51696"/>
    <w:rsid w:val="00D52C2E"/>
    <w:rsid w:val="00D55E02"/>
    <w:rsid w:val="00D5709B"/>
    <w:rsid w:val="00D64357"/>
    <w:rsid w:val="00D6708B"/>
    <w:rsid w:val="00D674D1"/>
    <w:rsid w:val="00D71543"/>
    <w:rsid w:val="00D7163E"/>
    <w:rsid w:val="00D71CE6"/>
    <w:rsid w:val="00D71F37"/>
    <w:rsid w:val="00D74E0B"/>
    <w:rsid w:val="00D77918"/>
    <w:rsid w:val="00D77F4D"/>
    <w:rsid w:val="00D818D4"/>
    <w:rsid w:val="00D823D7"/>
    <w:rsid w:val="00D868E6"/>
    <w:rsid w:val="00D92DFB"/>
    <w:rsid w:val="00D93A69"/>
    <w:rsid w:val="00D97FC2"/>
    <w:rsid w:val="00DA2C41"/>
    <w:rsid w:val="00DB007A"/>
    <w:rsid w:val="00DB070D"/>
    <w:rsid w:val="00DB15F6"/>
    <w:rsid w:val="00DB7324"/>
    <w:rsid w:val="00DC27DE"/>
    <w:rsid w:val="00DC4AB4"/>
    <w:rsid w:val="00DC725C"/>
    <w:rsid w:val="00DD1613"/>
    <w:rsid w:val="00DD1FFC"/>
    <w:rsid w:val="00DD35EF"/>
    <w:rsid w:val="00DD52F6"/>
    <w:rsid w:val="00DD742C"/>
    <w:rsid w:val="00DE13F6"/>
    <w:rsid w:val="00DE1896"/>
    <w:rsid w:val="00DE2591"/>
    <w:rsid w:val="00DF00B6"/>
    <w:rsid w:val="00DF048F"/>
    <w:rsid w:val="00DF09D2"/>
    <w:rsid w:val="00DF29DF"/>
    <w:rsid w:val="00DF2BAC"/>
    <w:rsid w:val="00DF4AB8"/>
    <w:rsid w:val="00DF713E"/>
    <w:rsid w:val="00E0025C"/>
    <w:rsid w:val="00E02E7F"/>
    <w:rsid w:val="00E05228"/>
    <w:rsid w:val="00E135EC"/>
    <w:rsid w:val="00E1480B"/>
    <w:rsid w:val="00E209E8"/>
    <w:rsid w:val="00E22185"/>
    <w:rsid w:val="00E22F03"/>
    <w:rsid w:val="00E23F2D"/>
    <w:rsid w:val="00E24003"/>
    <w:rsid w:val="00E240C4"/>
    <w:rsid w:val="00E2491F"/>
    <w:rsid w:val="00E268AE"/>
    <w:rsid w:val="00E268D6"/>
    <w:rsid w:val="00E30C78"/>
    <w:rsid w:val="00E347D7"/>
    <w:rsid w:val="00E34D3C"/>
    <w:rsid w:val="00E44905"/>
    <w:rsid w:val="00E45038"/>
    <w:rsid w:val="00E4593D"/>
    <w:rsid w:val="00E4692D"/>
    <w:rsid w:val="00E46946"/>
    <w:rsid w:val="00E5031D"/>
    <w:rsid w:val="00E52B74"/>
    <w:rsid w:val="00E5441C"/>
    <w:rsid w:val="00E66A34"/>
    <w:rsid w:val="00E7173E"/>
    <w:rsid w:val="00E73A65"/>
    <w:rsid w:val="00E7544B"/>
    <w:rsid w:val="00E75588"/>
    <w:rsid w:val="00E77151"/>
    <w:rsid w:val="00E811B6"/>
    <w:rsid w:val="00E9143E"/>
    <w:rsid w:val="00E91470"/>
    <w:rsid w:val="00EA0757"/>
    <w:rsid w:val="00EA1D6A"/>
    <w:rsid w:val="00EA7FA7"/>
    <w:rsid w:val="00EB051A"/>
    <w:rsid w:val="00EB152D"/>
    <w:rsid w:val="00EB2AA1"/>
    <w:rsid w:val="00EB4D29"/>
    <w:rsid w:val="00EC154E"/>
    <w:rsid w:val="00EC2E7C"/>
    <w:rsid w:val="00EC4D23"/>
    <w:rsid w:val="00EC62D5"/>
    <w:rsid w:val="00ED0297"/>
    <w:rsid w:val="00ED44A2"/>
    <w:rsid w:val="00ED4940"/>
    <w:rsid w:val="00ED4A18"/>
    <w:rsid w:val="00ED4DA9"/>
    <w:rsid w:val="00ED74B0"/>
    <w:rsid w:val="00EF0676"/>
    <w:rsid w:val="00EF06E9"/>
    <w:rsid w:val="00EF1444"/>
    <w:rsid w:val="00EF2AFC"/>
    <w:rsid w:val="00F026C9"/>
    <w:rsid w:val="00F0335A"/>
    <w:rsid w:val="00F04EBA"/>
    <w:rsid w:val="00F10F93"/>
    <w:rsid w:val="00F13DE2"/>
    <w:rsid w:val="00F148A5"/>
    <w:rsid w:val="00F14E86"/>
    <w:rsid w:val="00F153DA"/>
    <w:rsid w:val="00F21DC5"/>
    <w:rsid w:val="00F22D2F"/>
    <w:rsid w:val="00F22EEF"/>
    <w:rsid w:val="00F2454F"/>
    <w:rsid w:val="00F2526C"/>
    <w:rsid w:val="00F25346"/>
    <w:rsid w:val="00F27AC1"/>
    <w:rsid w:val="00F31C34"/>
    <w:rsid w:val="00F31C7B"/>
    <w:rsid w:val="00F32B1B"/>
    <w:rsid w:val="00F33092"/>
    <w:rsid w:val="00F33613"/>
    <w:rsid w:val="00F36E90"/>
    <w:rsid w:val="00F40DF7"/>
    <w:rsid w:val="00F437FC"/>
    <w:rsid w:val="00F44CF0"/>
    <w:rsid w:val="00F46811"/>
    <w:rsid w:val="00F534E2"/>
    <w:rsid w:val="00F61DCF"/>
    <w:rsid w:val="00F64FA6"/>
    <w:rsid w:val="00F660F7"/>
    <w:rsid w:val="00F70C2C"/>
    <w:rsid w:val="00F715A6"/>
    <w:rsid w:val="00F72397"/>
    <w:rsid w:val="00F73E32"/>
    <w:rsid w:val="00F74C45"/>
    <w:rsid w:val="00F81FA5"/>
    <w:rsid w:val="00F837AF"/>
    <w:rsid w:val="00F84A65"/>
    <w:rsid w:val="00F860A2"/>
    <w:rsid w:val="00F90BC2"/>
    <w:rsid w:val="00F91396"/>
    <w:rsid w:val="00F92D73"/>
    <w:rsid w:val="00F937BF"/>
    <w:rsid w:val="00F955CD"/>
    <w:rsid w:val="00F95C77"/>
    <w:rsid w:val="00FA009A"/>
    <w:rsid w:val="00FA0670"/>
    <w:rsid w:val="00FA47B2"/>
    <w:rsid w:val="00FB1AFD"/>
    <w:rsid w:val="00FB464B"/>
    <w:rsid w:val="00FB5887"/>
    <w:rsid w:val="00FB5D9D"/>
    <w:rsid w:val="00FB64A7"/>
    <w:rsid w:val="00FC01C8"/>
    <w:rsid w:val="00FC0416"/>
    <w:rsid w:val="00FC3D01"/>
    <w:rsid w:val="00FC3F0D"/>
    <w:rsid w:val="00FC59B8"/>
    <w:rsid w:val="00FC5B69"/>
    <w:rsid w:val="00FC6042"/>
    <w:rsid w:val="00FC7DDA"/>
    <w:rsid w:val="00FD23F1"/>
    <w:rsid w:val="00FD5016"/>
    <w:rsid w:val="00FD5B7C"/>
    <w:rsid w:val="00FE1072"/>
    <w:rsid w:val="00FE59D0"/>
    <w:rsid w:val="00FE5AF9"/>
    <w:rsid w:val="00FE7294"/>
    <w:rsid w:val="00FF063B"/>
    <w:rsid w:val="00FF0CD2"/>
    <w:rsid w:val="00FF1A71"/>
    <w:rsid w:val="00FF4A28"/>
    <w:rsid w:val="00FF514B"/>
    <w:rsid w:val="00FF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75AAD"/>
  <w15:chartTrackingRefBased/>
  <w15:docId w15:val="{9EBBBA87-54FB-42B5-8501-2E505DE7C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571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5D4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B3703"/>
  </w:style>
  <w:style w:type="character" w:styleId="CommentReference">
    <w:name w:val="annotation reference"/>
    <w:basedOn w:val="DefaultParagraphFont"/>
    <w:uiPriority w:val="99"/>
    <w:semiHidden/>
    <w:unhideWhenUsed/>
    <w:rsid w:val="00C00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6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6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67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16EE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C0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F48"/>
  </w:style>
  <w:style w:type="paragraph" w:styleId="Footer">
    <w:name w:val="footer"/>
    <w:basedOn w:val="Normal"/>
    <w:link w:val="FooterChar"/>
    <w:uiPriority w:val="99"/>
    <w:unhideWhenUsed/>
    <w:rsid w:val="002C0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F48"/>
  </w:style>
  <w:style w:type="character" w:styleId="PlaceholderText">
    <w:name w:val="Placeholder Text"/>
    <w:basedOn w:val="DefaultParagraphFont"/>
    <w:uiPriority w:val="99"/>
    <w:semiHidden/>
    <w:rsid w:val="00104AE0"/>
    <w:rPr>
      <w:color w:val="66666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5CE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5CEB"/>
    <w:rPr>
      <w:rFonts w:ascii="Consolas" w:hAnsi="Consolas"/>
      <w:sz w:val="20"/>
      <w:szCs w:val="20"/>
    </w:rPr>
  </w:style>
  <w:style w:type="paragraph" w:customStyle="1" w:styleId="PbHead1">
    <w:name w:val="Pb Head1"/>
    <w:basedOn w:val="Normal"/>
    <w:qFormat/>
    <w:rsid w:val="00B15173"/>
    <w:pPr>
      <w:spacing w:before="120" w:after="120" w:line="240" w:lineRule="auto"/>
      <w:jc w:val="center"/>
    </w:pPr>
    <w:rPr>
      <w:rFonts w:ascii="Times New Roman" w:hAnsi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33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06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567464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1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513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12A15-2511-4EA3-9791-0FB3100F0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31</TotalTime>
  <Pages>8</Pages>
  <Words>1246</Words>
  <Characters>710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8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sbury, James</dc:creator>
  <cp:keywords/>
  <dc:description/>
  <cp:lastModifiedBy>Saulsbury, James Gabriel</cp:lastModifiedBy>
  <cp:revision>601</cp:revision>
  <dcterms:created xsi:type="dcterms:W3CDTF">2018-09-26T19:03:00Z</dcterms:created>
  <dcterms:modified xsi:type="dcterms:W3CDTF">2026-07-1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e3aba52-9fc1-3bc0-9b41-33d7edf053bc</vt:lpwstr>
  </property>
  <property fmtid="{D5CDD505-2E9C-101B-9397-08002B2CF9AE}" pid="4" name="Mendeley Citation Style_1">
    <vt:lpwstr>http://www.zotero.org/styles/the-american-naturalist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geobiology</vt:lpwstr>
  </property>
  <property fmtid="{D5CDD505-2E9C-101B-9397-08002B2CF9AE}" pid="8" name="Mendeley Recent Style Name 1_1">
    <vt:lpwstr>Geobiology</vt:lpwstr>
  </property>
  <property fmtid="{D5CDD505-2E9C-101B-9397-08002B2CF9AE}" pid="9" name="Mendeley Recent Style Id 2_1">
    <vt:lpwstr>http://www.zotero.org/styles/geology</vt:lpwstr>
  </property>
  <property fmtid="{D5CDD505-2E9C-101B-9397-08002B2CF9AE}" pid="10" name="Mendeley Recent Style Name 2_1">
    <vt:lpwstr>Geology</vt:lpwstr>
  </property>
  <property fmtid="{D5CDD505-2E9C-101B-9397-08002B2CF9AE}" pid="11" name="Mendeley Recent Style Id 3_1">
    <vt:lpwstr>http://www.zotero.org/styles/modern-language-association</vt:lpwstr>
  </property>
  <property fmtid="{D5CDD505-2E9C-101B-9397-08002B2CF9AE}" pid="12" name="Mendeley Recent Style Name 3_1">
    <vt:lpwstr>Modern Language Association 8th edition</vt:lpwstr>
  </property>
  <property fmtid="{D5CDD505-2E9C-101B-9397-08002B2CF9AE}" pid="13" name="Mendeley Recent Style Id 4_1">
    <vt:lpwstr>http://www.zotero.org/styles/nature</vt:lpwstr>
  </property>
  <property fmtid="{D5CDD505-2E9C-101B-9397-08002B2CF9AE}" pid="14" name="Mendeley Recent Style Name 4_1">
    <vt:lpwstr>Nature</vt:lpwstr>
  </property>
  <property fmtid="{D5CDD505-2E9C-101B-9397-08002B2CF9AE}" pid="15" name="Mendeley Recent Style Id 5_1">
    <vt:lpwstr>http://www.zotero.org/styles/paleobiology</vt:lpwstr>
  </property>
  <property fmtid="{D5CDD505-2E9C-101B-9397-08002B2CF9AE}" pid="16" name="Mendeley Recent Style Name 5_1">
    <vt:lpwstr>Paleobiology</vt:lpwstr>
  </property>
  <property fmtid="{D5CDD505-2E9C-101B-9397-08002B2CF9AE}" pid="17" name="Mendeley Recent Style Id 6_1">
    <vt:lpwstr>http://www.zotero.org/styles/pnas</vt:lpwstr>
  </property>
  <property fmtid="{D5CDD505-2E9C-101B-9397-08002B2CF9AE}" pid="18" name="Mendeley Recent Style Name 6_1">
    <vt:lpwstr>Proceedings of the National Academy of Sciences of the United States of America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science-without-titles</vt:lpwstr>
  </property>
  <property fmtid="{D5CDD505-2E9C-101B-9397-08002B2CF9AE}" pid="22" name="Mendeley Recent Style Name 8_1">
    <vt:lpwstr>Science (without titles)</vt:lpwstr>
  </property>
  <property fmtid="{D5CDD505-2E9C-101B-9397-08002B2CF9AE}" pid="23" name="Mendeley Recent Style Id 9_1">
    <vt:lpwstr>http://www.zotero.org/styles/the-american-naturalist</vt:lpwstr>
  </property>
  <property fmtid="{D5CDD505-2E9C-101B-9397-08002B2CF9AE}" pid="24" name="Mendeley Recent Style Name 9_1">
    <vt:lpwstr>The American Naturalist</vt:lpwstr>
  </property>
</Properties>
</file>